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6FC805" w14:textId="6272C43E" w:rsidR="00A22C4D" w:rsidRDefault="00D77630" w:rsidP="00D77630">
      <w:pPr>
        <w:spacing w:after="160"/>
        <w:jc w:val="center"/>
        <w:rPr>
          <w:rFonts w:eastAsia="Arial"/>
          <w:b/>
          <w:bCs/>
        </w:rPr>
      </w:pPr>
      <w:r>
        <w:rPr>
          <w:rFonts w:eastAsia="Arial"/>
          <w:b/>
          <w:bCs/>
        </w:rPr>
        <w:t xml:space="preserve">Supplementary Information </w:t>
      </w:r>
    </w:p>
    <w:p w14:paraId="4A77E4D7" w14:textId="415EA8C5" w:rsidR="002A090D" w:rsidRPr="00AA1E40" w:rsidRDefault="002A090D" w:rsidP="00AA1E40">
      <w:pPr>
        <w:spacing w:after="160" w:line="480" w:lineRule="auto"/>
      </w:pPr>
      <w:r w:rsidRPr="00AA1E40">
        <w:rPr>
          <w:rFonts w:eastAsia="Arial"/>
          <w:b/>
          <w:bCs/>
        </w:rPr>
        <w:t xml:space="preserve">Title: </w:t>
      </w:r>
      <w:r w:rsidR="00E9305D">
        <w:rPr>
          <w:rFonts w:eastAsia="Arial"/>
        </w:rPr>
        <w:t>Adaptive functioning across contexts: A comparison of parent and self-reported ratings in autistic and non-autistic youth</w:t>
      </w:r>
    </w:p>
    <w:p w14:paraId="131837B2" w14:textId="6D56FE77" w:rsidR="00137036" w:rsidRPr="00AA1E40" w:rsidRDefault="00D77630" w:rsidP="00AA1E40">
      <w:pPr>
        <w:spacing w:line="480" w:lineRule="auto"/>
        <w:rPr>
          <w:rFonts w:eastAsia="Arial"/>
        </w:rPr>
      </w:pPr>
      <w:r w:rsidRPr="00AA1E40">
        <w:rPr>
          <w:rFonts w:eastAsia="Arial"/>
          <w:b/>
          <w:bCs/>
        </w:rPr>
        <w:t xml:space="preserve">Journal: </w:t>
      </w:r>
      <w:r w:rsidR="00137036" w:rsidRPr="00AA1E40">
        <w:rPr>
          <w:rFonts w:eastAsia="Arial"/>
        </w:rPr>
        <w:t>Journal of Autism and Developmental Disorders</w:t>
      </w:r>
    </w:p>
    <w:p w14:paraId="40EAB758" w14:textId="462B72D6" w:rsidR="001728F0" w:rsidRDefault="0055570A" w:rsidP="0055570A">
      <w:pPr>
        <w:pStyle w:val="NormalWeb"/>
        <w:jc w:val="center"/>
        <w:rPr>
          <w:rFonts w:asciiTheme="majorBidi" w:hAnsiTheme="majorBidi" w:cstheme="majorBidi"/>
          <w:b/>
          <w:bCs/>
          <w:color w:val="222222"/>
          <w:shd w:val="clear" w:color="auto" w:fill="FFFFFF"/>
        </w:rPr>
      </w:pPr>
      <w:r w:rsidRPr="0055570A">
        <w:rPr>
          <w:rFonts w:asciiTheme="majorBidi" w:hAnsiTheme="majorBidi" w:cstheme="majorBidi"/>
          <w:b/>
          <w:bCs/>
          <w:color w:val="222222"/>
          <w:shd w:val="clear" w:color="auto" w:fill="FFFFFF"/>
        </w:rPr>
        <w:t>Me</w:t>
      </w:r>
      <w:r w:rsidR="00636CFD">
        <w:rPr>
          <w:rFonts w:asciiTheme="majorBidi" w:hAnsiTheme="majorBidi" w:cstheme="majorBidi"/>
          <w:b/>
          <w:bCs/>
          <w:color w:val="222222"/>
          <w:shd w:val="clear" w:color="auto" w:fill="FFFFFF"/>
        </w:rPr>
        <w:t>asures</w:t>
      </w:r>
    </w:p>
    <w:p w14:paraId="660F94A2" w14:textId="77777777" w:rsidR="001C5BC6" w:rsidRDefault="001C5BC6" w:rsidP="00082398">
      <w:pPr>
        <w:spacing w:after="160" w:line="480" w:lineRule="auto"/>
        <w:jc w:val="both"/>
        <w:rPr>
          <w:rFonts w:eastAsia="Arial"/>
          <w:i/>
          <w:iCs/>
        </w:rPr>
      </w:pPr>
      <w:r w:rsidRPr="00906688">
        <w:rPr>
          <w:rFonts w:eastAsia="Arial"/>
          <w:i/>
          <w:iCs/>
        </w:rPr>
        <w:t>Global Functioning: Social Scale (</w:t>
      </w:r>
      <w:proofErr w:type="spellStart"/>
      <w:r w:rsidRPr="00906688">
        <w:rPr>
          <w:rFonts w:eastAsia="Arial"/>
          <w:i/>
          <w:iCs/>
        </w:rPr>
        <w:t>GF:Social</w:t>
      </w:r>
      <w:proofErr w:type="spellEnd"/>
      <w:r w:rsidRPr="00906688">
        <w:rPr>
          <w:rFonts w:eastAsia="Arial"/>
          <w:i/>
          <w:iCs/>
        </w:rPr>
        <w:t xml:space="preserve">) </w:t>
      </w:r>
      <w:r>
        <w:rPr>
          <w:rFonts w:eastAsia="Arial"/>
          <w:i/>
          <w:iCs/>
        </w:rPr>
        <w:fldChar w:fldCharType="begin">
          <w:fldData xml:space="preserve">PEVuZE5vdGU+PENpdGU+PEF1dGhvcj5Db3JuYmxhdHQ8L0F1dGhvcj48WWVhcj4yMDE1PC9ZZWFy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</w:fldData>
        </w:fldChar>
      </w:r>
      <w:r>
        <w:rPr>
          <w:rFonts w:eastAsia="Arial"/>
          <w:i/>
          <w:iCs/>
        </w:rPr>
        <w:instrText xml:space="preserve"> ADDIN EN.CITE </w:instrText>
      </w:r>
      <w:r>
        <w:rPr>
          <w:rFonts w:eastAsia="Arial"/>
          <w:i/>
          <w:iCs/>
        </w:rPr>
        <w:fldChar w:fldCharType="begin">
          <w:fldData xml:space="preserve">PEVuZE5vdGU+PENpdGU+PEF1dGhvcj5Db3JuYmxhdHQ8L0F1dGhvcj48WWVhcj4yMDE1PC9ZZWFy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</w:fldData>
        </w:fldChar>
      </w:r>
      <w:r>
        <w:rPr>
          <w:rFonts w:eastAsia="Arial"/>
          <w:i/>
          <w:iCs/>
        </w:rPr>
        <w:instrText xml:space="preserve"> ADDIN EN.CITE.DATA </w:instrText>
      </w:r>
      <w:r>
        <w:rPr>
          <w:rFonts w:eastAsia="Arial"/>
          <w:i/>
          <w:iCs/>
        </w:rPr>
      </w:r>
      <w:r>
        <w:rPr>
          <w:rFonts w:eastAsia="Arial"/>
          <w:i/>
          <w:iCs/>
        </w:rPr>
        <w:fldChar w:fldCharType="end"/>
      </w:r>
      <w:r>
        <w:rPr>
          <w:rFonts w:eastAsia="Arial"/>
          <w:i/>
          <w:iCs/>
        </w:rPr>
      </w:r>
      <w:r>
        <w:rPr>
          <w:rFonts w:eastAsia="Arial"/>
          <w:i/>
          <w:iCs/>
        </w:rPr>
        <w:fldChar w:fldCharType="separate"/>
      </w:r>
      <w:r>
        <w:rPr>
          <w:rFonts w:eastAsia="Arial"/>
          <w:i/>
          <w:iCs/>
          <w:noProof/>
        </w:rPr>
        <w:t>(Carrión et al., 2019; Cornblatt et al., 2015)</w:t>
      </w:r>
      <w:r>
        <w:rPr>
          <w:rFonts w:eastAsia="Arial"/>
          <w:i/>
          <w:iCs/>
        </w:rPr>
        <w:fldChar w:fldCharType="end"/>
      </w:r>
      <w:r>
        <w:rPr>
          <w:rFonts w:eastAsia="Arial"/>
          <w:i/>
          <w:iCs/>
        </w:rPr>
        <w:t xml:space="preserve"> </w:t>
      </w:r>
    </w:p>
    <w:p w14:paraId="071DF421" w14:textId="15E2547F" w:rsidR="00082398" w:rsidRPr="00082398" w:rsidRDefault="00082398" w:rsidP="00082398">
      <w:pPr>
        <w:autoSpaceDE w:val="0"/>
        <w:autoSpaceDN w:val="0"/>
        <w:adjustRightInd w:val="0"/>
        <w:spacing w:line="480" w:lineRule="auto"/>
        <w:ind w:firstLine="720"/>
        <w:jc w:val="both"/>
        <w:rPr>
          <w:color w:val="222222"/>
          <w:shd w:val="clear" w:color="auto" w:fill="FFFFFF"/>
          <w:lang w:bidi="he-IL"/>
        </w:rPr>
      </w:pPr>
      <w:r w:rsidRPr="00082398">
        <w:rPr>
          <w:color w:val="222222"/>
          <w:shd w:val="clear" w:color="auto" w:fill="FFFFFF"/>
          <w:lang w:bidi="he-IL"/>
        </w:rPr>
        <w:t xml:space="preserve">As part of the adaptation of the </w:t>
      </w:r>
      <w:proofErr w:type="spellStart"/>
      <w:r w:rsidRPr="00082398">
        <w:rPr>
          <w:color w:val="222222"/>
          <w:shd w:val="clear" w:color="auto" w:fill="FFFFFF"/>
          <w:lang w:bidi="he-IL"/>
        </w:rPr>
        <w:t>GF:Social</w:t>
      </w:r>
      <w:proofErr w:type="spellEnd"/>
      <w:r w:rsidRPr="00082398">
        <w:rPr>
          <w:color w:val="222222"/>
          <w:shd w:val="clear" w:color="auto" w:fill="FFFFFF"/>
          <w:lang w:bidi="he-IL"/>
        </w:rPr>
        <w:t xml:space="preserve"> scale for this study, we refined prompts and anchors to better capture autism-specific social challenges and ensure age-appropriateness. The revisions emphasized key aspects of social functioning, including social initiation, reciprocal social communication, and social responses. Additional modifications </w:t>
      </w:r>
      <w:r w:rsidR="0075572A">
        <w:rPr>
          <w:color w:val="222222"/>
          <w:shd w:val="clear" w:color="auto" w:fill="FFFFFF"/>
          <w:lang w:bidi="he-IL"/>
        </w:rPr>
        <w:t xml:space="preserve">to integrate </w:t>
      </w:r>
      <w:r w:rsidRPr="00082398">
        <w:rPr>
          <w:color w:val="222222"/>
          <w:shd w:val="clear" w:color="auto" w:fill="FFFFFF"/>
          <w:lang w:bidi="he-IL"/>
        </w:rPr>
        <w:t>technology-based interactions</w:t>
      </w:r>
      <w:r w:rsidR="003016CE">
        <w:rPr>
          <w:color w:val="222222"/>
          <w:shd w:val="clear" w:color="auto" w:fill="FFFFFF"/>
          <w:lang w:bidi="he-IL"/>
        </w:rPr>
        <w:t>,</w:t>
      </w:r>
      <w:r w:rsidRPr="00082398">
        <w:rPr>
          <w:color w:val="222222"/>
          <w:shd w:val="clear" w:color="auto" w:fill="FFFFFF"/>
          <w:lang w:bidi="he-IL"/>
        </w:rPr>
        <w:t xml:space="preserve"> such as social media and online communication. Furthermore, the focus was shifted from generalized clinical symptoms (e.g., paranoia) to autism-specific social difficulties.</w:t>
      </w:r>
    </w:p>
    <w:p w14:paraId="232B542E" w14:textId="41BEBF35" w:rsidR="00082398" w:rsidRDefault="00DA2615" w:rsidP="00082398">
      <w:pPr>
        <w:autoSpaceDE w:val="0"/>
        <w:autoSpaceDN w:val="0"/>
        <w:adjustRightInd w:val="0"/>
        <w:spacing w:line="480" w:lineRule="auto"/>
        <w:jc w:val="both"/>
        <w:rPr>
          <w:color w:val="222222"/>
          <w:shd w:val="clear" w:color="auto" w:fill="FFFFFF"/>
          <w:lang w:bidi="he-IL"/>
        </w:rPr>
      </w:pPr>
      <w:r>
        <w:rPr>
          <w:color w:val="222222"/>
          <w:shd w:val="clear" w:color="auto" w:fill="FFFFFF"/>
          <w:lang w:bidi="he-IL"/>
        </w:rPr>
        <w:t>Expert consensus informed these adaptations to enhance the scale’s relevance and utility for the study population.</w:t>
      </w:r>
      <w:r w:rsidR="00082398" w:rsidRPr="00082398">
        <w:rPr>
          <w:color w:val="222222"/>
          <w:shd w:val="clear" w:color="auto" w:fill="FFFFFF"/>
          <w:lang w:bidi="he-IL"/>
        </w:rPr>
        <w:t xml:space="preserve"> </w:t>
      </w:r>
      <w:r w:rsidR="00433064" w:rsidRPr="00433064">
        <w:rPr>
          <w:color w:val="222222"/>
          <w:shd w:val="clear" w:color="auto" w:fill="FFFFFF"/>
          <w:lang w:bidi="he-IL"/>
        </w:rPr>
        <w:t xml:space="preserve">Specific questions to guide the rating of the </w:t>
      </w:r>
      <w:proofErr w:type="spellStart"/>
      <w:r w:rsidR="00433064" w:rsidRPr="00433064">
        <w:rPr>
          <w:color w:val="222222"/>
          <w:shd w:val="clear" w:color="auto" w:fill="FFFFFF"/>
          <w:lang w:bidi="he-IL"/>
        </w:rPr>
        <w:t>GF:Social</w:t>
      </w:r>
      <w:proofErr w:type="spellEnd"/>
      <w:r w:rsidR="00433064" w:rsidRPr="00433064">
        <w:rPr>
          <w:color w:val="222222"/>
          <w:shd w:val="clear" w:color="auto" w:fill="FFFFFF"/>
          <w:lang w:bidi="he-IL"/>
        </w:rPr>
        <w:t xml:space="preserve"> scale </w:t>
      </w:r>
      <w:proofErr w:type="gramStart"/>
      <w:r w:rsidR="00235608">
        <w:rPr>
          <w:color w:val="222222"/>
          <w:shd w:val="clear" w:color="auto" w:fill="FFFFFF"/>
          <w:lang w:bidi="he-IL"/>
        </w:rPr>
        <w:t>are</w:t>
      </w:r>
      <w:proofErr w:type="gramEnd"/>
      <w:r w:rsidR="00433064" w:rsidRPr="00433064">
        <w:rPr>
          <w:color w:val="222222"/>
          <w:shd w:val="clear" w:color="auto" w:fill="FFFFFF"/>
          <w:lang w:bidi="he-IL"/>
        </w:rPr>
        <w:t xml:space="preserve"> provided below. Ratings should </w:t>
      </w:r>
      <w:r w:rsidR="00235608" w:rsidRPr="00433064">
        <w:rPr>
          <w:color w:val="222222"/>
          <w:shd w:val="clear" w:color="auto" w:fill="FFFFFF"/>
          <w:lang w:bidi="he-IL"/>
        </w:rPr>
        <w:t>consider</w:t>
      </w:r>
      <w:r w:rsidR="00433064" w:rsidRPr="00433064">
        <w:rPr>
          <w:color w:val="222222"/>
          <w:shd w:val="clear" w:color="auto" w:fill="FFFFFF"/>
          <w:lang w:bidi="he-IL"/>
        </w:rPr>
        <w:t xml:space="preserve"> changes in social functioning over the previous year (capturing both highest and lowest levels of functioning) as well as current functioning within the past month. Below, additional prompts included </w:t>
      </w:r>
      <w:r w:rsidR="008924E1">
        <w:rPr>
          <w:color w:val="222222"/>
          <w:shd w:val="clear" w:color="auto" w:fill="FFFFFF"/>
          <w:lang w:bidi="he-IL"/>
        </w:rPr>
        <w:t>in</w:t>
      </w:r>
      <w:r w:rsidR="00433064" w:rsidRPr="00433064">
        <w:rPr>
          <w:color w:val="222222"/>
          <w:shd w:val="clear" w:color="auto" w:fill="FFFFFF"/>
          <w:lang w:bidi="he-IL"/>
        </w:rPr>
        <w:t xml:space="preserve"> this adaptation are highlighted in </w:t>
      </w:r>
      <w:r w:rsidR="00433064" w:rsidRPr="00433064">
        <w:rPr>
          <w:b/>
          <w:bCs/>
          <w:color w:val="222222"/>
          <w:shd w:val="clear" w:color="auto" w:fill="FFFFFF"/>
          <w:lang w:bidi="he-IL"/>
        </w:rPr>
        <w:t>bold</w:t>
      </w:r>
      <w:r w:rsidR="00433064" w:rsidRPr="00433064">
        <w:rPr>
          <w:color w:val="222222"/>
          <w:shd w:val="clear" w:color="auto" w:fill="FFFFFF"/>
          <w:lang w:bidi="he-IL"/>
        </w:rPr>
        <w:t>.</w:t>
      </w:r>
    </w:p>
    <w:p w14:paraId="432C8865" w14:textId="77777777" w:rsidR="00082398" w:rsidRPr="00082398" w:rsidRDefault="00082398" w:rsidP="00082398">
      <w:pPr>
        <w:autoSpaceDE w:val="0"/>
        <w:autoSpaceDN w:val="0"/>
        <w:adjustRightInd w:val="0"/>
        <w:jc w:val="both"/>
        <w:rPr>
          <w:color w:val="222222"/>
          <w:shd w:val="clear" w:color="auto" w:fill="FFFFFF"/>
          <w:lang w:bidi="he-IL"/>
        </w:rPr>
      </w:pPr>
    </w:p>
    <w:p w14:paraId="40B9D848" w14:textId="77777777" w:rsidR="00EA6202" w:rsidRPr="00442E07" w:rsidRDefault="00EA6202" w:rsidP="00EA6202">
      <w:pPr>
        <w:autoSpaceDE w:val="0"/>
        <w:autoSpaceDN w:val="0"/>
        <w:adjustRightInd w:val="0"/>
      </w:pPr>
      <w:r w:rsidRPr="00442E07">
        <w:t>1. Tell me about your social life. Do you have friends?</w:t>
      </w:r>
    </w:p>
    <w:p w14:paraId="34AB2AD5" w14:textId="77777777" w:rsidR="00EA6202" w:rsidRPr="00442E07" w:rsidRDefault="00EA6202" w:rsidP="00EA6202">
      <w:pPr>
        <w:autoSpaceDE w:val="0"/>
        <w:autoSpaceDN w:val="0"/>
        <w:adjustRightInd w:val="0"/>
      </w:pPr>
    </w:p>
    <w:p w14:paraId="2596FDB4" w14:textId="77777777" w:rsidR="00EA6202" w:rsidRPr="00442E07" w:rsidRDefault="00EA6202" w:rsidP="00EA6202">
      <w:pPr>
        <w:autoSpaceDE w:val="0"/>
        <w:autoSpaceDN w:val="0"/>
        <w:adjustRightInd w:val="0"/>
      </w:pPr>
      <w:r w:rsidRPr="00442E07">
        <w:t>2. Are they casual or close friends?</w:t>
      </w:r>
    </w:p>
    <w:p w14:paraId="2C8FB171" w14:textId="77777777" w:rsidR="00EA6202" w:rsidRPr="00442E07" w:rsidRDefault="00EA6202" w:rsidP="00EA6202">
      <w:pPr>
        <w:autoSpaceDE w:val="0"/>
        <w:autoSpaceDN w:val="0"/>
        <w:adjustRightInd w:val="0"/>
      </w:pPr>
    </w:p>
    <w:p w14:paraId="1F9707BB" w14:textId="77777777" w:rsidR="00EA6202" w:rsidRPr="00442E07" w:rsidRDefault="00EA6202" w:rsidP="00EA6202">
      <w:pPr>
        <w:pStyle w:val="ListParagraph"/>
        <w:numPr>
          <w:ilvl w:val="0"/>
          <w:numId w:val="1"/>
        </w:numPr>
        <w:autoSpaceDE w:val="0"/>
        <w:autoSpaceDN w:val="0"/>
        <w:adjustRightInd w:val="0"/>
      </w:pPr>
      <w:r w:rsidRPr="00442E07">
        <w:t xml:space="preserve">If casual—Are they school or work friends only? </w:t>
      </w:r>
      <w:r w:rsidRPr="00442E07">
        <w:rPr>
          <w:b/>
          <w:bCs/>
        </w:rPr>
        <w:t>How long have you known them? What kind of things do you like doing together?</w:t>
      </w:r>
      <w:r w:rsidRPr="00442E07">
        <w:t xml:space="preserve"> </w:t>
      </w:r>
    </w:p>
    <w:p w14:paraId="001055F2" w14:textId="77777777" w:rsidR="00EA6202" w:rsidRPr="00442E07" w:rsidRDefault="00EA6202" w:rsidP="00EA6202">
      <w:pPr>
        <w:pStyle w:val="ListParagraph"/>
        <w:autoSpaceDE w:val="0"/>
        <w:autoSpaceDN w:val="0"/>
        <w:adjustRightInd w:val="0"/>
      </w:pPr>
    </w:p>
    <w:p w14:paraId="0DBDE38F" w14:textId="77777777" w:rsidR="00EA6202" w:rsidRPr="00442E07" w:rsidRDefault="00EA6202" w:rsidP="00EA6202">
      <w:pPr>
        <w:pStyle w:val="ListParagraph"/>
        <w:numPr>
          <w:ilvl w:val="0"/>
          <w:numId w:val="1"/>
        </w:numPr>
        <w:autoSpaceDE w:val="0"/>
        <w:autoSpaceDN w:val="0"/>
        <w:adjustRightInd w:val="0"/>
        <w:rPr>
          <w:b/>
          <w:bCs/>
        </w:rPr>
      </w:pPr>
      <w:r w:rsidRPr="00442E07">
        <w:t>If close—</w:t>
      </w:r>
      <w:r w:rsidRPr="00442E07">
        <w:rPr>
          <w:b/>
          <w:bCs/>
        </w:rPr>
        <w:t xml:space="preserve">How did you meet? How long have you known them? What kind of things to you like doing together? </w:t>
      </w:r>
    </w:p>
    <w:p w14:paraId="48CF92BB" w14:textId="77777777" w:rsidR="00EA6202" w:rsidRPr="00442E07" w:rsidRDefault="00EA6202" w:rsidP="00EA6202">
      <w:pPr>
        <w:autoSpaceDE w:val="0"/>
        <w:autoSpaceDN w:val="0"/>
        <w:adjustRightInd w:val="0"/>
        <w:rPr>
          <w:b/>
          <w:bCs/>
        </w:rPr>
      </w:pPr>
    </w:p>
    <w:p w14:paraId="5E3CF6C1" w14:textId="77777777" w:rsidR="00EA6202" w:rsidRPr="00442E07" w:rsidRDefault="00EA6202" w:rsidP="00EA6202">
      <w:pPr>
        <w:pStyle w:val="ListParagraph"/>
        <w:numPr>
          <w:ilvl w:val="0"/>
          <w:numId w:val="1"/>
        </w:numPr>
        <w:autoSpaceDE w:val="0"/>
        <w:autoSpaceDN w:val="0"/>
        <w:adjustRightInd w:val="0"/>
        <w:rPr>
          <w:b/>
          <w:bCs/>
        </w:rPr>
      </w:pPr>
      <w:r w:rsidRPr="00442E07">
        <w:rPr>
          <w:b/>
          <w:bCs/>
        </w:rPr>
        <w:lastRenderedPageBreak/>
        <w:t xml:space="preserve">What does </w:t>
      </w:r>
      <w:proofErr w:type="gramStart"/>
      <w:r w:rsidRPr="00442E07">
        <w:rPr>
          <w:b/>
          <w:bCs/>
        </w:rPr>
        <w:t>being</w:t>
      </w:r>
      <w:proofErr w:type="gramEnd"/>
      <w:r w:rsidRPr="00442E07">
        <w:rPr>
          <w:b/>
          <w:bCs/>
        </w:rPr>
        <w:t xml:space="preserve"> a close friend mean to you?</w:t>
      </w:r>
    </w:p>
    <w:p w14:paraId="361FB8ED" w14:textId="77777777" w:rsidR="00EA6202" w:rsidRPr="00442E07" w:rsidRDefault="00EA6202" w:rsidP="00EA6202">
      <w:pPr>
        <w:autoSpaceDE w:val="0"/>
        <w:autoSpaceDN w:val="0"/>
        <w:adjustRightInd w:val="0"/>
      </w:pPr>
    </w:p>
    <w:p w14:paraId="7A06291F" w14:textId="77777777" w:rsidR="00EA6202" w:rsidRPr="00442E07" w:rsidRDefault="00EA6202" w:rsidP="00EA6202">
      <w:pPr>
        <w:autoSpaceDE w:val="0"/>
        <w:autoSpaceDN w:val="0"/>
        <w:adjustRightInd w:val="0"/>
      </w:pPr>
      <w:r w:rsidRPr="00442E07">
        <w:t>3. How often do you see friends? Do you see them outside of work/school? When was the ‘‘last time’’</w:t>
      </w:r>
    </w:p>
    <w:p w14:paraId="59647FF9" w14:textId="77777777" w:rsidR="00EA6202" w:rsidRPr="00442E07" w:rsidRDefault="00EA6202" w:rsidP="00EA6202">
      <w:pPr>
        <w:autoSpaceDE w:val="0"/>
        <w:autoSpaceDN w:val="0"/>
        <w:adjustRightInd w:val="0"/>
      </w:pPr>
      <w:r w:rsidRPr="00442E07">
        <w:t>you saw one of your friends outside of work/school? (Attempt to determine ‘‘actual’’ amount of social contact vs perceived amount of social contact.)</w:t>
      </w:r>
    </w:p>
    <w:p w14:paraId="7F8E5B14" w14:textId="77777777" w:rsidR="00EA6202" w:rsidRPr="00442E07" w:rsidRDefault="00EA6202" w:rsidP="00EA6202">
      <w:pPr>
        <w:autoSpaceDE w:val="0"/>
        <w:autoSpaceDN w:val="0"/>
        <w:adjustRightInd w:val="0"/>
      </w:pPr>
    </w:p>
    <w:p w14:paraId="1349167D" w14:textId="77777777" w:rsidR="00EA6202" w:rsidRPr="00442E07" w:rsidRDefault="00EA6202" w:rsidP="00EA6202">
      <w:pPr>
        <w:autoSpaceDE w:val="0"/>
        <w:autoSpaceDN w:val="0"/>
        <w:adjustRightInd w:val="0"/>
      </w:pPr>
      <w:r w:rsidRPr="00442E07">
        <w:t xml:space="preserve">4. Do you usually initiate contact or activities with </w:t>
      </w:r>
      <w:proofErr w:type="gramStart"/>
      <w:r w:rsidRPr="00442E07">
        <w:t>friends</w:t>
      </w:r>
      <w:proofErr w:type="gramEnd"/>
      <w:r w:rsidRPr="00442E07">
        <w:t xml:space="preserve"> or do they typically call or invite you? Do you ever avoid contact with friends? </w:t>
      </w:r>
      <w:r w:rsidRPr="00442E07">
        <w:rPr>
          <w:b/>
          <w:bCs/>
        </w:rPr>
        <w:t>If so, why?</w:t>
      </w:r>
    </w:p>
    <w:p w14:paraId="75F0756D" w14:textId="77777777" w:rsidR="00EA6202" w:rsidRPr="00442E07" w:rsidRDefault="00EA6202" w:rsidP="00EA6202">
      <w:pPr>
        <w:autoSpaceDE w:val="0"/>
        <w:autoSpaceDN w:val="0"/>
        <w:adjustRightInd w:val="0"/>
      </w:pPr>
    </w:p>
    <w:p w14:paraId="24D5C365" w14:textId="77777777" w:rsidR="00EA6202" w:rsidRPr="00442E07" w:rsidRDefault="00EA6202" w:rsidP="00EA6202">
      <w:pPr>
        <w:autoSpaceDE w:val="0"/>
        <w:autoSpaceDN w:val="0"/>
        <w:adjustRightInd w:val="0"/>
        <w:rPr>
          <w:b/>
          <w:bCs/>
        </w:rPr>
      </w:pPr>
      <w:r w:rsidRPr="00442E07">
        <w:t>5. Do you ever have problems/falling outs/</w:t>
      </w:r>
      <w:r w:rsidRPr="00442E07">
        <w:rPr>
          <w:b/>
          <w:bCs/>
        </w:rPr>
        <w:t>disagreements with friends? Did you make up and how did that go?</w:t>
      </w:r>
    </w:p>
    <w:p w14:paraId="37B5C9A4" w14:textId="77777777" w:rsidR="00EA6202" w:rsidRPr="00442E07" w:rsidRDefault="00EA6202" w:rsidP="00EA6202">
      <w:pPr>
        <w:autoSpaceDE w:val="0"/>
        <w:autoSpaceDN w:val="0"/>
        <w:adjustRightInd w:val="0"/>
      </w:pPr>
    </w:p>
    <w:p w14:paraId="54056B26" w14:textId="77777777" w:rsidR="00EA6202" w:rsidRPr="00442E07" w:rsidRDefault="00EA6202" w:rsidP="00EA6202">
      <w:pPr>
        <w:autoSpaceDE w:val="0"/>
        <w:autoSpaceDN w:val="0"/>
        <w:adjustRightInd w:val="0"/>
      </w:pPr>
      <w:r w:rsidRPr="00442E07">
        <w:t xml:space="preserve">6. Are you dating or interested in dating? (Alter as needed to assess age-appropriate intimate relationships)? </w:t>
      </w:r>
      <w:r w:rsidRPr="00442E07">
        <w:rPr>
          <w:b/>
          <w:bCs/>
        </w:rPr>
        <w:t>Have you ever had a serious relationship? How long did it last? Do you think you want to have a long-term partner one day?</w:t>
      </w:r>
    </w:p>
    <w:p w14:paraId="6EEC7116" w14:textId="77777777" w:rsidR="00EA6202" w:rsidRPr="00442E07" w:rsidRDefault="00EA6202" w:rsidP="00EA6202">
      <w:pPr>
        <w:autoSpaceDE w:val="0"/>
        <w:autoSpaceDN w:val="0"/>
        <w:adjustRightInd w:val="0"/>
      </w:pPr>
    </w:p>
    <w:p w14:paraId="7FBB427D" w14:textId="77777777" w:rsidR="00EA6202" w:rsidRPr="00442E07" w:rsidRDefault="00EA6202" w:rsidP="00EA6202">
      <w:pPr>
        <w:autoSpaceDE w:val="0"/>
        <w:autoSpaceDN w:val="0"/>
        <w:adjustRightInd w:val="0"/>
      </w:pPr>
      <w:r w:rsidRPr="00442E07">
        <w:t>7. Do you spend time with family members (at home)? How often do you communicate with them? Do you ever avoid contact with family members?</w:t>
      </w:r>
    </w:p>
    <w:p w14:paraId="4DF2AC05" w14:textId="77777777" w:rsidR="00EA6202" w:rsidRPr="00442E07" w:rsidRDefault="00EA6202" w:rsidP="00EA6202">
      <w:pPr>
        <w:autoSpaceDE w:val="0"/>
        <w:autoSpaceDN w:val="0"/>
        <w:adjustRightInd w:val="0"/>
      </w:pPr>
    </w:p>
    <w:p w14:paraId="71BE2A55" w14:textId="77777777" w:rsidR="00EA6202" w:rsidRPr="00442E07" w:rsidRDefault="00EA6202" w:rsidP="00EA6202">
      <w:pPr>
        <w:autoSpaceDE w:val="0"/>
        <w:autoSpaceDN w:val="0"/>
        <w:adjustRightInd w:val="0"/>
        <w:rPr>
          <w:b/>
          <w:bCs/>
        </w:rPr>
      </w:pPr>
      <w:r w:rsidRPr="00442E07">
        <w:rPr>
          <w:b/>
          <w:bCs/>
        </w:rPr>
        <w:t xml:space="preserve">8. Please help me to understand your use of the internet. Do you text or e-mail with your friends and family? If so, who do you use these with and how often? Do you use live stream chatting? </w:t>
      </w:r>
    </w:p>
    <w:p w14:paraId="276AFC03" w14:textId="77777777" w:rsidR="00EA6202" w:rsidRPr="00442E07" w:rsidRDefault="00EA6202" w:rsidP="00EA6202">
      <w:pPr>
        <w:autoSpaceDE w:val="0"/>
        <w:autoSpaceDN w:val="0"/>
        <w:adjustRightInd w:val="0"/>
        <w:rPr>
          <w:b/>
          <w:bCs/>
        </w:rPr>
      </w:pPr>
    </w:p>
    <w:p w14:paraId="4E52BF9A" w14:textId="77777777" w:rsidR="00EA6202" w:rsidRPr="00442E07" w:rsidRDefault="00EA6202" w:rsidP="00EA6202">
      <w:pPr>
        <w:autoSpaceDE w:val="0"/>
        <w:autoSpaceDN w:val="0"/>
        <w:adjustRightInd w:val="0"/>
        <w:rPr>
          <w:b/>
          <w:bCs/>
        </w:rPr>
      </w:pPr>
      <w:r w:rsidRPr="00442E07">
        <w:rPr>
          <w:b/>
          <w:bCs/>
        </w:rPr>
        <w:t>9. Please help me to understand your use of social media. Do you use social media? Which outlets do you use? How often do you use them? What do you like to do on social media?</w:t>
      </w:r>
    </w:p>
    <w:p w14:paraId="09837144" w14:textId="77777777" w:rsidR="00EA6202" w:rsidRPr="00442E07" w:rsidRDefault="00EA6202" w:rsidP="00EA6202">
      <w:pPr>
        <w:rPr>
          <w:b/>
          <w:bCs/>
        </w:rPr>
      </w:pPr>
    </w:p>
    <w:p w14:paraId="5DBAE669" w14:textId="3B8AFD8D" w:rsidR="00FF7992" w:rsidRDefault="00C21026" w:rsidP="00C5087D">
      <w:pPr>
        <w:spacing w:line="480" w:lineRule="auto"/>
        <w:ind w:firstLine="720"/>
      </w:pPr>
      <w:proofErr w:type="gramStart"/>
      <w:r>
        <w:t>Additionally</w:t>
      </w:r>
      <w:proofErr w:type="gramEnd"/>
      <w:r>
        <w:t xml:space="preserve"> to the prompt additions, w</w:t>
      </w:r>
      <w:r w:rsidR="00C5087D" w:rsidRPr="00C5087D">
        <w:t>e</w:t>
      </w:r>
      <w:r>
        <w:t xml:space="preserve"> also</w:t>
      </w:r>
      <w:r w:rsidR="00C5087D" w:rsidRPr="00C5087D">
        <w:t xml:space="preserve"> proposed the following adaptations to the original </w:t>
      </w:r>
      <w:proofErr w:type="spellStart"/>
      <w:r w:rsidR="00C5087D" w:rsidRPr="00C5087D">
        <w:t>GF:Social</w:t>
      </w:r>
      <w:proofErr w:type="spellEnd"/>
      <w:r w:rsidR="00C5087D" w:rsidRPr="00C5087D">
        <w:t xml:space="preserve"> </w:t>
      </w:r>
      <w:r>
        <w:t xml:space="preserve">rating </w:t>
      </w:r>
      <w:r w:rsidR="00C5087D" w:rsidRPr="00C5087D">
        <w:t>scale (</w:t>
      </w:r>
      <w:proofErr w:type="spellStart"/>
      <w:r w:rsidR="00C5087D" w:rsidRPr="00C5087D">
        <w:t>Cornblatt</w:t>
      </w:r>
      <w:proofErr w:type="spellEnd"/>
      <w:r w:rsidR="00C5087D" w:rsidRPr="00C5087D">
        <w:t xml:space="preserve"> et al., 2007).</w:t>
      </w:r>
    </w:p>
    <w:p w14:paraId="2C7FECEA" w14:textId="77777777" w:rsidR="00C5087D" w:rsidRPr="00442E07" w:rsidRDefault="00C5087D" w:rsidP="00EA620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8365"/>
      </w:tblGrid>
      <w:tr w:rsidR="00E03CF3" w:rsidRPr="00442E07" w14:paraId="760C625E" w14:textId="77777777" w:rsidTr="00667756">
        <w:tc>
          <w:tcPr>
            <w:tcW w:w="9350" w:type="dxa"/>
            <w:gridSpan w:val="2"/>
            <w:tcBorders>
              <w:bottom w:val="single" w:sz="4" w:space="0" w:color="auto"/>
            </w:tcBorders>
          </w:tcPr>
          <w:p w14:paraId="0B182C50" w14:textId="77777777" w:rsidR="00E03CF3" w:rsidRDefault="00DF69ED" w:rsidP="00EA6202">
            <w:r>
              <w:t>GF: Social Rating Scale</w:t>
            </w:r>
          </w:p>
          <w:p w14:paraId="5EA188DD" w14:textId="0035EFDB" w:rsidR="00DF69ED" w:rsidRPr="00442E07" w:rsidRDefault="00DF69ED" w:rsidP="00EA6202"/>
        </w:tc>
      </w:tr>
      <w:tr w:rsidR="009C5D37" w:rsidRPr="00442E07" w14:paraId="299EA80C" w14:textId="77777777" w:rsidTr="00667756">
        <w:tc>
          <w:tcPr>
            <w:tcW w:w="985" w:type="dxa"/>
            <w:tcBorders>
              <w:top w:val="single" w:sz="4" w:space="0" w:color="auto"/>
            </w:tcBorders>
          </w:tcPr>
          <w:p w14:paraId="43999DA5" w14:textId="107C3F51" w:rsidR="009C5D37" w:rsidRPr="00442E07" w:rsidRDefault="00DE3FEA" w:rsidP="00DE3FEA">
            <w:pPr>
              <w:jc w:val="center"/>
              <w:rPr>
                <w:b/>
                <w:bCs/>
              </w:rPr>
            </w:pPr>
            <w:r w:rsidRPr="00442E07">
              <w:rPr>
                <w:b/>
                <w:bCs/>
              </w:rPr>
              <w:t>Score</w:t>
            </w:r>
          </w:p>
        </w:tc>
        <w:tc>
          <w:tcPr>
            <w:tcW w:w="8365" w:type="dxa"/>
            <w:tcBorders>
              <w:top w:val="single" w:sz="4" w:space="0" w:color="auto"/>
            </w:tcBorders>
          </w:tcPr>
          <w:p w14:paraId="77419283" w14:textId="0499B015" w:rsidR="000D41C7" w:rsidRPr="00442E07" w:rsidRDefault="009C5D37" w:rsidP="000D41C7">
            <w:pPr>
              <w:jc w:val="center"/>
              <w:rPr>
                <w:b/>
                <w:bCs/>
              </w:rPr>
            </w:pPr>
            <w:r w:rsidRPr="00442E07">
              <w:rPr>
                <w:b/>
                <w:bCs/>
              </w:rPr>
              <w:t>Superior social/interpersonal functioning</w:t>
            </w:r>
          </w:p>
        </w:tc>
      </w:tr>
      <w:tr w:rsidR="003F04B2" w:rsidRPr="00442E07" w14:paraId="6CD5824E" w14:textId="77777777" w:rsidTr="00DF69ED">
        <w:tc>
          <w:tcPr>
            <w:tcW w:w="985" w:type="dxa"/>
            <w:vAlign w:val="center"/>
          </w:tcPr>
          <w:p w14:paraId="5426B96B" w14:textId="67478B27" w:rsidR="003F04B2" w:rsidRPr="004B6F01" w:rsidRDefault="003F04B2" w:rsidP="00442E07">
            <w:pPr>
              <w:jc w:val="center"/>
              <w:rPr>
                <w:b/>
                <w:bCs/>
              </w:rPr>
            </w:pPr>
            <w:r w:rsidRPr="004B6F01">
              <w:rPr>
                <w:b/>
                <w:bCs/>
              </w:rPr>
              <w:t>10</w:t>
            </w:r>
          </w:p>
        </w:tc>
        <w:tc>
          <w:tcPr>
            <w:tcW w:w="8365" w:type="dxa"/>
          </w:tcPr>
          <w:p w14:paraId="3CA8FAAC" w14:textId="36310943" w:rsidR="003F04B2" w:rsidRPr="00442E07" w:rsidRDefault="00571F7A" w:rsidP="00442E07">
            <w:pPr>
              <w:jc w:val="both"/>
            </w:pPr>
            <w:r w:rsidRPr="00442E07">
              <w:rPr>
                <w:b/>
                <w:bCs/>
              </w:rPr>
              <w:t>Original:</w:t>
            </w:r>
            <w:r w:rsidRPr="00442E07">
              <w:t xml:space="preserve"> Superior functioning in a wide range of social and interpersonal activities.</w:t>
            </w:r>
            <w:r w:rsidR="004B6F01">
              <w:t xml:space="preserve"> </w:t>
            </w:r>
            <w:r w:rsidRPr="00571F7A">
              <w:t>Frequently seeks out others and has multiple satisfying interpersonal relationships, including multiple close and casual</w:t>
            </w:r>
            <w:r w:rsidR="004B6F01">
              <w:t xml:space="preserve"> </w:t>
            </w:r>
            <w:r w:rsidRPr="00571F7A">
              <w:t>friends. Is sought out by others because of his or her many positive qualities. Age-appropriate involvement in intimate</w:t>
            </w:r>
            <w:r w:rsidR="003D6F17">
              <w:t xml:space="preserve"> </w:t>
            </w:r>
            <w:r w:rsidRPr="00442E07">
              <w:t>relationships.</w:t>
            </w:r>
          </w:p>
          <w:p w14:paraId="4A1451B3" w14:textId="77777777" w:rsidR="00716D66" w:rsidRPr="00442E07" w:rsidRDefault="00716D66" w:rsidP="00442E07">
            <w:pPr>
              <w:jc w:val="both"/>
            </w:pPr>
          </w:p>
          <w:p w14:paraId="2CBB0CF5" w14:textId="77777777" w:rsidR="00571F7A" w:rsidRDefault="00571F7A" w:rsidP="00442E07">
            <w:pPr>
              <w:jc w:val="both"/>
            </w:pPr>
            <w:r w:rsidRPr="00442E07">
              <w:rPr>
                <w:b/>
                <w:bCs/>
              </w:rPr>
              <w:t>Proposed:</w:t>
            </w:r>
            <w:r w:rsidR="00DA6498" w:rsidRPr="00442E07">
              <w:t xml:space="preserve"> Interested and involved in a wide range of interpersonal activities in the community including both close reciprocal friendships and acquaintances. The individual is sought out by others because of his or her many positive social qualities. The individual does not appear to be socially awkward. The individual shows </w:t>
            </w:r>
            <w:r w:rsidR="003D6F17" w:rsidRPr="00442E07">
              <w:t>age-appropriate</w:t>
            </w:r>
            <w:r w:rsidR="00DA6498" w:rsidRPr="00442E07">
              <w:t xml:space="preserve"> involvement in intimate </w:t>
            </w:r>
            <w:r w:rsidR="00D321A6" w:rsidRPr="00442E07">
              <w:t>relationships and</w:t>
            </w:r>
            <w:r w:rsidR="00DA6498" w:rsidRPr="00442E07">
              <w:t xml:space="preserve"> has strong social </w:t>
            </w:r>
            <w:r w:rsidR="00D321A6" w:rsidRPr="00442E07">
              <w:t>problem-</w:t>
            </w:r>
            <w:r w:rsidR="00D321A6" w:rsidRPr="00442E07">
              <w:lastRenderedPageBreak/>
              <w:t>solving</w:t>
            </w:r>
            <w:r w:rsidR="00DA6498" w:rsidRPr="00442E07">
              <w:t xml:space="preserve"> skills. Individual may have internet communication including gaming, text-based and verbal contact, face-to-face communication, and social media.</w:t>
            </w:r>
          </w:p>
          <w:p w14:paraId="6CA40EB7" w14:textId="1C9C1B94" w:rsidR="000D41C7" w:rsidRPr="00442E07" w:rsidRDefault="000D41C7" w:rsidP="00442E07">
            <w:pPr>
              <w:jc w:val="both"/>
            </w:pPr>
          </w:p>
        </w:tc>
      </w:tr>
      <w:tr w:rsidR="009C5D37" w:rsidRPr="00442E07" w14:paraId="022CEE52" w14:textId="77777777" w:rsidTr="00DF69ED">
        <w:tc>
          <w:tcPr>
            <w:tcW w:w="985" w:type="dxa"/>
            <w:vAlign w:val="center"/>
          </w:tcPr>
          <w:p w14:paraId="46A1A2F6" w14:textId="77777777" w:rsidR="009C5D37" w:rsidRPr="004B6F01" w:rsidRDefault="009C5D37" w:rsidP="00442E07">
            <w:pPr>
              <w:jc w:val="center"/>
              <w:rPr>
                <w:b/>
                <w:bCs/>
              </w:rPr>
            </w:pPr>
          </w:p>
        </w:tc>
        <w:tc>
          <w:tcPr>
            <w:tcW w:w="8365" w:type="dxa"/>
          </w:tcPr>
          <w:p w14:paraId="41F57F99" w14:textId="447C7329" w:rsidR="009C5D37" w:rsidRPr="00442E07" w:rsidRDefault="009C5D37" w:rsidP="00DE3FEA">
            <w:pPr>
              <w:jc w:val="center"/>
              <w:rPr>
                <w:b/>
                <w:bCs/>
              </w:rPr>
            </w:pPr>
            <w:r w:rsidRPr="00442E07">
              <w:rPr>
                <w:b/>
                <w:bCs/>
              </w:rPr>
              <w:t>Above average social/interpersonal functioning</w:t>
            </w:r>
          </w:p>
        </w:tc>
      </w:tr>
      <w:tr w:rsidR="003F04B2" w:rsidRPr="00442E07" w14:paraId="1E33CFE1" w14:textId="77777777" w:rsidTr="00DF69ED">
        <w:tc>
          <w:tcPr>
            <w:tcW w:w="985" w:type="dxa"/>
            <w:vAlign w:val="center"/>
          </w:tcPr>
          <w:p w14:paraId="55F4E5E4" w14:textId="3EB23F8B" w:rsidR="003F04B2" w:rsidRPr="004B6F01" w:rsidRDefault="003F04B2" w:rsidP="00442E07">
            <w:pPr>
              <w:jc w:val="center"/>
              <w:rPr>
                <w:b/>
                <w:bCs/>
              </w:rPr>
            </w:pPr>
            <w:r w:rsidRPr="004B6F01">
              <w:rPr>
                <w:b/>
                <w:bCs/>
              </w:rPr>
              <w:t>9</w:t>
            </w:r>
          </w:p>
        </w:tc>
        <w:tc>
          <w:tcPr>
            <w:tcW w:w="8365" w:type="dxa"/>
          </w:tcPr>
          <w:p w14:paraId="6807C2E8" w14:textId="4CAA3501" w:rsidR="003F04B2" w:rsidRPr="00442E07" w:rsidRDefault="00716D66" w:rsidP="00D321A6">
            <w:pPr>
              <w:jc w:val="both"/>
            </w:pPr>
            <w:r w:rsidRPr="00442E07">
              <w:rPr>
                <w:b/>
                <w:bCs/>
              </w:rPr>
              <w:t>Original:</w:t>
            </w:r>
            <w:r w:rsidRPr="00442E07">
              <w:t xml:space="preserve"> </w:t>
            </w:r>
            <w:r w:rsidR="006D7C00" w:rsidRPr="00442E07">
              <w:t>Good functioning in all social areas, and interpersonally effective.</w:t>
            </w:r>
            <w:r w:rsidR="00D321A6">
              <w:t xml:space="preserve"> </w:t>
            </w:r>
            <w:r w:rsidR="006D7C00" w:rsidRPr="006D7C00">
              <w:t>Interested and involved in a wide range of social and interpersonal activities,</w:t>
            </w:r>
            <w:r w:rsidR="00D321A6">
              <w:t xml:space="preserve"> </w:t>
            </w:r>
            <w:r w:rsidR="006D7C00" w:rsidRPr="006D7C00">
              <w:t xml:space="preserve">including both close and casual friends. </w:t>
            </w:r>
            <w:r w:rsidR="00D321A6" w:rsidRPr="006D7C00">
              <w:t>Age-appropriate</w:t>
            </w:r>
            <w:r w:rsidR="00D321A6">
              <w:t xml:space="preserve"> </w:t>
            </w:r>
            <w:r w:rsidR="006D7C00" w:rsidRPr="006D7C00">
              <w:t>involvement in intimate</w:t>
            </w:r>
            <w:r w:rsidR="00D321A6">
              <w:t xml:space="preserve"> </w:t>
            </w:r>
            <w:r w:rsidR="006D7C00" w:rsidRPr="006D7C00">
              <w:t>relationships. No more than everyday interpersonal problems or concerns (</w:t>
            </w:r>
            <w:r w:rsidR="00D321A6" w:rsidRPr="006D7C00">
              <w:t>e.g.</w:t>
            </w:r>
            <w:r w:rsidR="006D7C00" w:rsidRPr="006D7C00">
              <w:t>, an</w:t>
            </w:r>
            <w:r w:rsidR="00D321A6">
              <w:t xml:space="preserve"> </w:t>
            </w:r>
            <w:r w:rsidR="006D7C00" w:rsidRPr="006D7C00">
              <w:t>occasional argument with spouse, girlfriend/boyfriend, friends, coworkers, or</w:t>
            </w:r>
            <w:r w:rsidR="00D321A6">
              <w:t xml:space="preserve"> </w:t>
            </w:r>
            <w:r w:rsidR="006D7C00" w:rsidRPr="006D7C00">
              <w:t>classmates). Able to resolve such conflicts</w:t>
            </w:r>
            <w:r w:rsidR="00D321A6">
              <w:t xml:space="preserve"> </w:t>
            </w:r>
            <w:r w:rsidR="006D7C00" w:rsidRPr="00442E07">
              <w:t>appropriately.</w:t>
            </w:r>
          </w:p>
          <w:p w14:paraId="33A768FC" w14:textId="77777777" w:rsidR="006D7C00" w:rsidRPr="00442E07" w:rsidRDefault="006D7C00" w:rsidP="00D321A6">
            <w:pPr>
              <w:jc w:val="both"/>
            </w:pPr>
          </w:p>
          <w:p w14:paraId="007DE0B5" w14:textId="77777777" w:rsidR="006D7C00" w:rsidRDefault="006D7C00" w:rsidP="00D321A6">
            <w:pPr>
              <w:jc w:val="both"/>
            </w:pPr>
            <w:r w:rsidRPr="00442E07">
              <w:rPr>
                <w:b/>
                <w:bCs/>
              </w:rPr>
              <w:t>Proposed:</w:t>
            </w:r>
            <w:r w:rsidR="00E81ACE" w:rsidRPr="00442E07">
              <w:t xml:space="preserve"> Interested and involved in a wide range of interpersonal activities including both close reciprocal friendships and acquaintances. Regularly leaves home without prompting. Has no difficulty initiating interactions with new people. If, very infrequently, social interactions with community members, friends, and intimate partners are awkward, the individual has sufficient insight to learn and to make things right if necessary and it does not interfere with relationships. The individual shows </w:t>
            </w:r>
            <w:r w:rsidR="00D321A6" w:rsidRPr="00442E07">
              <w:t>age-appropriate</w:t>
            </w:r>
            <w:r w:rsidR="00E81ACE" w:rsidRPr="00442E07">
              <w:t xml:space="preserve"> engagement in intimate partnerships. Individual may have internet communication including gaming, text-based and verbal contact, face-to-face communication, and social media.</w:t>
            </w:r>
          </w:p>
          <w:p w14:paraId="2F2449E6" w14:textId="43A06D68" w:rsidR="000D41C7" w:rsidRPr="00442E07" w:rsidRDefault="000D41C7" w:rsidP="00D321A6">
            <w:pPr>
              <w:jc w:val="both"/>
            </w:pPr>
          </w:p>
        </w:tc>
      </w:tr>
      <w:tr w:rsidR="009C5D37" w:rsidRPr="00442E07" w14:paraId="6AB69141" w14:textId="77777777" w:rsidTr="00DF69ED">
        <w:tc>
          <w:tcPr>
            <w:tcW w:w="985" w:type="dxa"/>
            <w:vAlign w:val="center"/>
          </w:tcPr>
          <w:p w14:paraId="10BF7C2F" w14:textId="77777777" w:rsidR="009C5D37" w:rsidRPr="004B6F01" w:rsidRDefault="009C5D37" w:rsidP="00442E07">
            <w:pPr>
              <w:jc w:val="center"/>
              <w:rPr>
                <w:b/>
                <w:bCs/>
              </w:rPr>
            </w:pPr>
          </w:p>
        </w:tc>
        <w:tc>
          <w:tcPr>
            <w:tcW w:w="8365" w:type="dxa"/>
          </w:tcPr>
          <w:p w14:paraId="1D0BD9FD" w14:textId="33532FF5" w:rsidR="009C5D37" w:rsidRPr="00442E07" w:rsidRDefault="009C5D37" w:rsidP="00DE3FEA">
            <w:pPr>
              <w:jc w:val="center"/>
              <w:rPr>
                <w:b/>
                <w:bCs/>
              </w:rPr>
            </w:pPr>
            <w:r w:rsidRPr="00442E07">
              <w:rPr>
                <w:b/>
                <w:bCs/>
              </w:rPr>
              <w:t>Good social/interpersonal functioning</w:t>
            </w:r>
          </w:p>
        </w:tc>
      </w:tr>
      <w:tr w:rsidR="003F04B2" w:rsidRPr="00442E07" w14:paraId="3EFF11EF" w14:textId="77777777" w:rsidTr="00DF69ED">
        <w:tc>
          <w:tcPr>
            <w:tcW w:w="985" w:type="dxa"/>
            <w:vAlign w:val="center"/>
          </w:tcPr>
          <w:p w14:paraId="44BA9D9D" w14:textId="573C924F" w:rsidR="003F04B2" w:rsidRPr="004B6F01" w:rsidRDefault="003F04B2" w:rsidP="00442E07">
            <w:pPr>
              <w:jc w:val="center"/>
              <w:rPr>
                <w:b/>
                <w:bCs/>
              </w:rPr>
            </w:pPr>
            <w:r w:rsidRPr="004B6F01">
              <w:rPr>
                <w:b/>
                <w:bCs/>
              </w:rPr>
              <w:t>8</w:t>
            </w:r>
          </w:p>
        </w:tc>
        <w:tc>
          <w:tcPr>
            <w:tcW w:w="8365" w:type="dxa"/>
          </w:tcPr>
          <w:p w14:paraId="3FC006F2" w14:textId="42A154EB" w:rsidR="003F04B2" w:rsidRPr="00442E07" w:rsidRDefault="00DE3FEA" w:rsidP="00D321A6">
            <w:pPr>
              <w:jc w:val="both"/>
            </w:pPr>
            <w:r w:rsidRPr="00442E07">
              <w:rPr>
                <w:b/>
                <w:bCs/>
              </w:rPr>
              <w:t>Original:</w:t>
            </w:r>
            <w:r w:rsidRPr="00442E07">
              <w:t xml:space="preserve"> </w:t>
            </w:r>
            <w:r w:rsidR="006D7C00" w:rsidRPr="006D7C00">
              <w:t>Some transient mild impairment in social functioning.</w:t>
            </w:r>
            <w:r w:rsidR="00D321A6">
              <w:t xml:space="preserve"> </w:t>
            </w:r>
            <w:r w:rsidR="006D7C00" w:rsidRPr="006D7C00">
              <w:t>Mild social impairment is present, but transient and expectable reactions to psychosocial</w:t>
            </w:r>
            <w:r w:rsidR="00D321A6">
              <w:t xml:space="preserve"> </w:t>
            </w:r>
            <w:r w:rsidR="006D7C00" w:rsidRPr="006D7C00">
              <w:t>stressors (</w:t>
            </w:r>
            <w:r w:rsidR="00D321A6" w:rsidRPr="006D7C00">
              <w:t>e.g.</w:t>
            </w:r>
            <w:r w:rsidR="006D7C00" w:rsidRPr="006D7C00">
              <w:t>, after minor</w:t>
            </w:r>
            <w:r w:rsidR="00D321A6">
              <w:t xml:space="preserve"> </w:t>
            </w:r>
            <w:r w:rsidR="006D7C00" w:rsidRPr="006D7C00">
              <w:t>arguments with spouse, girlfriend/boyfriend, friends,</w:t>
            </w:r>
            <w:r w:rsidR="00D321A6">
              <w:t xml:space="preserve"> </w:t>
            </w:r>
            <w:r w:rsidR="006D7C00" w:rsidRPr="006D7C00">
              <w:t>coworkers, or classmates). Has some meaningful interpersonal</w:t>
            </w:r>
            <w:r w:rsidR="00D321A6">
              <w:t xml:space="preserve"> </w:t>
            </w:r>
            <w:r w:rsidR="006D7C00" w:rsidRPr="006D7C00">
              <w:t>relationships with</w:t>
            </w:r>
            <w:r w:rsidR="00D321A6">
              <w:t xml:space="preserve"> </w:t>
            </w:r>
            <w:r w:rsidR="006D7C00" w:rsidRPr="006D7C00">
              <w:t>peers (casual and close friends), and/or age-appropriate intimate relationships.</w:t>
            </w:r>
            <w:r w:rsidR="00D321A6">
              <w:t xml:space="preserve"> </w:t>
            </w:r>
            <w:r w:rsidR="006D7C00" w:rsidRPr="006D7C00">
              <w:t>Infrequent interpersonal</w:t>
            </w:r>
            <w:r w:rsidR="00D321A6">
              <w:t xml:space="preserve"> </w:t>
            </w:r>
            <w:r w:rsidR="006D7C00" w:rsidRPr="00442E07">
              <w:t>conflict with peers.</w:t>
            </w:r>
          </w:p>
          <w:p w14:paraId="6F4D480E" w14:textId="77777777" w:rsidR="006D7C00" w:rsidRPr="00442E07" w:rsidRDefault="006D7C00" w:rsidP="00D321A6">
            <w:pPr>
              <w:jc w:val="both"/>
            </w:pPr>
          </w:p>
          <w:p w14:paraId="2F640716" w14:textId="77777777" w:rsidR="000D41C7" w:rsidRDefault="00444802" w:rsidP="00D321A6">
            <w:pPr>
              <w:jc w:val="both"/>
            </w:pPr>
            <w:r w:rsidRPr="00442E07">
              <w:rPr>
                <w:b/>
                <w:bCs/>
              </w:rPr>
              <w:t>Proposed:</w:t>
            </w:r>
            <w:r w:rsidRPr="00442E07">
              <w:t xml:space="preserve"> </w:t>
            </w:r>
            <w:r w:rsidR="00997B3D" w:rsidRPr="00442E07">
              <w:t>Mild and transient social awkwardness and anxiety is present only when there are intermittent stressors (e.g. losing a relative, friend moving, argument with a spouse). Regularly leaves home without prompting. Rarely has difficulty initiating interactions with new people. If social interactions with community members, friends, and intimate partners are awkward or problematic, the individual has sufficient insight to make things right and it does not interfere with relationships. The individual has at least two reciprocal friends and several regular acquaintances whom they see in person at least 4x/month. Internet social contact may include gaming, text-based and verbal contact, face-to-face communication, and social media</w:t>
            </w:r>
            <w:r w:rsidR="000D41C7">
              <w:t>.</w:t>
            </w:r>
          </w:p>
          <w:p w14:paraId="463D76B0" w14:textId="1C67F5DF" w:rsidR="000D41C7" w:rsidRPr="00442E07" w:rsidRDefault="000D41C7" w:rsidP="00D321A6">
            <w:pPr>
              <w:jc w:val="both"/>
            </w:pPr>
          </w:p>
        </w:tc>
      </w:tr>
      <w:tr w:rsidR="009C5D37" w:rsidRPr="00442E07" w14:paraId="2F84E326" w14:textId="77777777" w:rsidTr="00DF69ED">
        <w:tc>
          <w:tcPr>
            <w:tcW w:w="985" w:type="dxa"/>
            <w:vAlign w:val="center"/>
          </w:tcPr>
          <w:p w14:paraId="78EF5C5A" w14:textId="77777777" w:rsidR="009C5D37" w:rsidRPr="004B6F01" w:rsidRDefault="009C5D37" w:rsidP="00442E07">
            <w:pPr>
              <w:jc w:val="center"/>
              <w:rPr>
                <w:b/>
                <w:bCs/>
              </w:rPr>
            </w:pPr>
          </w:p>
        </w:tc>
        <w:tc>
          <w:tcPr>
            <w:tcW w:w="8365" w:type="dxa"/>
          </w:tcPr>
          <w:p w14:paraId="11B6DE90" w14:textId="4463A48E" w:rsidR="009C5D37" w:rsidRPr="00442E07" w:rsidRDefault="00090460" w:rsidP="00DE3FEA">
            <w:pPr>
              <w:jc w:val="center"/>
              <w:rPr>
                <w:b/>
                <w:bCs/>
              </w:rPr>
            </w:pPr>
            <w:r w:rsidRPr="00442E07">
              <w:rPr>
                <w:b/>
                <w:bCs/>
              </w:rPr>
              <w:t>Mild problems in social/interpersonal functioning</w:t>
            </w:r>
          </w:p>
        </w:tc>
      </w:tr>
      <w:tr w:rsidR="003F04B2" w:rsidRPr="00442E07" w14:paraId="4780BAAC" w14:textId="77777777" w:rsidTr="00DF69ED">
        <w:tc>
          <w:tcPr>
            <w:tcW w:w="985" w:type="dxa"/>
            <w:vAlign w:val="center"/>
          </w:tcPr>
          <w:p w14:paraId="5A5FC90D" w14:textId="49C5C03C" w:rsidR="003F04B2" w:rsidRPr="004B6F01" w:rsidRDefault="003F04B2" w:rsidP="00442E07">
            <w:pPr>
              <w:jc w:val="center"/>
              <w:rPr>
                <w:b/>
                <w:bCs/>
              </w:rPr>
            </w:pPr>
            <w:r w:rsidRPr="004B6F01">
              <w:rPr>
                <w:b/>
                <w:bCs/>
              </w:rPr>
              <w:t>7</w:t>
            </w:r>
          </w:p>
        </w:tc>
        <w:tc>
          <w:tcPr>
            <w:tcW w:w="8365" w:type="dxa"/>
          </w:tcPr>
          <w:p w14:paraId="7B40C13D" w14:textId="2BDC5693" w:rsidR="003F04B2" w:rsidRPr="00442E07" w:rsidRDefault="00444802" w:rsidP="00D321A6">
            <w:pPr>
              <w:jc w:val="both"/>
            </w:pPr>
            <w:r w:rsidRPr="00442E07">
              <w:rPr>
                <w:b/>
                <w:bCs/>
              </w:rPr>
              <w:t>Original:</w:t>
            </w:r>
            <w:r w:rsidRPr="00442E07">
              <w:t xml:space="preserve"> Some persistent mild difficulty in social functioning.</w:t>
            </w:r>
            <w:r w:rsidR="00D321A6">
              <w:t xml:space="preserve"> </w:t>
            </w:r>
            <w:r w:rsidRPr="00444802">
              <w:t>Mild impairment</w:t>
            </w:r>
            <w:r w:rsidR="00D321A6">
              <w:t xml:space="preserve"> </w:t>
            </w:r>
            <w:r w:rsidRPr="00444802">
              <w:t>present that is NOT just expectable reaction to psychosocial stressors (</w:t>
            </w:r>
            <w:r w:rsidR="00D321A6" w:rsidRPr="00444802">
              <w:t>e.g.</w:t>
            </w:r>
            <w:r w:rsidRPr="00444802">
              <w:t>, mild</w:t>
            </w:r>
            <w:r w:rsidR="00D321A6">
              <w:t xml:space="preserve"> </w:t>
            </w:r>
            <w:r w:rsidRPr="00444802">
              <w:t>conflicts with peers,</w:t>
            </w:r>
            <w:r w:rsidR="00D321A6">
              <w:t xml:space="preserve"> </w:t>
            </w:r>
            <w:r w:rsidRPr="00444802">
              <w:t>coworkers or classmates; difficulty resolving conflicts</w:t>
            </w:r>
            <w:r w:rsidR="00D321A6">
              <w:t xml:space="preserve"> </w:t>
            </w:r>
            <w:r w:rsidRPr="00444802">
              <w:t>appropriately). Has some meaningful interpersonal relationships</w:t>
            </w:r>
            <w:r w:rsidR="00D321A6">
              <w:t xml:space="preserve"> </w:t>
            </w:r>
            <w:r w:rsidRPr="00444802">
              <w:t>with peers (casual and/or close friends). Some difficulty developing or maintaining age-appropriate</w:t>
            </w:r>
            <w:r w:rsidR="00D321A6">
              <w:t xml:space="preserve"> </w:t>
            </w:r>
            <w:r w:rsidRPr="00444802">
              <w:t>intimate relationships</w:t>
            </w:r>
            <w:r w:rsidR="00D321A6">
              <w:t xml:space="preserve"> </w:t>
            </w:r>
            <w:r w:rsidRPr="00442E07">
              <w:t>(</w:t>
            </w:r>
            <w:r w:rsidR="00D321A6" w:rsidRPr="00442E07">
              <w:t>e.g.</w:t>
            </w:r>
            <w:r w:rsidRPr="00442E07">
              <w:t>, multiple short-term relationships).</w:t>
            </w:r>
          </w:p>
          <w:p w14:paraId="506D6BF6" w14:textId="77777777" w:rsidR="00444802" w:rsidRPr="00442E07" w:rsidRDefault="00444802" w:rsidP="00D321A6">
            <w:pPr>
              <w:jc w:val="both"/>
            </w:pPr>
          </w:p>
          <w:p w14:paraId="1CDDD152" w14:textId="77777777" w:rsidR="00444802" w:rsidRDefault="00444802" w:rsidP="00D321A6">
            <w:pPr>
              <w:jc w:val="both"/>
            </w:pPr>
            <w:r w:rsidRPr="00442E07">
              <w:rPr>
                <w:b/>
                <w:bCs/>
              </w:rPr>
              <w:t>Proposed:</w:t>
            </w:r>
            <w:r w:rsidR="00896A9E" w:rsidRPr="00442E07">
              <w:t xml:space="preserve"> Mild and transient social awkwardness or anxiety is present above and beyond what might be expected due to intermittent stressors (e.g. losing a relative, friend moving). Leaves the home without prompting 3-5x/week, not including attending school or fulfilling other role obligations.  The individual has at least 2 reciprocal friendships and several regular acquaintances whom they see in person at least 1x/month. They </w:t>
            </w:r>
            <w:proofErr w:type="gramStart"/>
            <w:r w:rsidR="00896A9E" w:rsidRPr="00442E07">
              <w:t>are able to</w:t>
            </w:r>
            <w:proofErr w:type="gramEnd"/>
            <w:r w:rsidR="00896A9E" w:rsidRPr="00442E07">
              <w:t xml:space="preserve"> initiate these interactions. Can generally solve simple interpersonal problems with these friends and acquaintances.  Internet social contact may include gaming and text-based and verbal with some face-to-face communication.</w:t>
            </w:r>
          </w:p>
          <w:p w14:paraId="27B0DFA6" w14:textId="16BBFBE8" w:rsidR="000D41C7" w:rsidRPr="00442E07" w:rsidRDefault="000D41C7" w:rsidP="00D321A6">
            <w:pPr>
              <w:jc w:val="both"/>
            </w:pPr>
          </w:p>
        </w:tc>
      </w:tr>
      <w:tr w:rsidR="009C5D37" w:rsidRPr="00442E07" w14:paraId="4E9F2F4A" w14:textId="77777777" w:rsidTr="00DF69ED">
        <w:tc>
          <w:tcPr>
            <w:tcW w:w="985" w:type="dxa"/>
            <w:vAlign w:val="center"/>
          </w:tcPr>
          <w:p w14:paraId="31E0EEA4" w14:textId="77777777" w:rsidR="009C5D37" w:rsidRPr="004B6F01" w:rsidRDefault="009C5D37" w:rsidP="00442E07">
            <w:pPr>
              <w:jc w:val="center"/>
              <w:rPr>
                <w:b/>
                <w:bCs/>
              </w:rPr>
            </w:pPr>
          </w:p>
        </w:tc>
        <w:tc>
          <w:tcPr>
            <w:tcW w:w="8365" w:type="dxa"/>
          </w:tcPr>
          <w:p w14:paraId="1D2FD230" w14:textId="6971E839" w:rsidR="009C5D37" w:rsidRPr="00442E07" w:rsidRDefault="00090460" w:rsidP="00DE3FEA">
            <w:pPr>
              <w:jc w:val="center"/>
              <w:rPr>
                <w:b/>
                <w:bCs/>
              </w:rPr>
            </w:pPr>
            <w:r w:rsidRPr="00442E07">
              <w:rPr>
                <w:b/>
                <w:bCs/>
              </w:rPr>
              <w:t>Moderate impairment in social/interpersonal functioning</w:t>
            </w:r>
          </w:p>
        </w:tc>
      </w:tr>
      <w:tr w:rsidR="003F04B2" w:rsidRPr="00442E07" w14:paraId="041E7EA3" w14:textId="77777777" w:rsidTr="00DF69ED">
        <w:tc>
          <w:tcPr>
            <w:tcW w:w="985" w:type="dxa"/>
            <w:vAlign w:val="center"/>
          </w:tcPr>
          <w:p w14:paraId="30862A62" w14:textId="732B7FB4" w:rsidR="003F04B2" w:rsidRPr="004B6F01" w:rsidRDefault="003F04B2" w:rsidP="00442E07">
            <w:pPr>
              <w:jc w:val="center"/>
              <w:rPr>
                <w:b/>
                <w:bCs/>
              </w:rPr>
            </w:pPr>
            <w:r w:rsidRPr="004B6F01">
              <w:rPr>
                <w:b/>
                <w:bCs/>
              </w:rPr>
              <w:t>6</w:t>
            </w:r>
          </w:p>
        </w:tc>
        <w:tc>
          <w:tcPr>
            <w:tcW w:w="8365" w:type="dxa"/>
          </w:tcPr>
          <w:p w14:paraId="09E8751B" w14:textId="37DD3C42" w:rsidR="005A78DB" w:rsidRPr="00442E07" w:rsidRDefault="005A78DB" w:rsidP="00100451">
            <w:pPr>
              <w:jc w:val="both"/>
            </w:pPr>
            <w:r w:rsidRPr="00442E07">
              <w:rPr>
                <w:b/>
                <w:bCs/>
              </w:rPr>
              <w:t>Original:</w:t>
            </w:r>
            <w:r w:rsidRPr="00442E07">
              <w:t xml:space="preserve"> Moderate impairment in social functioning.</w:t>
            </w:r>
            <w:r w:rsidR="00D321A6">
              <w:t xml:space="preserve"> </w:t>
            </w:r>
            <w:r w:rsidRPr="005A78DB">
              <w:t>Moderate impairment present (</w:t>
            </w:r>
            <w:r w:rsidR="00D321A6" w:rsidRPr="005A78DB">
              <w:t>e.g.</w:t>
            </w:r>
            <w:r w:rsidRPr="005A78DB">
              <w:t>, few close friends; significant but intermittent conflicts with peers, coworkers,</w:t>
            </w:r>
            <w:r w:rsidR="00D321A6">
              <w:t xml:space="preserve"> </w:t>
            </w:r>
            <w:r w:rsidRPr="005A78DB">
              <w:t>or</w:t>
            </w:r>
            <w:r w:rsidR="00D321A6">
              <w:t xml:space="preserve"> </w:t>
            </w:r>
            <w:r w:rsidRPr="005A78DB">
              <w:t>classmates). Moderate difficulty developing age-appropriate intimate</w:t>
            </w:r>
            <w:r w:rsidR="00D321A6">
              <w:t xml:space="preserve"> </w:t>
            </w:r>
            <w:r w:rsidRPr="005A78DB">
              <w:t>relationships (</w:t>
            </w:r>
            <w:r w:rsidR="00D321A6" w:rsidRPr="005A78DB">
              <w:t>e.g.</w:t>
            </w:r>
            <w:r w:rsidRPr="005A78DB">
              <w:t>, infrequent dating). Occasionally</w:t>
            </w:r>
            <w:r w:rsidR="00D321A6">
              <w:t xml:space="preserve"> </w:t>
            </w:r>
            <w:r w:rsidRPr="00442E07">
              <w:t>seeks out others but will respond if invited by others to participate in an activity.</w:t>
            </w:r>
          </w:p>
          <w:p w14:paraId="16BAD61D" w14:textId="77777777" w:rsidR="005A78DB" w:rsidRPr="00442E07" w:rsidRDefault="005A78DB" w:rsidP="00100451">
            <w:pPr>
              <w:jc w:val="both"/>
            </w:pPr>
          </w:p>
          <w:p w14:paraId="083FC113" w14:textId="77777777" w:rsidR="005A78DB" w:rsidRDefault="005A78DB" w:rsidP="00100451">
            <w:pPr>
              <w:jc w:val="both"/>
            </w:pPr>
            <w:r w:rsidRPr="00442E07">
              <w:rPr>
                <w:b/>
                <w:bCs/>
              </w:rPr>
              <w:t>Proposed:</w:t>
            </w:r>
            <w:r w:rsidR="007C27D7" w:rsidRPr="00442E07">
              <w:t xml:space="preserve"> Sometimes prefers to be alone (</w:t>
            </w:r>
            <w:proofErr w:type="gramStart"/>
            <w:r w:rsidR="007C27D7" w:rsidRPr="00442E07">
              <w:t>with the exception of</w:t>
            </w:r>
            <w:proofErr w:type="gramEnd"/>
            <w:r w:rsidR="007C27D7" w:rsidRPr="00442E07">
              <w:t xml:space="preserve"> family members). Leaves the home without prompting 3-5x/week, not including attending school or fulfilling other role obligations.  Is known to be socially awkward or </w:t>
            </w:r>
            <w:r w:rsidR="00100451" w:rsidRPr="00442E07">
              <w:t>anxious and</w:t>
            </w:r>
            <w:r w:rsidR="007C27D7" w:rsidRPr="00442E07">
              <w:t xml:space="preserve"> has difficulty initiating interactions with those he or she does not know well. The individual may have 1-2 reciprocal friendships, an intimate partner, and 1-3 acquaintances whom they see in person at least 1x/month. Internet social contact may include gaming, text-based and verbal contact, including livestream chatting, and social media.</w:t>
            </w:r>
          </w:p>
          <w:p w14:paraId="2614B989" w14:textId="75CBF882" w:rsidR="000D41C7" w:rsidRPr="00442E07" w:rsidRDefault="000D41C7" w:rsidP="00100451">
            <w:pPr>
              <w:jc w:val="both"/>
            </w:pPr>
          </w:p>
        </w:tc>
      </w:tr>
      <w:tr w:rsidR="009C5D37" w:rsidRPr="00442E07" w14:paraId="6F4B872F" w14:textId="77777777" w:rsidTr="00DF69ED">
        <w:tc>
          <w:tcPr>
            <w:tcW w:w="985" w:type="dxa"/>
            <w:vAlign w:val="center"/>
          </w:tcPr>
          <w:p w14:paraId="4BE5F808" w14:textId="77777777" w:rsidR="009C5D37" w:rsidRPr="004B6F01" w:rsidRDefault="009C5D37" w:rsidP="00442E07">
            <w:pPr>
              <w:jc w:val="center"/>
              <w:rPr>
                <w:b/>
                <w:bCs/>
              </w:rPr>
            </w:pPr>
          </w:p>
        </w:tc>
        <w:tc>
          <w:tcPr>
            <w:tcW w:w="8365" w:type="dxa"/>
          </w:tcPr>
          <w:p w14:paraId="5069360E" w14:textId="055C7ACF" w:rsidR="009C5D37" w:rsidRPr="00442E07" w:rsidRDefault="00090460" w:rsidP="00DE3FEA">
            <w:pPr>
              <w:jc w:val="center"/>
              <w:rPr>
                <w:b/>
                <w:bCs/>
              </w:rPr>
            </w:pPr>
            <w:r w:rsidRPr="00442E07">
              <w:rPr>
                <w:b/>
                <w:bCs/>
              </w:rPr>
              <w:t>Serious impairment in social/interpersonal functioning</w:t>
            </w:r>
          </w:p>
        </w:tc>
      </w:tr>
      <w:tr w:rsidR="003F04B2" w:rsidRPr="00442E07" w14:paraId="239FCBC4" w14:textId="77777777" w:rsidTr="00DF69ED">
        <w:tc>
          <w:tcPr>
            <w:tcW w:w="985" w:type="dxa"/>
            <w:vAlign w:val="center"/>
          </w:tcPr>
          <w:p w14:paraId="20ECD9BB" w14:textId="66CF0F67" w:rsidR="003F04B2" w:rsidRPr="004B6F01" w:rsidRDefault="003F04B2" w:rsidP="00442E07">
            <w:pPr>
              <w:jc w:val="center"/>
              <w:rPr>
                <w:b/>
                <w:bCs/>
              </w:rPr>
            </w:pPr>
            <w:r w:rsidRPr="004B6F01">
              <w:rPr>
                <w:b/>
                <w:bCs/>
              </w:rPr>
              <w:t>5</w:t>
            </w:r>
          </w:p>
        </w:tc>
        <w:tc>
          <w:tcPr>
            <w:tcW w:w="8365" w:type="dxa"/>
          </w:tcPr>
          <w:p w14:paraId="7B65510E" w14:textId="1B6A9B39" w:rsidR="003F04B2" w:rsidRPr="00442E07" w:rsidRDefault="00935C27" w:rsidP="00100451">
            <w:pPr>
              <w:jc w:val="both"/>
            </w:pPr>
            <w:r w:rsidRPr="00442E07">
              <w:rPr>
                <w:b/>
                <w:bCs/>
              </w:rPr>
              <w:t>Original:</w:t>
            </w:r>
            <w:r w:rsidRPr="00442E07">
              <w:t xml:space="preserve"> Serious impairment in social functioning.</w:t>
            </w:r>
            <w:r w:rsidR="00100451">
              <w:t xml:space="preserve"> </w:t>
            </w:r>
            <w:r w:rsidRPr="00935C27">
              <w:t>No close friends or intimate</w:t>
            </w:r>
            <w:r w:rsidR="00100451">
              <w:t xml:space="preserve"> </w:t>
            </w:r>
            <w:r w:rsidRPr="00935C27">
              <w:t>partner but has some casual social contacts (</w:t>
            </w:r>
            <w:r w:rsidR="00100451" w:rsidRPr="00935C27">
              <w:t>e.g.</w:t>
            </w:r>
            <w:r w:rsidRPr="00935C27">
              <w:t>, acquaintances, school/work friends only).</w:t>
            </w:r>
            <w:r w:rsidR="00100451">
              <w:t xml:space="preserve"> </w:t>
            </w:r>
            <w:r w:rsidRPr="00935C27">
              <w:t>Rarely seeks out others. Occasional combative or verbally argumentative</w:t>
            </w:r>
            <w:r w:rsidR="00100451">
              <w:t xml:space="preserve"> </w:t>
            </w:r>
            <w:r w:rsidRPr="00935C27">
              <w:t>behavior with peers. Beginning to withdraw from</w:t>
            </w:r>
            <w:r w:rsidR="00100451">
              <w:t xml:space="preserve"> </w:t>
            </w:r>
            <w:r w:rsidRPr="00442E07">
              <w:t>family members (</w:t>
            </w:r>
            <w:r w:rsidR="00100451" w:rsidRPr="00442E07">
              <w:t>e.g.</w:t>
            </w:r>
            <w:r w:rsidRPr="00442E07">
              <w:t>, does not initiate conversation with family, but will respond if addressed).</w:t>
            </w:r>
          </w:p>
          <w:p w14:paraId="4AA6A203" w14:textId="77777777" w:rsidR="00935C27" w:rsidRPr="00442E07" w:rsidRDefault="00935C27" w:rsidP="00100451">
            <w:pPr>
              <w:jc w:val="both"/>
            </w:pPr>
          </w:p>
          <w:p w14:paraId="47237649" w14:textId="77777777" w:rsidR="00935C27" w:rsidRDefault="00935C27" w:rsidP="00100451">
            <w:pPr>
              <w:jc w:val="both"/>
            </w:pPr>
            <w:r w:rsidRPr="00442E07">
              <w:rPr>
                <w:b/>
                <w:bCs/>
              </w:rPr>
              <w:t>Proposed:</w:t>
            </w:r>
            <w:r w:rsidRPr="00442E07">
              <w:t xml:space="preserve"> </w:t>
            </w:r>
            <w:r w:rsidR="00A2272C" w:rsidRPr="00442E07">
              <w:t>Often alone (</w:t>
            </w:r>
            <w:proofErr w:type="gramStart"/>
            <w:r w:rsidR="00A2272C" w:rsidRPr="00442E07">
              <w:t>with the exception of</w:t>
            </w:r>
            <w:proofErr w:type="gramEnd"/>
            <w:r w:rsidR="00A2272C" w:rsidRPr="00442E07">
              <w:t xml:space="preserve"> contact with family members). Leaves the home without prompting 2-3x/week, when not attending school or fulfilling other role obligations. Socially awkward or extremely socially anxious. Has difficulty initiating interactions. The individual may have 1 reciprocal friendship or intimate partner, and several regular acquaintances whom they see in person at least 1x/month. Internet social contact may include gaming, text-based and verbal contact including livestream chatting, and social media.</w:t>
            </w:r>
          </w:p>
          <w:p w14:paraId="39699C59" w14:textId="39014D6A" w:rsidR="000D41C7" w:rsidRPr="00442E07" w:rsidRDefault="000D41C7" w:rsidP="00100451">
            <w:pPr>
              <w:jc w:val="both"/>
            </w:pPr>
          </w:p>
        </w:tc>
      </w:tr>
      <w:tr w:rsidR="009C5D37" w:rsidRPr="00442E07" w14:paraId="6E767DDE" w14:textId="77777777" w:rsidTr="00DF69ED">
        <w:tc>
          <w:tcPr>
            <w:tcW w:w="985" w:type="dxa"/>
            <w:vAlign w:val="center"/>
          </w:tcPr>
          <w:p w14:paraId="3F8DF695" w14:textId="77777777" w:rsidR="009C5D37" w:rsidRPr="004B6F01" w:rsidRDefault="009C5D37" w:rsidP="00442E07">
            <w:pPr>
              <w:jc w:val="center"/>
              <w:rPr>
                <w:b/>
                <w:bCs/>
              </w:rPr>
            </w:pPr>
          </w:p>
        </w:tc>
        <w:tc>
          <w:tcPr>
            <w:tcW w:w="8365" w:type="dxa"/>
          </w:tcPr>
          <w:p w14:paraId="44398A2B" w14:textId="25EF3B2E" w:rsidR="009C5D37" w:rsidRPr="00442E07" w:rsidRDefault="00090460" w:rsidP="00DE3FEA">
            <w:pPr>
              <w:jc w:val="center"/>
              <w:rPr>
                <w:b/>
                <w:bCs/>
              </w:rPr>
            </w:pPr>
            <w:r w:rsidRPr="00442E07">
              <w:rPr>
                <w:b/>
                <w:bCs/>
              </w:rPr>
              <w:t>Major impairment in social and interpersonal functioning</w:t>
            </w:r>
          </w:p>
        </w:tc>
      </w:tr>
      <w:tr w:rsidR="003F04B2" w:rsidRPr="00442E07" w14:paraId="224A4C0E" w14:textId="77777777" w:rsidTr="00DF69ED">
        <w:tc>
          <w:tcPr>
            <w:tcW w:w="985" w:type="dxa"/>
            <w:vAlign w:val="center"/>
          </w:tcPr>
          <w:p w14:paraId="4458D1FB" w14:textId="308EDBBA" w:rsidR="003F04B2" w:rsidRPr="004B6F01" w:rsidRDefault="003F04B2" w:rsidP="00442E07">
            <w:pPr>
              <w:jc w:val="center"/>
              <w:rPr>
                <w:b/>
                <w:bCs/>
              </w:rPr>
            </w:pPr>
            <w:r w:rsidRPr="004B6F01">
              <w:rPr>
                <w:b/>
                <w:bCs/>
              </w:rPr>
              <w:t>4</w:t>
            </w:r>
          </w:p>
        </w:tc>
        <w:tc>
          <w:tcPr>
            <w:tcW w:w="8365" w:type="dxa"/>
          </w:tcPr>
          <w:p w14:paraId="35FBDAB6" w14:textId="46E11F26" w:rsidR="003F04B2" w:rsidRPr="00442E07" w:rsidRDefault="00836D37" w:rsidP="00467AD8">
            <w:pPr>
              <w:jc w:val="both"/>
            </w:pPr>
            <w:r w:rsidRPr="00442E07">
              <w:rPr>
                <w:b/>
                <w:bCs/>
              </w:rPr>
              <w:t>Original:</w:t>
            </w:r>
            <w:r w:rsidRPr="00442E07">
              <w:t xml:space="preserve"> Major impairment in social functioning.</w:t>
            </w:r>
            <w:r w:rsidR="00467AD8">
              <w:t xml:space="preserve"> </w:t>
            </w:r>
            <w:r w:rsidRPr="00836D37">
              <w:t>Serious impairment in relationships with friends or peers (</w:t>
            </w:r>
            <w:r w:rsidR="00467AD8" w:rsidRPr="00836D37">
              <w:t>e.g.</w:t>
            </w:r>
            <w:r w:rsidRPr="00836D37">
              <w:t>, very few or no friends, frequent conflicts</w:t>
            </w:r>
            <w:r w:rsidR="00467AD8">
              <w:t xml:space="preserve"> </w:t>
            </w:r>
            <w:r w:rsidRPr="00836D37">
              <w:t>with friends, or</w:t>
            </w:r>
            <w:r w:rsidR="00467AD8">
              <w:t xml:space="preserve"> </w:t>
            </w:r>
            <w:r w:rsidRPr="00836D37">
              <w:t xml:space="preserve">frequently avoids friends). Frequent combative or verbally argumentative </w:t>
            </w:r>
            <w:r w:rsidRPr="00836D37">
              <w:lastRenderedPageBreak/>
              <w:t>behavior with peers. Infrequent contact with</w:t>
            </w:r>
            <w:r w:rsidR="00467AD8">
              <w:t xml:space="preserve"> </w:t>
            </w:r>
            <w:r w:rsidRPr="00442E07">
              <w:t>family members (</w:t>
            </w:r>
            <w:r w:rsidR="00467AD8" w:rsidRPr="00442E07">
              <w:t>e.g.</w:t>
            </w:r>
            <w:r w:rsidRPr="00442E07">
              <w:t>, sometimes does not respond to family or avoids family members).</w:t>
            </w:r>
          </w:p>
          <w:p w14:paraId="64F2627A" w14:textId="77777777" w:rsidR="00836D37" w:rsidRPr="00442E07" w:rsidRDefault="00836D37" w:rsidP="00467AD8">
            <w:pPr>
              <w:jc w:val="both"/>
            </w:pPr>
          </w:p>
          <w:p w14:paraId="0B3B1F6B" w14:textId="77777777" w:rsidR="00836D37" w:rsidRDefault="00836D37" w:rsidP="00467AD8">
            <w:pPr>
              <w:jc w:val="both"/>
            </w:pPr>
            <w:r w:rsidRPr="00442E07">
              <w:rPr>
                <w:b/>
                <w:bCs/>
              </w:rPr>
              <w:t>Proposed:</w:t>
            </w:r>
            <w:r w:rsidR="0005360B" w:rsidRPr="00442E07">
              <w:t xml:space="preserve"> Socially isolated (</w:t>
            </w:r>
            <w:proofErr w:type="gramStart"/>
            <w:r w:rsidR="0005360B" w:rsidRPr="00442E07">
              <w:t>with the exception of</w:t>
            </w:r>
            <w:proofErr w:type="gramEnd"/>
            <w:r w:rsidR="0005360B" w:rsidRPr="00442E07">
              <w:t xml:space="preserve"> contact with family members). Leaves the home without prompting 2-3x/week, when not attending school or fulfilling other role obligations. Very socially inappropriate, awkward, or intensely socially anxious or depressed. Although they have no close friends or intimate partners, the individual has 1-3 acquaintances whom they see in person at least 1x/month, although they rarely initiate this contact in a formal way. Internet social contact may include gaming, text-based and verbal contact, and social media.</w:t>
            </w:r>
          </w:p>
          <w:p w14:paraId="1E7C515E" w14:textId="3662A2FE" w:rsidR="000D41C7" w:rsidRPr="00442E07" w:rsidRDefault="000D41C7" w:rsidP="00467AD8">
            <w:pPr>
              <w:jc w:val="both"/>
            </w:pPr>
          </w:p>
        </w:tc>
      </w:tr>
      <w:tr w:rsidR="009C5D37" w:rsidRPr="00442E07" w14:paraId="168F0B2F" w14:textId="77777777" w:rsidTr="00DF69ED">
        <w:tc>
          <w:tcPr>
            <w:tcW w:w="985" w:type="dxa"/>
            <w:vAlign w:val="center"/>
          </w:tcPr>
          <w:p w14:paraId="52C79D37" w14:textId="77777777" w:rsidR="009C5D37" w:rsidRPr="004B6F01" w:rsidRDefault="009C5D37" w:rsidP="00442E07">
            <w:pPr>
              <w:jc w:val="center"/>
              <w:rPr>
                <w:b/>
                <w:bCs/>
              </w:rPr>
            </w:pPr>
          </w:p>
        </w:tc>
        <w:tc>
          <w:tcPr>
            <w:tcW w:w="8365" w:type="dxa"/>
          </w:tcPr>
          <w:p w14:paraId="4EE732A7" w14:textId="2408862F" w:rsidR="009C5D37" w:rsidRPr="00442E07" w:rsidRDefault="00090460" w:rsidP="00DE3FEA">
            <w:pPr>
              <w:jc w:val="center"/>
              <w:rPr>
                <w:b/>
                <w:bCs/>
              </w:rPr>
            </w:pPr>
            <w:r w:rsidRPr="00442E07">
              <w:rPr>
                <w:b/>
                <w:bCs/>
              </w:rPr>
              <w:t>Marginal ability to function socially</w:t>
            </w:r>
          </w:p>
        </w:tc>
      </w:tr>
      <w:tr w:rsidR="003F04B2" w:rsidRPr="00442E07" w14:paraId="7BBA8472" w14:textId="77777777" w:rsidTr="00DF69ED">
        <w:tc>
          <w:tcPr>
            <w:tcW w:w="985" w:type="dxa"/>
            <w:vAlign w:val="center"/>
          </w:tcPr>
          <w:p w14:paraId="027FA73D" w14:textId="287E5F75" w:rsidR="003F04B2" w:rsidRPr="004B6F01" w:rsidRDefault="003F04B2" w:rsidP="00442E07">
            <w:pPr>
              <w:jc w:val="center"/>
              <w:rPr>
                <w:b/>
                <w:bCs/>
              </w:rPr>
            </w:pPr>
            <w:r w:rsidRPr="004B6F01">
              <w:rPr>
                <w:b/>
                <w:bCs/>
              </w:rPr>
              <w:t>3</w:t>
            </w:r>
          </w:p>
        </w:tc>
        <w:tc>
          <w:tcPr>
            <w:tcW w:w="8365" w:type="dxa"/>
          </w:tcPr>
          <w:p w14:paraId="24485F73" w14:textId="7CF93262" w:rsidR="003F04B2" w:rsidRPr="00442E07" w:rsidRDefault="0049439F" w:rsidP="00FC16A9">
            <w:pPr>
              <w:jc w:val="both"/>
            </w:pPr>
            <w:r w:rsidRPr="00442E07">
              <w:rPr>
                <w:b/>
                <w:bCs/>
              </w:rPr>
              <w:t>Original:</w:t>
            </w:r>
            <w:r w:rsidRPr="00442E07">
              <w:t xml:space="preserve"> Marginal ability to function socially or maintain interpersonal relationships.</w:t>
            </w:r>
            <w:r w:rsidR="001E7E3E">
              <w:t xml:space="preserve"> </w:t>
            </w:r>
            <w:r w:rsidRPr="0049439F">
              <w:t>Frequently alone and socially isolated. Serious impairment in</w:t>
            </w:r>
            <w:r w:rsidR="00745306">
              <w:t xml:space="preserve"> </w:t>
            </w:r>
            <w:r w:rsidRPr="0049439F">
              <w:t>relationships with all peers, including acquaintances. Few</w:t>
            </w:r>
            <w:r w:rsidR="00745306">
              <w:t xml:space="preserve"> </w:t>
            </w:r>
            <w:r w:rsidRPr="0049439F">
              <w:t>interactions with family members (</w:t>
            </w:r>
            <w:r w:rsidR="00745306" w:rsidRPr="0049439F">
              <w:t>e.g.</w:t>
            </w:r>
            <w:r w:rsidRPr="0049439F">
              <w:t>, often alone in room). Serious impairment in communication with</w:t>
            </w:r>
            <w:r w:rsidR="00745306">
              <w:t xml:space="preserve"> </w:t>
            </w:r>
            <w:r w:rsidRPr="0049439F">
              <w:t>others (</w:t>
            </w:r>
            <w:r w:rsidR="00745306" w:rsidRPr="0049439F">
              <w:t>e.g.</w:t>
            </w:r>
            <w:r w:rsidRPr="0049439F">
              <w:t>, avoids</w:t>
            </w:r>
            <w:r w:rsidR="00745306">
              <w:t xml:space="preserve"> </w:t>
            </w:r>
            <w:r w:rsidRPr="00442E07">
              <w:t>participating in most social activities).</w:t>
            </w:r>
          </w:p>
          <w:p w14:paraId="35D2B1D7" w14:textId="77777777" w:rsidR="0049439F" w:rsidRPr="00442E07" w:rsidRDefault="0049439F" w:rsidP="00FC16A9">
            <w:pPr>
              <w:jc w:val="both"/>
            </w:pPr>
          </w:p>
          <w:p w14:paraId="53B4C8FE" w14:textId="77777777" w:rsidR="0049439F" w:rsidRDefault="0049439F" w:rsidP="00FC16A9">
            <w:pPr>
              <w:jc w:val="both"/>
            </w:pPr>
            <w:r w:rsidRPr="00442E07">
              <w:rPr>
                <w:b/>
                <w:bCs/>
              </w:rPr>
              <w:t>Proposed:</w:t>
            </w:r>
            <w:r w:rsidRPr="00442E07">
              <w:t xml:space="preserve"> </w:t>
            </w:r>
            <w:r w:rsidR="00745306" w:rsidRPr="00442E07">
              <w:t>Typically,</w:t>
            </w:r>
            <w:r w:rsidR="00905814" w:rsidRPr="00442E07">
              <w:t xml:space="preserve"> </w:t>
            </w:r>
            <w:proofErr w:type="gramStart"/>
            <w:r w:rsidR="00905814" w:rsidRPr="00442E07">
              <w:t>alone</w:t>
            </w:r>
            <w:proofErr w:type="gramEnd"/>
            <w:r w:rsidR="00905814" w:rsidRPr="00442E07">
              <w:t xml:space="preserve"> and socially isolated (with the exception of some contact with family members). Leaves the home without prompting infrequently (&lt;2x/week), unless attending school or other role-related obligation. When interacting socially, may initiate this contact, but is either extremely socially inappropriate, awkward or intensely socially anxious or depressed. Has no true reciprocal friendships, regular acquaintances or intimate partners. Internet social contact is limited to gaming, infrequent text-based and verbal (e.g. phone calls) contact. May use social media.</w:t>
            </w:r>
          </w:p>
          <w:p w14:paraId="763F76B9" w14:textId="49BEF862" w:rsidR="000D41C7" w:rsidRPr="00442E07" w:rsidRDefault="000D41C7" w:rsidP="00FC16A9">
            <w:pPr>
              <w:jc w:val="both"/>
            </w:pPr>
          </w:p>
        </w:tc>
      </w:tr>
      <w:tr w:rsidR="009C5D37" w:rsidRPr="00442E07" w14:paraId="6602D1F6" w14:textId="77777777" w:rsidTr="00DF69ED">
        <w:tc>
          <w:tcPr>
            <w:tcW w:w="985" w:type="dxa"/>
            <w:vAlign w:val="center"/>
          </w:tcPr>
          <w:p w14:paraId="08ACCDBD" w14:textId="77777777" w:rsidR="009C5D37" w:rsidRPr="004B6F01" w:rsidRDefault="009C5D37" w:rsidP="00442E07">
            <w:pPr>
              <w:jc w:val="center"/>
              <w:rPr>
                <w:b/>
                <w:bCs/>
              </w:rPr>
            </w:pPr>
          </w:p>
        </w:tc>
        <w:tc>
          <w:tcPr>
            <w:tcW w:w="8365" w:type="dxa"/>
          </w:tcPr>
          <w:p w14:paraId="685D7FF5" w14:textId="0486FBAF" w:rsidR="009C5D37" w:rsidRPr="00442E07" w:rsidRDefault="00090460" w:rsidP="00DE3FEA">
            <w:pPr>
              <w:jc w:val="center"/>
              <w:rPr>
                <w:b/>
                <w:bCs/>
              </w:rPr>
            </w:pPr>
            <w:r w:rsidRPr="00442E07">
              <w:rPr>
                <w:b/>
                <w:bCs/>
              </w:rPr>
              <w:t>Inability to function socially</w:t>
            </w:r>
          </w:p>
        </w:tc>
      </w:tr>
      <w:tr w:rsidR="003F04B2" w:rsidRPr="00442E07" w14:paraId="7F5CDC5A" w14:textId="77777777" w:rsidTr="00DF69ED">
        <w:tc>
          <w:tcPr>
            <w:tcW w:w="985" w:type="dxa"/>
            <w:vAlign w:val="center"/>
          </w:tcPr>
          <w:p w14:paraId="3D77FB88" w14:textId="1320E199" w:rsidR="003F04B2" w:rsidRPr="004B6F01" w:rsidRDefault="003F04B2" w:rsidP="00442E07">
            <w:pPr>
              <w:jc w:val="center"/>
              <w:rPr>
                <w:b/>
                <w:bCs/>
              </w:rPr>
            </w:pPr>
            <w:r w:rsidRPr="004B6F01">
              <w:rPr>
                <w:b/>
                <w:bCs/>
              </w:rPr>
              <w:t>2</w:t>
            </w:r>
          </w:p>
        </w:tc>
        <w:tc>
          <w:tcPr>
            <w:tcW w:w="8365" w:type="dxa"/>
          </w:tcPr>
          <w:p w14:paraId="41E4A746" w14:textId="0F2AC704" w:rsidR="003F04B2" w:rsidRPr="00442E07" w:rsidRDefault="0049439F" w:rsidP="00867EF3">
            <w:pPr>
              <w:jc w:val="both"/>
            </w:pPr>
            <w:r w:rsidRPr="00442E07">
              <w:rPr>
                <w:b/>
                <w:bCs/>
              </w:rPr>
              <w:t>Original:</w:t>
            </w:r>
            <w:r w:rsidRPr="00442E07">
              <w:t xml:space="preserve"> Unable to function socially or to maintain any interpersonal relationships.</w:t>
            </w:r>
            <w:r w:rsidR="00FC16A9">
              <w:t xml:space="preserve"> </w:t>
            </w:r>
            <w:r w:rsidR="00FC16A9" w:rsidRPr="0049439F">
              <w:t>Typically,</w:t>
            </w:r>
            <w:r w:rsidRPr="0049439F">
              <w:t xml:space="preserve"> alone and socially isolated. Rarely leaves home. Rarely answers the</w:t>
            </w:r>
            <w:r w:rsidR="00FC16A9">
              <w:t xml:space="preserve"> </w:t>
            </w:r>
            <w:r w:rsidRPr="0049439F">
              <w:t>phone or the door. Rarely participates in</w:t>
            </w:r>
            <w:r w:rsidR="00FC16A9">
              <w:t xml:space="preserve"> </w:t>
            </w:r>
            <w:r w:rsidRPr="00442E07">
              <w:t>interactions with others at home or in other settings (</w:t>
            </w:r>
            <w:proofErr w:type="spellStart"/>
            <w:r w:rsidRPr="00442E07">
              <w:t>eg</w:t>
            </w:r>
            <w:proofErr w:type="spellEnd"/>
            <w:r w:rsidRPr="00442E07">
              <w:t>, work, school).</w:t>
            </w:r>
          </w:p>
          <w:p w14:paraId="23D58EE9" w14:textId="77777777" w:rsidR="0049439F" w:rsidRPr="00442E07" w:rsidRDefault="0049439F" w:rsidP="00867EF3">
            <w:pPr>
              <w:jc w:val="both"/>
            </w:pPr>
          </w:p>
          <w:p w14:paraId="72640589" w14:textId="77777777" w:rsidR="0049439F" w:rsidRDefault="0049439F" w:rsidP="00867EF3">
            <w:pPr>
              <w:jc w:val="both"/>
            </w:pPr>
            <w:r w:rsidRPr="00442E07">
              <w:rPr>
                <w:b/>
                <w:bCs/>
              </w:rPr>
              <w:t>Proposed:</w:t>
            </w:r>
            <w:r w:rsidRPr="00442E07">
              <w:t xml:space="preserve"> </w:t>
            </w:r>
            <w:r w:rsidR="00BE5118" w:rsidRPr="00442E07">
              <w:t xml:space="preserve">Almost always alone and socially isolated, </w:t>
            </w:r>
            <w:proofErr w:type="gramStart"/>
            <w:r w:rsidR="00BE5118" w:rsidRPr="00442E07">
              <w:t>with the exception of</w:t>
            </w:r>
            <w:proofErr w:type="gramEnd"/>
            <w:r w:rsidR="00BE5118" w:rsidRPr="00442E07">
              <w:t xml:space="preserve"> infrequent contact with family members. Rarely (&lt;1x/week) leaves home to go out into the community </w:t>
            </w:r>
            <w:r w:rsidR="00867EF3" w:rsidRPr="00442E07">
              <w:t>unprompted</w:t>
            </w:r>
            <w:r w:rsidR="00BE5118" w:rsidRPr="00442E07">
              <w:t xml:space="preserve"> other than to attend school (high school or secondary if still enrolled) School absences may be common. Rarely (&lt; 1x/week) participates in interactions with others outside of home or school voluntarily. Internet social contact is limited to gaming, infrequent text-based communication 1-2x/month to mostly family members, with little or no use of social media.</w:t>
            </w:r>
          </w:p>
          <w:p w14:paraId="3EF95C75" w14:textId="1CDEF990" w:rsidR="000D41C7" w:rsidRPr="00442E07" w:rsidRDefault="000D41C7" w:rsidP="00867EF3">
            <w:pPr>
              <w:jc w:val="both"/>
            </w:pPr>
          </w:p>
        </w:tc>
      </w:tr>
      <w:tr w:rsidR="009C5D37" w:rsidRPr="00442E07" w14:paraId="79997054" w14:textId="77777777" w:rsidTr="00921C77">
        <w:tc>
          <w:tcPr>
            <w:tcW w:w="985" w:type="dxa"/>
            <w:vAlign w:val="center"/>
          </w:tcPr>
          <w:p w14:paraId="153DC328" w14:textId="77777777" w:rsidR="009C5D37" w:rsidRPr="004B6F01" w:rsidRDefault="009C5D37" w:rsidP="00442E07">
            <w:pPr>
              <w:jc w:val="center"/>
              <w:rPr>
                <w:b/>
                <w:bCs/>
              </w:rPr>
            </w:pPr>
          </w:p>
        </w:tc>
        <w:tc>
          <w:tcPr>
            <w:tcW w:w="8365" w:type="dxa"/>
          </w:tcPr>
          <w:p w14:paraId="7D748183" w14:textId="10479A14" w:rsidR="009C5D37" w:rsidRPr="00442E07" w:rsidRDefault="00090460" w:rsidP="00DE3FEA">
            <w:pPr>
              <w:jc w:val="center"/>
              <w:rPr>
                <w:b/>
                <w:bCs/>
              </w:rPr>
            </w:pPr>
            <w:r w:rsidRPr="00442E07">
              <w:rPr>
                <w:b/>
                <w:bCs/>
              </w:rPr>
              <w:t>Extreme social isolation</w:t>
            </w:r>
          </w:p>
        </w:tc>
      </w:tr>
      <w:tr w:rsidR="003F04B2" w:rsidRPr="00442E07" w14:paraId="6DAB87C1" w14:textId="77777777" w:rsidTr="00921C77">
        <w:tc>
          <w:tcPr>
            <w:tcW w:w="985" w:type="dxa"/>
            <w:tcBorders>
              <w:bottom w:val="single" w:sz="4" w:space="0" w:color="auto"/>
            </w:tcBorders>
            <w:vAlign w:val="center"/>
          </w:tcPr>
          <w:p w14:paraId="17751AEE" w14:textId="6F7B791B" w:rsidR="003F04B2" w:rsidRPr="004B6F01" w:rsidRDefault="003F04B2" w:rsidP="00442E07">
            <w:pPr>
              <w:jc w:val="center"/>
              <w:rPr>
                <w:b/>
                <w:bCs/>
              </w:rPr>
            </w:pPr>
            <w:r w:rsidRPr="004B6F01">
              <w:rPr>
                <w:b/>
                <w:bCs/>
              </w:rPr>
              <w:t>1</w:t>
            </w:r>
          </w:p>
        </w:tc>
        <w:tc>
          <w:tcPr>
            <w:tcW w:w="8365" w:type="dxa"/>
            <w:tcBorders>
              <w:bottom w:val="single" w:sz="4" w:space="0" w:color="auto"/>
            </w:tcBorders>
          </w:tcPr>
          <w:p w14:paraId="1630DDE8" w14:textId="4FC88C9D" w:rsidR="003F04B2" w:rsidRPr="00442E07" w:rsidRDefault="00612C60" w:rsidP="00867EF3">
            <w:pPr>
              <w:jc w:val="both"/>
            </w:pPr>
            <w:r w:rsidRPr="00442E07">
              <w:rPr>
                <w:b/>
                <w:bCs/>
              </w:rPr>
              <w:t>Original:</w:t>
            </w:r>
            <w:r w:rsidRPr="00442E07">
              <w:t xml:space="preserve"> Extreme social isolation.</w:t>
            </w:r>
            <w:r w:rsidR="00867EF3">
              <w:t xml:space="preserve"> </w:t>
            </w:r>
            <w:r w:rsidRPr="00442E07">
              <w:t>No social or family member contact at all. Does not leave home. Refuses to answer the phone or door.</w:t>
            </w:r>
          </w:p>
          <w:p w14:paraId="6AB25779" w14:textId="77777777" w:rsidR="00612C60" w:rsidRPr="00442E07" w:rsidRDefault="00612C60" w:rsidP="00867EF3">
            <w:pPr>
              <w:jc w:val="both"/>
            </w:pPr>
          </w:p>
          <w:p w14:paraId="0296C90C" w14:textId="582F65AE" w:rsidR="00612C60" w:rsidRPr="00442E07" w:rsidRDefault="00612C60" w:rsidP="00867EF3">
            <w:pPr>
              <w:jc w:val="both"/>
            </w:pPr>
            <w:r w:rsidRPr="00442E07">
              <w:rPr>
                <w:b/>
                <w:bCs/>
              </w:rPr>
              <w:t>Proposed:</w:t>
            </w:r>
            <w:r w:rsidR="003A0888" w:rsidRPr="00442E07">
              <w:t xml:space="preserve"> No social contact with individuals other than infrequent contacts with family members. No close friends. Doesn’t leave home</w:t>
            </w:r>
            <w:r w:rsidR="00867EF3">
              <w:t>—</w:t>
            </w:r>
            <w:r w:rsidR="003A0888" w:rsidRPr="00442E07">
              <w:t xml:space="preserve">even when prompted. If in </w:t>
            </w:r>
            <w:r w:rsidR="003A0888" w:rsidRPr="00442E07">
              <w:lastRenderedPageBreak/>
              <w:t xml:space="preserve">school (high school or secondary school), may be home schooled or take only online classes. If attending school on a traditional campus, avoids others when there. Internet social contact is limited to infrequent text-based (e.g. texting and e-mails) communication 1-2x/month to family members only, with no use of social media (e.g. </w:t>
            </w:r>
            <w:proofErr w:type="spellStart"/>
            <w:r w:rsidR="003A0888" w:rsidRPr="00442E07">
              <w:t>FaceBook</w:t>
            </w:r>
            <w:proofErr w:type="spellEnd"/>
            <w:r w:rsidR="003A0888" w:rsidRPr="00442E07">
              <w:t xml:space="preserve">, Twitter, Instagram, </w:t>
            </w:r>
            <w:proofErr w:type="spellStart"/>
            <w:r w:rsidR="003A0888" w:rsidRPr="00442E07">
              <w:t>SnapChat</w:t>
            </w:r>
            <w:proofErr w:type="spellEnd"/>
            <w:r w:rsidR="003A0888" w:rsidRPr="00442E07">
              <w:t>).</w:t>
            </w:r>
          </w:p>
        </w:tc>
      </w:tr>
    </w:tbl>
    <w:p w14:paraId="549A50A2" w14:textId="77777777" w:rsidR="003F04B2" w:rsidRDefault="003F04B2" w:rsidP="00EA6202"/>
    <w:p w14:paraId="0784A60E" w14:textId="77777777" w:rsidR="006F5210" w:rsidRPr="00442E07" w:rsidRDefault="006F5210" w:rsidP="00EA6202"/>
    <w:p w14:paraId="5A37CADD" w14:textId="705108BF" w:rsidR="0048330D" w:rsidRDefault="0048330D" w:rsidP="00921C77">
      <w:pPr>
        <w:jc w:val="center"/>
        <w:rPr>
          <w:b/>
          <w:bCs/>
        </w:rPr>
      </w:pPr>
      <w:r w:rsidRPr="00D543AA">
        <w:rPr>
          <w:b/>
          <w:bCs/>
        </w:rPr>
        <w:t>Results</w:t>
      </w:r>
    </w:p>
    <w:p w14:paraId="271E7CAC" w14:textId="77777777" w:rsidR="00D543AA" w:rsidRPr="00D543AA" w:rsidRDefault="00D543AA" w:rsidP="00D543AA">
      <w:pPr>
        <w:jc w:val="center"/>
        <w:rPr>
          <w:b/>
          <w:bCs/>
        </w:rPr>
      </w:pPr>
    </w:p>
    <w:p w14:paraId="475C42ED" w14:textId="7AAA4561" w:rsidR="00D543AA" w:rsidRPr="00D543AA" w:rsidRDefault="00C03FDB" w:rsidP="00C03FDB">
      <w:pPr>
        <w:spacing w:before="280" w:after="280" w:line="480" w:lineRule="auto"/>
        <w:ind w:firstLine="720"/>
        <w:jc w:val="both"/>
        <w:rPr>
          <w:rFonts w:eastAsia="Calibri"/>
          <w:color w:val="000000" w:themeColor="text1"/>
        </w:rPr>
      </w:pPr>
      <w:bookmarkStart w:id="0" w:name="_Hlk178930541"/>
      <w:r>
        <w:rPr>
          <w:rFonts w:eastAsia="Arial"/>
        </w:rPr>
        <w:t>Table 1 of t</w:t>
      </w:r>
      <w:r w:rsidR="0089708B">
        <w:rPr>
          <w:rFonts w:eastAsia="Arial"/>
        </w:rPr>
        <w:t>he Supplemental Materials provide</w:t>
      </w:r>
      <w:r w:rsidR="001C4AAA">
        <w:rPr>
          <w:rFonts w:eastAsia="Arial"/>
        </w:rPr>
        <w:t>s</w:t>
      </w:r>
      <w:r w:rsidR="0089708B">
        <w:rPr>
          <w:rFonts w:eastAsia="Arial"/>
        </w:rPr>
        <w:t xml:space="preserve"> a detailed description of the </w:t>
      </w:r>
      <w:r w:rsidR="00600D9B">
        <w:rPr>
          <w:rFonts w:eastAsia="Arial"/>
        </w:rPr>
        <w:t>demographic characteristics of the participants</w:t>
      </w:r>
      <w:r w:rsidR="0089708B">
        <w:rPr>
          <w:rFonts w:eastAsia="Arial"/>
        </w:rPr>
        <w:t xml:space="preserve"> and other clinical features</w:t>
      </w:r>
      <w:r>
        <w:rPr>
          <w:rFonts w:eastAsia="Arial"/>
        </w:rPr>
        <w:t xml:space="preserve">. </w:t>
      </w:r>
      <w:bookmarkEnd w:id="0"/>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6"/>
        <w:gridCol w:w="2990"/>
        <w:gridCol w:w="3044"/>
      </w:tblGrid>
      <w:tr w:rsidR="00094563" w:rsidRPr="00D543AA" w14:paraId="10126C76" w14:textId="36FB783B" w:rsidTr="00C03FDB">
        <w:trPr>
          <w:trHeight w:val="309"/>
          <w:jc w:val="center"/>
        </w:trPr>
        <w:tc>
          <w:tcPr>
            <w:tcW w:w="5000" w:type="pct"/>
            <w:gridSpan w:val="3"/>
          </w:tcPr>
          <w:p w14:paraId="0BBA95D3" w14:textId="77777777" w:rsidR="00094563" w:rsidRPr="00D543AA" w:rsidRDefault="00094563" w:rsidP="00E16660">
            <w:pPr>
              <w:rPr>
                <w:rFonts w:eastAsia="Calibri"/>
                <w:color w:val="000000" w:themeColor="text1"/>
              </w:rPr>
            </w:pPr>
            <w:r w:rsidRPr="00D543AA">
              <w:rPr>
                <w:rFonts w:eastAsia="Calibri"/>
                <w:b/>
                <w:bCs/>
                <w:color w:val="000000" w:themeColor="text1"/>
              </w:rPr>
              <w:t>Table 1.</w:t>
            </w:r>
            <w:r w:rsidRPr="00D543AA">
              <w:rPr>
                <w:rFonts w:eastAsia="Calibri"/>
                <w:color w:val="000000" w:themeColor="text1"/>
              </w:rPr>
              <w:t xml:space="preserve"> Participants’ demographic characteristics.</w:t>
            </w:r>
          </w:p>
        </w:tc>
      </w:tr>
      <w:tr w:rsidR="00094563" w:rsidRPr="00D543AA" w14:paraId="5B266132" w14:textId="1379045F" w:rsidTr="00C03FDB">
        <w:trPr>
          <w:trHeight w:val="309"/>
          <w:jc w:val="center"/>
        </w:trPr>
        <w:tc>
          <w:tcPr>
            <w:tcW w:w="1777" w:type="pct"/>
          </w:tcPr>
          <w:p w14:paraId="2DD7B62C" w14:textId="77777777" w:rsidR="00094563" w:rsidRPr="00D543AA" w:rsidRDefault="00094563" w:rsidP="00E16660">
            <w:pPr>
              <w:jc w:val="center"/>
              <w:rPr>
                <w:rFonts w:eastAsia="Arial"/>
                <w:b/>
              </w:rPr>
            </w:pPr>
          </w:p>
        </w:tc>
        <w:tc>
          <w:tcPr>
            <w:tcW w:w="3223" w:type="pct"/>
            <w:gridSpan w:val="2"/>
          </w:tcPr>
          <w:p w14:paraId="47747E84" w14:textId="77777777" w:rsidR="00094563" w:rsidRPr="00D543AA" w:rsidRDefault="00094563" w:rsidP="00E16660">
            <w:pPr>
              <w:jc w:val="center"/>
              <w:rPr>
                <w:rFonts w:eastAsia="Arial"/>
                <w:b/>
              </w:rPr>
            </w:pPr>
            <w:r w:rsidRPr="00D543AA">
              <w:rPr>
                <w:rFonts w:eastAsia="Arial"/>
                <w:b/>
              </w:rPr>
              <w:t>Groups</w:t>
            </w:r>
          </w:p>
        </w:tc>
      </w:tr>
      <w:tr w:rsidR="00094563" w:rsidRPr="00D543AA" w14:paraId="283D0D7B" w14:textId="48FC6F68" w:rsidTr="00C03FDB">
        <w:trPr>
          <w:trHeight w:val="591"/>
          <w:jc w:val="center"/>
        </w:trPr>
        <w:tc>
          <w:tcPr>
            <w:tcW w:w="1777" w:type="pct"/>
            <w:tcBorders>
              <w:bottom w:val="single" w:sz="4" w:space="0" w:color="auto"/>
            </w:tcBorders>
          </w:tcPr>
          <w:p w14:paraId="6A6BB3CC" w14:textId="77777777" w:rsidR="00094563" w:rsidRPr="00D543AA" w:rsidRDefault="00094563" w:rsidP="00E16660">
            <w:pPr>
              <w:jc w:val="center"/>
              <w:rPr>
                <w:rFonts w:eastAsia="Arial"/>
                <w:b/>
              </w:rPr>
            </w:pPr>
          </w:p>
        </w:tc>
        <w:tc>
          <w:tcPr>
            <w:tcW w:w="1597" w:type="pct"/>
            <w:tcBorders>
              <w:bottom w:val="single" w:sz="4" w:space="0" w:color="auto"/>
            </w:tcBorders>
          </w:tcPr>
          <w:p w14:paraId="40DD83E2" w14:textId="77777777" w:rsidR="00094563" w:rsidRPr="00D543AA" w:rsidRDefault="00094563" w:rsidP="00E16660">
            <w:pPr>
              <w:jc w:val="center"/>
              <w:rPr>
                <w:rFonts w:eastAsia="Arial"/>
                <w:b/>
              </w:rPr>
            </w:pPr>
            <w:r w:rsidRPr="00D543AA">
              <w:rPr>
                <w:rFonts w:eastAsia="Arial"/>
                <w:b/>
              </w:rPr>
              <w:t>Non-autistic</w:t>
            </w:r>
          </w:p>
          <w:p w14:paraId="0D1948BA" w14:textId="534F13FE" w:rsidR="00094563" w:rsidRPr="00D543AA" w:rsidRDefault="00094563" w:rsidP="00E16660">
            <w:pPr>
              <w:jc w:val="center"/>
              <w:rPr>
                <w:rFonts w:eastAsia="Arial"/>
                <w:b/>
              </w:rPr>
            </w:pPr>
            <w:r w:rsidRPr="00D543AA">
              <w:rPr>
                <w:rFonts w:eastAsia="Arial"/>
                <w:b/>
              </w:rPr>
              <w:t>(</w:t>
            </w:r>
            <w:r>
              <w:rPr>
                <w:rFonts w:eastAsia="Arial"/>
                <w:b/>
              </w:rPr>
              <w:t>n</w:t>
            </w:r>
            <w:r w:rsidRPr="00D543AA">
              <w:rPr>
                <w:rFonts w:eastAsia="Arial"/>
                <w:b/>
              </w:rPr>
              <w:t xml:space="preserve"> = 6</w:t>
            </w:r>
            <w:r>
              <w:rPr>
                <w:rFonts w:eastAsia="Arial"/>
                <w:b/>
              </w:rPr>
              <w:t>6</w:t>
            </w:r>
            <w:r w:rsidRPr="00D543AA">
              <w:rPr>
                <w:rFonts w:eastAsia="Arial"/>
                <w:b/>
              </w:rPr>
              <w:t>)</w:t>
            </w:r>
          </w:p>
        </w:tc>
        <w:tc>
          <w:tcPr>
            <w:tcW w:w="1626" w:type="pct"/>
            <w:tcBorders>
              <w:bottom w:val="single" w:sz="4" w:space="0" w:color="auto"/>
            </w:tcBorders>
          </w:tcPr>
          <w:p w14:paraId="1E07AFF6" w14:textId="77777777" w:rsidR="00094563" w:rsidRPr="00D543AA" w:rsidRDefault="00094563" w:rsidP="00E16660">
            <w:pPr>
              <w:jc w:val="center"/>
              <w:rPr>
                <w:rFonts w:eastAsia="Arial"/>
                <w:b/>
              </w:rPr>
            </w:pPr>
            <w:r w:rsidRPr="00D543AA">
              <w:rPr>
                <w:rFonts w:eastAsia="Arial"/>
                <w:b/>
              </w:rPr>
              <w:t>Autistic</w:t>
            </w:r>
          </w:p>
          <w:p w14:paraId="27F6202C" w14:textId="036BCB92" w:rsidR="00094563" w:rsidRPr="00D543AA" w:rsidRDefault="00094563" w:rsidP="00E16660">
            <w:pPr>
              <w:jc w:val="center"/>
              <w:rPr>
                <w:rFonts w:eastAsia="Arial"/>
                <w:b/>
              </w:rPr>
            </w:pPr>
            <w:r w:rsidRPr="00D543AA">
              <w:rPr>
                <w:rFonts w:eastAsia="Arial"/>
                <w:b/>
              </w:rPr>
              <w:t>(</w:t>
            </w:r>
            <w:r>
              <w:rPr>
                <w:rFonts w:eastAsia="Arial"/>
                <w:b/>
              </w:rPr>
              <w:t>n</w:t>
            </w:r>
            <w:r w:rsidRPr="00D543AA">
              <w:rPr>
                <w:rFonts w:eastAsia="Arial"/>
                <w:b/>
              </w:rPr>
              <w:t xml:space="preserve"> = 66)</w:t>
            </w:r>
          </w:p>
        </w:tc>
      </w:tr>
      <w:tr w:rsidR="00094563" w:rsidRPr="00D543AA" w14:paraId="77CAF5B4" w14:textId="469EF121" w:rsidTr="00C03FDB">
        <w:trPr>
          <w:trHeight w:val="282"/>
          <w:jc w:val="center"/>
        </w:trPr>
        <w:tc>
          <w:tcPr>
            <w:tcW w:w="1777" w:type="pct"/>
            <w:tcBorders>
              <w:top w:val="single" w:sz="4" w:space="0" w:color="auto"/>
            </w:tcBorders>
          </w:tcPr>
          <w:p w14:paraId="493AE4D3" w14:textId="77777777" w:rsidR="00094563" w:rsidRPr="00D543AA" w:rsidRDefault="00094563" w:rsidP="00E16660">
            <w:pPr>
              <w:rPr>
                <w:rFonts w:eastAsia="Arial"/>
                <w:bCs/>
              </w:rPr>
            </w:pPr>
          </w:p>
        </w:tc>
        <w:tc>
          <w:tcPr>
            <w:tcW w:w="1597" w:type="pct"/>
            <w:tcBorders>
              <w:top w:val="single" w:sz="4" w:space="0" w:color="auto"/>
            </w:tcBorders>
          </w:tcPr>
          <w:p w14:paraId="736954E1" w14:textId="77777777" w:rsidR="00094563" w:rsidRPr="00D543AA" w:rsidRDefault="00094563" w:rsidP="00E16660">
            <w:pPr>
              <w:jc w:val="center"/>
              <w:rPr>
                <w:rFonts w:eastAsia="Arial"/>
                <w:bCs/>
              </w:rPr>
            </w:pPr>
            <w:r w:rsidRPr="00D543AA">
              <w:rPr>
                <w:rFonts w:eastAsia="Arial"/>
                <w:bCs/>
              </w:rPr>
              <w:t>Mean (SD)</w:t>
            </w:r>
          </w:p>
        </w:tc>
        <w:tc>
          <w:tcPr>
            <w:tcW w:w="1626" w:type="pct"/>
            <w:tcBorders>
              <w:top w:val="single" w:sz="4" w:space="0" w:color="auto"/>
            </w:tcBorders>
          </w:tcPr>
          <w:p w14:paraId="2AEA40F6" w14:textId="77777777" w:rsidR="00094563" w:rsidRPr="00D543AA" w:rsidRDefault="00094563" w:rsidP="00E16660">
            <w:pPr>
              <w:jc w:val="center"/>
              <w:rPr>
                <w:rFonts w:eastAsia="Arial"/>
                <w:bCs/>
              </w:rPr>
            </w:pPr>
            <w:r w:rsidRPr="00D543AA">
              <w:rPr>
                <w:rFonts w:eastAsia="Arial"/>
                <w:bCs/>
              </w:rPr>
              <w:t>Mean (SD)</w:t>
            </w:r>
          </w:p>
        </w:tc>
      </w:tr>
      <w:tr w:rsidR="00094563" w:rsidRPr="00D543AA" w14:paraId="679A745E" w14:textId="2212F25C" w:rsidTr="00C03FDB">
        <w:trPr>
          <w:trHeight w:val="309"/>
          <w:jc w:val="center"/>
        </w:trPr>
        <w:tc>
          <w:tcPr>
            <w:tcW w:w="1777" w:type="pct"/>
          </w:tcPr>
          <w:p w14:paraId="40410083" w14:textId="77777777" w:rsidR="00094563" w:rsidRPr="00D543AA" w:rsidRDefault="00094563" w:rsidP="00E16660">
            <w:pPr>
              <w:rPr>
                <w:rFonts w:eastAsia="Arial"/>
                <w:bCs/>
              </w:rPr>
            </w:pPr>
            <w:r w:rsidRPr="00D543AA">
              <w:rPr>
                <w:rFonts w:eastAsia="Arial"/>
                <w:bCs/>
              </w:rPr>
              <w:t>Age</w:t>
            </w:r>
          </w:p>
        </w:tc>
        <w:tc>
          <w:tcPr>
            <w:tcW w:w="1597" w:type="pct"/>
          </w:tcPr>
          <w:p w14:paraId="18BD80D4" w14:textId="6A690113" w:rsidR="00094563" w:rsidRPr="00D543AA" w:rsidRDefault="00094563" w:rsidP="00E16660">
            <w:pPr>
              <w:jc w:val="center"/>
              <w:rPr>
                <w:rFonts w:eastAsia="Arial"/>
                <w:bCs/>
              </w:rPr>
            </w:pPr>
            <w:r w:rsidRPr="00D543AA">
              <w:rPr>
                <w:rFonts w:eastAsia="Arial"/>
                <w:bCs/>
              </w:rPr>
              <w:t>18.7 (2.1)</w:t>
            </w:r>
          </w:p>
        </w:tc>
        <w:tc>
          <w:tcPr>
            <w:tcW w:w="1626" w:type="pct"/>
          </w:tcPr>
          <w:p w14:paraId="3903F352" w14:textId="32D32D4C" w:rsidR="00094563" w:rsidRPr="00D543AA" w:rsidRDefault="00094563" w:rsidP="00E16660">
            <w:pPr>
              <w:jc w:val="center"/>
              <w:rPr>
                <w:rFonts w:eastAsia="Arial"/>
                <w:bCs/>
              </w:rPr>
            </w:pPr>
            <w:r w:rsidRPr="00D543AA">
              <w:rPr>
                <w:rFonts w:eastAsia="Arial"/>
                <w:bCs/>
              </w:rPr>
              <w:t>18.6</w:t>
            </w:r>
            <w:r>
              <w:rPr>
                <w:rFonts w:eastAsia="Arial"/>
                <w:bCs/>
              </w:rPr>
              <w:t xml:space="preserve"> </w:t>
            </w:r>
            <w:r w:rsidRPr="00D543AA">
              <w:rPr>
                <w:rFonts w:eastAsia="Arial"/>
                <w:bCs/>
              </w:rPr>
              <w:t>(2.1)</w:t>
            </w:r>
          </w:p>
        </w:tc>
      </w:tr>
      <w:tr w:rsidR="00094563" w:rsidRPr="00D543AA" w14:paraId="7099811B" w14:textId="21F37BC7" w:rsidTr="00C03FDB">
        <w:trPr>
          <w:trHeight w:val="282"/>
          <w:jc w:val="center"/>
        </w:trPr>
        <w:tc>
          <w:tcPr>
            <w:tcW w:w="1777" w:type="pct"/>
          </w:tcPr>
          <w:p w14:paraId="2B6F2359" w14:textId="77777777" w:rsidR="00094563" w:rsidRPr="00D543AA" w:rsidRDefault="00094563" w:rsidP="00E16660">
            <w:pPr>
              <w:rPr>
                <w:rFonts w:eastAsia="Arial"/>
                <w:bCs/>
              </w:rPr>
            </w:pPr>
            <w:r w:rsidRPr="00D543AA">
              <w:rPr>
                <w:rFonts w:eastAsia="Arial"/>
                <w:bCs/>
              </w:rPr>
              <w:t>Age range</w:t>
            </w:r>
          </w:p>
        </w:tc>
        <w:tc>
          <w:tcPr>
            <w:tcW w:w="1597" w:type="pct"/>
          </w:tcPr>
          <w:p w14:paraId="61ABE812" w14:textId="77777777" w:rsidR="00094563" w:rsidRPr="00D543AA" w:rsidRDefault="00094563" w:rsidP="00E16660">
            <w:pPr>
              <w:jc w:val="center"/>
              <w:rPr>
                <w:rFonts w:eastAsia="Arial"/>
                <w:bCs/>
              </w:rPr>
            </w:pPr>
            <w:r w:rsidRPr="00D543AA">
              <w:rPr>
                <w:rFonts w:eastAsia="Arial"/>
                <w:bCs/>
              </w:rPr>
              <w:t>16 – 24</w:t>
            </w:r>
          </w:p>
        </w:tc>
        <w:tc>
          <w:tcPr>
            <w:tcW w:w="1626" w:type="pct"/>
          </w:tcPr>
          <w:p w14:paraId="1AF2D31B" w14:textId="77777777" w:rsidR="00094563" w:rsidRPr="00D543AA" w:rsidRDefault="00094563" w:rsidP="00E16660">
            <w:pPr>
              <w:jc w:val="center"/>
              <w:rPr>
                <w:rFonts w:eastAsia="Arial"/>
                <w:bCs/>
              </w:rPr>
            </w:pPr>
            <w:r w:rsidRPr="00D543AA">
              <w:rPr>
                <w:rFonts w:eastAsia="Arial"/>
                <w:bCs/>
              </w:rPr>
              <w:t>16 – 24</w:t>
            </w:r>
          </w:p>
        </w:tc>
      </w:tr>
      <w:tr w:rsidR="00094563" w:rsidRPr="00D543AA" w14:paraId="50455D8C" w14:textId="07FCBC3D" w:rsidTr="00C03FDB">
        <w:trPr>
          <w:trHeight w:val="282"/>
          <w:jc w:val="center"/>
        </w:trPr>
        <w:tc>
          <w:tcPr>
            <w:tcW w:w="1777" w:type="pct"/>
          </w:tcPr>
          <w:p w14:paraId="4BFAE1E4" w14:textId="47DE149B" w:rsidR="00094563" w:rsidRPr="00D543AA" w:rsidRDefault="00094563" w:rsidP="00E16660">
            <w:pPr>
              <w:rPr>
                <w:rFonts w:eastAsia="Arial"/>
                <w:bCs/>
              </w:rPr>
            </w:pPr>
            <w:r w:rsidRPr="00D543AA">
              <w:rPr>
                <w:rFonts w:eastAsia="Arial"/>
                <w:bCs/>
              </w:rPr>
              <w:t>Sex (</w:t>
            </w:r>
            <w:r>
              <w:rPr>
                <w:rFonts w:eastAsia="Arial"/>
                <w:bCs/>
              </w:rPr>
              <w:t>n</w:t>
            </w:r>
            <w:r w:rsidRPr="00D543AA">
              <w:rPr>
                <w:rFonts w:eastAsia="Arial"/>
                <w:bCs/>
              </w:rPr>
              <w:t>, %)</w:t>
            </w:r>
          </w:p>
        </w:tc>
        <w:tc>
          <w:tcPr>
            <w:tcW w:w="1597" w:type="pct"/>
          </w:tcPr>
          <w:p w14:paraId="72B8D60B" w14:textId="77777777" w:rsidR="00094563" w:rsidRPr="00D543AA" w:rsidRDefault="00094563" w:rsidP="00E16660">
            <w:pPr>
              <w:jc w:val="center"/>
              <w:rPr>
                <w:rFonts w:eastAsia="Arial"/>
                <w:bCs/>
              </w:rPr>
            </w:pPr>
          </w:p>
        </w:tc>
        <w:tc>
          <w:tcPr>
            <w:tcW w:w="1626" w:type="pct"/>
          </w:tcPr>
          <w:p w14:paraId="37F86B9E" w14:textId="77777777" w:rsidR="00094563" w:rsidRPr="00D543AA" w:rsidRDefault="00094563" w:rsidP="00E16660">
            <w:pPr>
              <w:jc w:val="center"/>
              <w:rPr>
                <w:rFonts w:eastAsia="Arial"/>
                <w:bCs/>
              </w:rPr>
            </w:pPr>
          </w:p>
        </w:tc>
      </w:tr>
      <w:tr w:rsidR="00094563" w:rsidRPr="00D543AA" w14:paraId="325DBAB2" w14:textId="39FB83EE" w:rsidTr="00C03FDB">
        <w:trPr>
          <w:trHeight w:val="309"/>
          <w:jc w:val="center"/>
        </w:trPr>
        <w:tc>
          <w:tcPr>
            <w:tcW w:w="1777" w:type="pct"/>
          </w:tcPr>
          <w:p w14:paraId="102292D6" w14:textId="77777777" w:rsidR="00094563" w:rsidRPr="00D543AA" w:rsidRDefault="00094563" w:rsidP="00E16660">
            <w:pPr>
              <w:rPr>
                <w:rFonts w:eastAsia="Arial"/>
                <w:bCs/>
              </w:rPr>
            </w:pPr>
            <w:r w:rsidRPr="00D543AA">
              <w:rPr>
                <w:rFonts w:eastAsia="Arial"/>
                <w:bCs/>
              </w:rPr>
              <w:t xml:space="preserve">     Male</w:t>
            </w:r>
          </w:p>
        </w:tc>
        <w:tc>
          <w:tcPr>
            <w:tcW w:w="1597" w:type="pct"/>
          </w:tcPr>
          <w:p w14:paraId="1967E074" w14:textId="77777777" w:rsidR="00094563" w:rsidRPr="00D543AA" w:rsidRDefault="00094563" w:rsidP="00E16660">
            <w:pPr>
              <w:jc w:val="center"/>
              <w:rPr>
                <w:rFonts w:eastAsia="Arial"/>
                <w:bCs/>
              </w:rPr>
            </w:pPr>
            <w:r w:rsidRPr="00D543AA">
              <w:rPr>
                <w:rFonts w:eastAsia="Arial"/>
                <w:bCs/>
              </w:rPr>
              <w:t>(53, 79%)</w:t>
            </w:r>
          </w:p>
        </w:tc>
        <w:tc>
          <w:tcPr>
            <w:tcW w:w="1626" w:type="pct"/>
          </w:tcPr>
          <w:p w14:paraId="411A8B45" w14:textId="77777777" w:rsidR="00094563" w:rsidRPr="00D543AA" w:rsidRDefault="00094563" w:rsidP="00E16660">
            <w:pPr>
              <w:jc w:val="center"/>
              <w:rPr>
                <w:rFonts w:eastAsia="Arial"/>
                <w:bCs/>
              </w:rPr>
            </w:pPr>
            <w:r w:rsidRPr="00D543AA">
              <w:rPr>
                <w:rFonts w:eastAsia="Arial"/>
                <w:bCs/>
              </w:rPr>
              <w:t>(55, 83%)</w:t>
            </w:r>
          </w:p>
        </w:tc>
      </w:tr>
      <w:tr w:rsidR="00094563" w:rsidRPr="00D543AA" w14:paraId="5C10683D" w14:textId="0C686FB1" w:rsidTr="00C03FDB">
        <w:trPr>
          <w:trHeight w:val="309"/>
          <w:jc w:val="center"/>
        </w:trPr>
        <w:tc>
          <w:tcPr>
            <w:tcW w:w="1777" w:type="pct"/>
          </w:tcPr>
          <w:p w14:paraId="50D01654" w14:textId="77777777" w:rsidR="00094563" w:rsidRPr="00D543AA" w:rsidRDefault="00094563" w:rsidP="00E16660">
            <w:pPr>
              <w:rPr>
                <w:rFonts w:eastAsia="Arial"/>
                <w:bCs/>
              </w:rPr>
            </w:pPr>
            <w:r w:rsidRPr="00D543AA">
              <w:rPr>
                <w:rFonts w:eastAsia="Arial"/>
                <w:bCs/>
              </w:rPr>
              <w:t xml:space="preserve">     Female</w:t>
            </w:r>
          </w:p>
        </w:tc>
        <w:tc>
          <w:tcPr>
            <w:tcW w:w="1597" w:type="pct"/>
          </w:tcPr>
          <w:p w14:paraId="59F58249" w14:textId="77777777" w:rsidR="00094563" w:rsidRPr="00D543AA" w:rsidRDefault="00094563" w:rsidP="00E16660">
            <w:pPr>
              <w:jc w:val="center"/>
              <w:rPr>
                <w:rFonts w:eastAsia="Arial"/>
                <w:bCs/>
              </w:rPr>
            </w:pPr>
            <w:r w:rsidRPr="00D543AA">
              <w:rPr>
                <w:rFonts w:eastAsia="Arial"/>
                <w:bCs/>
              </w:rPr>
              <w:t>(14, 21%)</w:t>
            </w:r>
          </w:p>
        </w:tc>
        <w:tc>
          <w:tcPr>
            <w:tcW w:w="1626" w:type="pct"/>
          </w:tcPr>
          <w:p w14:paraId="3A940855" w14:textId="77777777" w:rsidR="00094563" w:rsidRPr="00D543AA" w:rsidRDefault="00094563" w:rsidP="00E16660">
            <w:pPr>
              <w:jc w:val="center"/>
              <w:rPr>
                <w:rFonts w:eastAsia="Arial"/>
                <w:bCs/>
              </w:rPr>
            </w:pPr>
            <w:r w:rsidRPr="00D543AA">
              <w:rPr>
                <w:rFonts w:eastAsia="Arial"/>
                <w:bCs/>
              </w:rPr>
              <w:t>(11, 17%)</w:t>
            </w:r>
          </w:p>
        </w:tc>
      </w:tr>
      <w:tr w:rsidR="00094563" w:rsidRPr="00D543AA" w14:paraId="37888A2B" w14:textId="0C3EF70F" w:rsidTr="00C03FDB">
        <w:trPr>
          <w:trHeight w:val="309"/>
          <w:jc w:val="center"/>
        </w:trPr>
        <w:tc>
          <w:tcPr>
            <w:tcW w:w="1777" w:type="pct"/>
          </w:tcPr>
          <w:p w14:paraId="46166816" w14:textId="2A343E0F" w:rsidR="00094563" w:rsidRPr="00D543AA" w:rsidRDefault="00094563" w:rsidP="00E16660">
            <w:pPr>
              <w:rPr>
                <w:rFonts w:eastAsia="Arial"/>
                <w:bCs/>
              </w:rPr>
            </w:pPr>
            <w:r>
              <w:rPr>
                <w:rFonts w:eastAsia="Arial"/>
                <w:bCs/>
              </w:rPr>
              <w:t xml:space="preserve">Ethnicity </w:t>
            </w:r>
            <w:r w:rsidRPr="00D543AA">
              <w:rPr>
                <w:rFonts w:eastAsia="Arial"/>
                <w:bCs/>
              </w:rPr>
              <w:t>(</w:t>
            </w:r>
            <w:r>
              <w:rPr>
                <w:rFonts w:eastAsia="Arial"/>
                <w:bCs/>
              </w:rPr>
              <w:t>n</w:t>
            </w:r>
            <w:r w:rsidRPr="00D543AA">
              <w:rPr>
                <w:rFonts w:eastAsia="Arial"/>
                <w:bCs/>
              </w:rPr>
              <w:t>, %)</w:t>
            </w:r>
          </w:p>
        </w:tc>
        <w:tc>
          <w:tcPr>
            <w:tcW w:w="1597" w:type="pct"/>
          </w:tcPr>
          <w:p w14:paraId="64A3DD58" w14:textId="77777777" w:rsidR="00094563" w:rsidRPr="00D543AA" w:rsidRDefault="00094563" w:rsidP="00E16660">
            <w:pPr>
              <w:jc w:val="center"/>
              <w:rPr>
                <w:rFonts w:eastAsia="Arial"/>
                <w:bCs/>
              </w:rPr>
            </w:pPr>
          </w:p>
        </w:tc>
        <w:tc>
          <w:tcPr>
            <w:tcW w:w="1626" w:type="pct"/>
          </w:tcPr>
          <w:p w14:paraId="7D6F7280" w14:textId="77777777" w:rsidR="00094563" w:rsidRPr="00D543AA" w:rsidRDefault="00094563" w:rsidP="00E16660">
            <w:pPr>
              <w:jc w:val="center"/>
              <w:rPr>
                <w:rFonts w:eastAsia="Arial"/>
                <w:bCs/>
              </w:rPr>
            </w:pPr>
          </w:p>
        </w:tc>
      </w:tr>
      <w:tr w:rsidR="00094563" w:rsidRPr="00D543AA" w14:paraId="73377865" w14:textId="0EEA96DB" w:rsidTr="00C03FDB">
        <w:trPr>
          <w:trHeight w:val="309"/>
          <w:jc w:val="center"/>
        </w:trPr>
        <w:tc>
          <w:tcPr>
            <w:tcW w:w="1777" w:type="pct"/>
          </w:tcPr>
          <w:p w14:paraId="4961CEB8" w14:textId="4DF2AD9A" w:rsidR="00094563" w:rsidRDefault="00094563" w:rsidP="00E16660">
            <w:pPr>
              <w:rPr>
                <w:rFonts w:eastAsia="Arial"/>
                <w:bCs/>
              </w:rPr>
            </w:pPr>
            <w:r>
              <w:rPr>
                <w:rFonts w:eastAsia="Arial"/>
                <w:bCs/>
              </w:rPr>
              <w:t xml:space="preserve">     White or Caucasian</w:t>
            </w:r>
          </w:p>
        </w:tc>
        <w:tc>
          <w:tcPr>
            <w:tcW w:w="1597" w:type="pct"/>
          </w:tcPr>
          <w:p w14:paraId="484439B1" w14:textId="22BF7398" w:rsidR="00094563" w:rsidRPr="00D543AA" w:rsidRDefault="00094563" w:rsidP="00E16660">
            <w:pPr>
              <w:jc w:val="center"/>
              <w:rPr>
                <w:rFonts w:eastAsia="Arial"/>
                <w:bCs/>
              </w:rPr>
            </w:pPr>
            <w:r>
              <w:rPr>
                <w:rFonts w:eastAsia="Arial"/>
                <w:bCs/>
              </w:rPr>
              <w:t>40, 62%</w:t>
            </w:r>
          </w:p>
        </w:tc>
        <w:tc>
          <w:tcPr>
            <w:tcW w:w="1626" w:type="pct"/>
          </w:tcPr>
          <w:p w14:paraId="7C6614C3" w14:textId="233C93D5" w:rsidR="00094563" w:rsidRPr="00D543AA" w:rsidRDefault="00094563" w:rsidP="00E16660">
            <w:pPr>
              <w:jc w:val="center"/>
              <w:rPr>
                <w:rFonts w:eastAsia="Arial"/>
                <w:bCs/>
              </w:rPr>
            </w:pPr>
            <w:r>
              <w:rPr>
                <w:rFonts w:eastAsia="Arial"/>
                <w:bCs/>
              </w:rPr>
              <w:t>46, 69%</w:t>
            </w:r>
          </w:p>
        </w:tc>
      </w:tr>
      <w:tr w:rsidR="00094563" w:rsidRPr="00D543AA" w14:paraId="32C701C4" w14:textId="27912596" w:rsidTr="00C03FDB">
        <w:trPr>
          <w:trHeight w:val="309"/>
          <w:jc w:val="center"/>
        </w:trPr>
        <w:tc>
          <w:tcPr>
            <w:tcW w:w="1777" w:type="pct"/>
          </w:tcPr>
          <w:p w14:paraId="3C231256" w14:textId="35E7C360" w:rsidR="00094563" w:rsidRDefault="00094563" w:rsidP="00E16660">
            <w:pPr>
              <w:rPr>
                <w:rFonts w:eastAsia="Arial"/>
                <w:bCs/>
              </w:rPr>
            </w:pPr>
            <w:r>
              <w:rPr>
                <w:rFonts w:eastAsia="Arial"/>
                <w:bCs/>
              </w:rPr>
              <w:t xml:space="preserve">     Hispanic or Latino</w:t>
            </w:r>
          </w:p>
          <w:p w14:paraId="4FFD9F08" w14:textId="6B6EBDF6" w:rsidR="00094563" w:rsidRDefault="00094563" w:rsidP="00E16660">
            <w:pPr>
              <w:rPr>
                <w:rFonts w:eastAsia="Arial"/>
                <w:bCs/>
              </w:rPr>
            </w:pPr>
            <w:r>
              <w:rPr>
                <w:rFonts w:eastAsia="Arial"/>
                <w:bCs/>
              </w:rPr>
              <w:t xml:space="preserve">     African American</w:t>
            </w:r>
          </w:p>
        </w:tc>
        <w:tc>
          <w:tcPr>
            <w:tcW w:w="1597" w:type="pct"/>
          </w:tcPr>
          <w:p w14:paraId="2772E094" w14:textId="5AC3F1F6" w:rsidR="00094563" w:rsidRDefault="00094563" w:rsidP="00E16660">
            <w:pPr>
              <w:jc w:val="center"/>
              <w:rPr>
                <w:rFonts w:eastAsia="Arial"/>
                <w:bCs/>
              </w:rPr>
            </w:pPr>
            <w:r>
              <w:rPr>
                <w:rFonts w:eastAsia="Arial"/>
                <w:bCs/>
              </w:rPr>
              <w:t>4, 7%</w:t>
            </w:r>
          </w:p>
          <w:p w14:paraId="4FCAD5F7" w14:textId="31176585" w:rsidR="00094563" w:rsidRPr="00D543AA" w:rsidRDefault="00094563" w:rsidP="00E16660">
            <w:pPr>
              <w:jc w:val="center"/>
              <w:rPr>
                <w:rFonts w:eastAsia="Arial"/>
                <w:bCs/>
              </w:rPr>
            </w:pPr>
            <w:r>
              <w:rPr>
                <w:rFonts w:eastAsia="Arial"/>
                <w:bCs/>
              </w:rPr>
              <w:t>6, 9%</w:t>
            </w:r>
          </w:p>
        </w:tc>
        <w:tc>
          <w:tcPr>
            <w:tcW w:w="1626" w:type="pct"/>
          </w:tcPr>
          <w:p w14:paraId="71C59B2D" w14:textId="77777777" w:rsidR="00094563" w:rsidRDefault="00094563" w:rsidP="00E16660">
            <w:pPr>
              <w:jc w:val="center"/>
              <w:rPr>
                <w:rFonts w:eastAsia="Arial"/>
                <w:bCs/>
              </w:rPr>
            </w:pPr>
            <w:r>
              <w:rPr>
                <w:rFonts w:eastAsia="Arial"/>
                <w:bCs/>
              </w:rPr>
              <w:t>5, 8%</w:t>
            </w:r>
          </w:p>
          <w:p w14:paraId="337F3953" w14:textId="5C1106C9" w:rsidR="00094563" w:rsidRPr="00D543AA" w:rsidRDefault="00094563" w:rsidP="00E16660">
            <w:pPr>
              <w:jc w:val="center"/>
              <w:rPr>
                <w:rFonts w:eastAsia="Arial"/>
                <w:bCs/>
              </w:rPr>
            </w:pPr>
            <w:r>
              <w:rPr>
                <w:rFonts w:eastAsia="Arial"/>
                <w:bCs/>
              </w:rPr>
              <w:t>7, 11%</w:t>
            </w:r>
          </w:p>
        </w:tc>
      </w:tr>
      <w:tr w:rsidR="00094563" w:rsidRPr="00D543AA" w14:paraId="6B3010D5" w14:textId="4701E320" w:rsidTr="00C03FDB">
        <w:trPr>
          <w:trHeight w:val="309"/>
          <w:jc w:val="center"/>
        </w:trPr>
        <w:tc>
          <w:tcPr>
            <w:tcW w:w="1777" w:type="pct"/>
          </w:tcPr>
          <w:p w14:paraId="6D0B2173" w14:textId="3527A703" w:rsidR="00094563" w:rsidRDefault="00094563" w:rsidP="00E16660">
            <w:pPr>
              <w:rPr>
                <w:rFonts w:eastAsia="Arial"/>
                <w:bCs/>
              </w:rPr>
            </w:pPr>
            <w:r>
              <w:rPr>
                <w:rFonts w:eastAsia="Arial"/>
                <w:bCs/>
              </w:rPr>
              <w:t xml:space="preserve">     Asian</w:t>
            </w:r>
          </w:p>
        </w:tc>
        <w:tc>
          <w:tcPr>
            <w:tcW w:w="1597" w:type="pct"/>
          </w:tcPr>
          <w:p w14:paraId="5F0F2F76" w14:textId="39CBB7A8" w:rsidR="00094563" w:rsidRPr="00D543AA" w:rsidRDefault="00094563" w:rsidP="00E16660">
            <w:pPr>
              <w:jc w:val="center"/>
              <w:rPr>
                <w:rFonts w:eastAsia="Arial"/>
                <w:bCs/>
              </w:rPr>
            </w:pPr>
            <w:r>
              <w:rPr>
                <w:rFonts w:eastAsia="Arial"/>
                <w:bCs/>
              </w:rPr>
              <w:t>13, 20%</w:t>
            </w:r>
          </w:p>
        </w:tc>
        <w:tc>
          <w:tcPr>
            <w:tcW w:w="1626" w:type="pct"/>
          </w:tcPr>
          <w:p w14:paraId="649CB747" w14:textId="2C80988B" w:rsidR="00094563" w:rsidRPr="00D543AA" w:rsidRDefault="00094563" w:rsidP="00E16660">
            <w:pPr>
              <w:jc w:val="center"/>
              <w:rPr>
                <w:rFonts w:eastAsia="Arial"/>
                <w:bCs/>
              </w:rPr>
            </w:pPr>
            <w:r>
              <w:rPr>
                <w:rFonts w:eastAsia="Arial"/>
                <w:bCs/>
              </w:rPr>
              <w:t>8, 12%</w:t>
            </w:r>
          </w:p>
        </w:tc>
      </w:tr>
      <w:tr w:rsidR="00094563" w:rsidRPr="00D543AA" w14:paraId="37B951CF" w14:textId="12A772E2" w:rsidTr="00C03FDB">
        <w:trPr>
          <w:trHeight w:val="309"/>
          <w:jc w:val="center"/>
        </w:trPr>
        <w:tc>
          <w:tcPr>
            <w:tcW w:w="1777" w:type="pct"/>
          </w:tcPr>
          <w:p w14:paraId="48AD874A" w14:textId="7BED226C" w:rsidR="00094563" w:rsidRDefault="00094563" w:rsidP="00E16660">
            <w:pPr>
              <w:rPr>
                <w:rFonts w:eastAsia="Arial"/>
                <w:bCs/>
              </w:rPr>
            </w:pPr>
            <w:r>
              <w:rPr>
                <w:rFonts w:eastAsia="Arial"/>
                <w:bCs/>
              </w:rPr>
              <w:t xml:space="preserve">     Pacific Islander or Native Hawaiian</w:t>
            </w:r>
          </w:p>
        </w:tc>
        <w:tc>
          <w:tcPr>
            <w:tcW w:w="1597" w:type="pct"/>
          </w:tcPr>
          <w:p w14:paraId="442BEE3C" w14:textId="753CDFF6" w:rsidR="00094563" w:rsidRPr="00D543AA" w:rsidRDefault="00094563" w:rsidP="00E16660">
            <w:pPr>
              <w:jc w:val="center"/>
              <w:rPr>
                <w:rFonts w:eastAsia="Arial"/>
                <w:bCs/>
              </w:rPr>
            </w:pPr>
            <w:r>
              <w:rPr>
                <w:rFonts w:eastAsia="Arial"/>
                <w:bCs/>
              </w:rPr>
              <w:t>1, 2%</w:t>
            </w:r>
          </w:p>
        </w:tc>
        <w:tc>
          <w:tcPr>
            <w:tcW w:w="1626" w:type="pct"/>
          </w:tcPr>
          <w:p w14:paraId="645F5128" w14:textId="4DABC2EB" w:rsidR="00094563" w:rsidRPr="00D543AA" w:rsidRDefault="00094563" w:rsidP="00E16660">
            <w:pPr>
              <w:jc w:val="center"/>
              <w:rPr>
                <w:rFonts w:eastAsia="Arial"/>
                <w:bCs/>
              </w:rPr>
            </w:pPr>
            <w:r>
              <w:rPr>
                <w:rFonts w:eastAsia="Arial"/>
                <w:bCs/>
              </w:rPr>
              <w:t>-</w:t>
            </w:r>
          </w:p>
        </w:tc>
      </w:tr>
      <w:tr w:rsidR="00094563" w:rsidRPr="00D543AA" w14:paraId="13B98D66" w14:textId="2B65C673" w:rsidTr="00C03FDB">
        <w:trPr>
          <w:trHeight w:val="309"/>
          <w:jc w:val="center"/>
        </w:trPr>
        <w:tc>
          <w:tcPr>
            <w:tcW w:w="1777" w:type="pct"/>
          </w:tcPr>
          <w:p w14:paraId="60129ABC" w14:textId="43380396" w:rsidR="00094563" w:rsidRDefault="00094563" w:rsidP="00E16660">
            <w:pPr>
              <w:rPr>
                <w:rFonts w:eastAsia="Arial"/>
                <w:bCs/>
              </w:rPr>
            </w:pPr>
            <w:r>
              <w:rPr>
                <w:rFonts w:eastAsia="Arial"/>
                <w:bCs/>
              </w:rPr>
              <w:t xml:space="preserve">    Mixed</w:t>
            </w:r>
          </w:p>
        </w:tc>
        <w:tc>
          <w:tcPr>
            <w:tcW w:w="1597" w:type="pct"/>
          </w:tcPr>
          <w:p w14:paraId="44C70CAB" w14:textId="5C3B4B7E" w:rsidR="00094563" w:rsidRPr="00D543AA" w:rsidRDefault="00094563" w:rsidP="00E16660">
            <w:pPr>
              <w:jc w:val="center"/>
              <w:rPr>
                <w:rFonts w:eastAsia="Arial"/>
                <w:bCs/>
              </w:rPr>
            </w:pPr>
            <w:r>
              <w:rPr>
                <w:rFonts w:eastAsia="Arial"/>
                <w:bCs/>
              </w:rPr>
              <w:t>2, 3%</w:t>
            </w:r>
          </w:p>
        </w:tc>
        <w:tc>
          <w:tcPr>
            <w:tcW w:w="1626" w:type="pct"/>
          </w:tcPr>
          <w:p w14:paraId="233DC4F4" w14:textId="5161A31D" w:rsidR="00094563" w:rsidRPr="00D543AA" w:rsidRDefault="00094563" w:rsidP="00E16660">
            <w:pPr>
              <w:jc w:val="center"/>
              <w:rPr>
                <w:rFonts w:eastAsia="Arial"/>
                <w:bCs/>
              </w:rPr>
            </w:pPr>
            <w:r>
              <w:rPr>
                <w:rFonts w:eastAsia="Arial"/>
                <w:bCs/>
              </w:rPr>
              <w:t>-</w:t>
            </w:r>
          </w:p>
        </w:tc>
      </w:tr>
      <w:tr w:rsidR="00094563" w:rsidRPr="00D543AA" w14:paraId="1B4E4817" w14:textId="1D124811" w:rsidTr="00C03FDB">
        <w:trPr>
          <w:trHeight w:val="282"/>
          <w:jc w:val="center"/>
        </w:trPr>
        <w:tc>
          <w:tcPr>
            <w:tcW w:w="1777" w:type="pct"/>
          </w:tcPr>
          <w:p w14:paraId="7C7BD14F" w14:textId="77777777" w:rsidR="00094563" w:rsidRPr="00D543AA" w:rsidRDefault="00094563" w:rsidP="00E16660">
            <w:pPr>
              <w:rPr>
                <w:rFonts w:eastAsia="Arial"/>
                <w:bCs/>
              </w:rPr>
            </w:pPr>
            <w:r w:rsidRPr="00D543AA">
              <w:rPr>
                <w:rFonts w:eastAsia="Arial"/>
                <w:bCs/>
              </w:rPr>
              <w:t>FSIQ</w:t>
            </w:r>
          </w:p>
        </w:tc>
        <w:tc>
          <w:tcPr>
            <w:tcW w:w="1597" w:type="pct"/>
          </w:tcPr>
          <w:p w14:paraId="3519CC25" w14:textId="05B132DC" w:rsidR="00094563" w:rsidRPr="00D543AA" w:rsidRDefault="00094563" w:rsidP="00E16660">
            <w:pPr>
              <w:jc w:val="center"/>
              <w:rPr>
                <w:rFonts w:eastAsia="Arial"/>
                <w:bCs/>
              </w:rPr>
            </w:pPr>
            <w:r w:rsidRPr="00D543AA">
              <w:rPr>
                <w:rFonts w:eastAsia="Arial"/>
                <w:bCs/>
              </w:rPr>
              <w:t>110.</w:t>
            </w:r>
            <w:r>
              <w:rPr>
                <w:rFonts w:eastAsia="Arial"/>
                <w:bCs/>
              </w:rPr>
              <w:t>1</w:t>
            </w:r>
            <w:r w:rsidRPr="00D543AA">
              <w:rPr>
                <w:rFonts w:eastAsia="Arial"/>
                <w:bCs/>
              </w:rPr>
              <w:t xml:space="preserve"> (12.</w:t>
            </w:r>
            <w:r>
              <w:rPr>
                <w:rFonts w:eastAsia="Arial"/>
                <w:bCs/>
              </w:rPr>
              <w:t>3</w:t>
            </w:r>
            <w:r w:rsidRPr="00D543AA">
              <w:rPr>
                <w:rFonts w:eastAsia="Arial"/>
                <w:bCs/>
              </w:rPr>
              <w:t>)</w:t>
            </w:r>
          </w:p>
        </w:tc>
        <w:tc>
          <w:tcPr>
            <w:tcW w:w="1626" w:type="pct"/>
          </w:tcPr>
          <w:p w14:paraId="39B97871" w14:textId="2D35E28A" w:rsidR="00094563" w:rsidRPr="00D543AA" w:rsidRDefault="00094563" w:rsidP="00E16660">
            <w:pPr>
              <w:jc w:val="center"/>
              <w:rPr>
                <w:rFonts w:eastAsia="Arial"/>
                <w:bCs/>
              </w:rPr>
            </w:pPr>
            <w:r w:rsidRPr="00D543AA">
              <w:rPr>
                <w:rFonts w:eastAsia="Arial"/>
                <w:bCs/>
              </w:rPr>
              <w:t>102.5 (13.6)</w:t>
            </w:r>
          </w:p>
        </w:tc>
      </w:tr>
      <w:tr w:rsidR="00094563" w:rsidRPr="00D543AA" w14:paraId="50D6ADB3" w14:textId="0C1CB106" w:rsidTr="00C03FDB">
        <w:trPr>
          <w:trHeight w:val="282"/>
          <w:jc w:val="center"/>
        </w:trPr>
        <w:tc>
          <w:tcPr>
            <w:tcW w:w="1777" w:type="pct"/>
          </w:tcPr>
          <w:p w14:paraId="2530674F" w14:textId="77777777" w:rsidR="00094563" w:rsidRPr="00D543AA" w:rsidRDefault="00094563" w:rsidP="00E16660">
            <w:pPr>
              <w:rPr>
                <w:rFonts w:eastAsia="Arial"/>
                <w:bCs/>
              </w:rPr>
            </w:pPr>
            <w:r w:rsidRPr="00D543AA">
              <w:rPr>
                <w:rFonts w:eastAsia="Arial"/>
                <w:bCs/>
              </w:rPr>
              <w:t>ADOS-2</w:t>
            </w:r>
          </w:p>
        </w:tc>
        <w:tc>
          <w:tcPr>
            <w:tcW w:w="1597" w:type="pct"/>
          </w:tcPr>
          <w:p w14:paraId="4CF80A14" w14:textId="77777777" w:rsidR="00094563" w:rsidRPr="00D543AA" w:rsidRDefault="00094563" w:rsidP="00E16660">
            <w:pPr>
              <w:jc w:val="center"/>
              <w:rPr>
                <w:rFonts w:eastAsia="Arial"/>
                <w:bCs/>
              </w:rPr>
            </w:pPr>
            <w:r w:rsidRPr="00D543AA">
              <w:rPr>
                <w:rFonts w:eastAsia="Arial"/>
                <w:bCs/>
              </w:rPr>
              <w:t>-</w:t>
            </w:r>
          </w:p>
        </w:tc>
        <w:tc>
          <w:tcPr>
            <w:tcW w:w="1626" w:type="pct"/>
          </w:tcPr>
          <w:p w14:paraId="62A78CF0" w14:textId="6F708A35" w:rsidR="00094563" w:rsidRPr="00D543AA" w:rsidRDefault="00094563" w:rsidP="00E16660">
            <w:pPr>
              <w:jc w:val="center"/>
              <w:rPr>
                <w:rFonts w:eastAsia="Arial"/>
                <w:bCs/>
              </w:rPr>
            </w:pPr>
            <w:r w:rsidRPr="00D543AA">
              <w:rPr>
                <w:rFonts w:eastAsia="Arial"/>
                <w:bCs/>
              </w:rPr>
              <w:t>14.7 (4.3)</w:t>
            </w:r>
          </w:p>
        </w:tc>
      </w:tr>
      <w:tr w:rsidR="00094563" w:rsidRPr="00D543AA" w14:paraId="073CF4BD" w14:textId="1CB10106" w:rsidTr="00C03FDB">
        <w:trPr>
          <w:trHeight w:val="282"/>
          <w:jc w:val="center"/>
        </w:trPr>
        <w:tc>
          <w:tcPr>
            <w:tcW w:w="1777" w:type="pct"/>
          </w:tcPr>
          <w:p w14:paraId="56D2960D" w14:textId="77777777" w:rsidR="00094563" w:rsidRPr="00D543AA" w:rsidRDefault="00094563" w:rsidP="00E16660">
            <w:pPr>
              <w:rPr>
                <w:rFonts w:eastAsia="Arial"/>
                <w:bCs/>
              </w:rPr>
            </w:pPr>
            <w:r w:rsidRPr="00D543AA">
              <w:rPr>
                <w:rFonts w:eastAsia="Arial"/>
                <w:bCs/>
              </w:rPr>
              <w:t>ADOS-2 CSS</w:t>
            </w:r>
          </w:p>
        </w:tc>
        <w:tc>
          <w:tcPr>
            <w:tcW w:w="1597" w:type="pct"/>
          </w:tcPr>
          <w:p w14:paraId="67D34B62" w14:textId="77777777" w:rsidR="00094563" w:rsidRPr="00D543AA" w:rsidRDefault="00094563" w:rsidP="00E16660">
            <w:pPr>
              <w:jc w:val="center"/>
              <w:rPr>
                <w:rFonts w:eastAsia="Arial"/>
                <w:bCs/>
              </w:rPr>
            </w:pPr>
            <w:r w:rsidRPr="00D543AA">
              <w:rPr>
                <w:rFonts w:eastAsia="Arial"/>
                <w:bCs/>
              </w:rPr>
              <w:t>-</w:t>
            </w:r>
          </w:p>
        </w:tc>
        <w:tc>
          <w:tcPr>
            <w:tcW w:w="1626" w:type="pct"/>
          </w:tcPr>
          <w:p w14:paraId="2FFFE690" w14:textId="65720B86" w:rsidR="00094563" w:rsidRPr="00D543AA" w:rsidRDefault="00094563" w:rsidP="00E16660">
            <w:pPr>
              <w:jc w:val="center"/>
              <w:rPr>
                <w:rFonts w:eastAsia="Arial"/>
                <w:bCs/>
              </w:rPr>
            </w:pPr>
            <w:r>
              <w:rPr>
                <w:rFonts w:eastAsia="Arial"/>
                <w:bCs/>
              </w:rPr>
              <w:t>7.91</w:t>
            </w:r>
            <w:r w:rsidRPr="00D543AA">
              <w:rPr>
                <w:rFonts w:eastAsia="Arial"/>
                <w:bCs/>
              </w:rPr>
              <w:t xml:space="preserve"> (1.6)</w:t>
            </w:r>
          </w:p>
        </w:tc>
      </w:tr>
      <w:tr w:rsidR="00094563" w:rsidRPr="00D543AA" w14:paraId="42BE9202" w14:textId="50ECDC57" w:rsidTr="00C03FDB">
        <w:trPr>
          <w:trHeight w:val="282"/>
          <w:jc w:val="center"/>
        </w:trPr>
        <w:tc>
          <w:tcPr>
            <w:tcW w:w="1777" w:type="pct"/>
          </w:tcPr>
          <w:p w14:paraId="4885A2A5" w14:textId="77777777" w:rsidR="00094563" w:rsidRPr="00D543AA" w:rsidRDefault="00094563" w:rsidP="00E16660">
            <w:pPr>
              <w:rPr>
                <w:rFonts w:eastAsia="Arial"/>
                <w:bCs/>
              </w:rPr>
            </w:pPr>
            <w:r w:rsidRPr="00D543AA">
              <w:rPr>
                <w:rFonts w:eastAsia="Arial"/>
                <w:bCs/>
              </w:rPr>
              <w:t>SCQ</w:t>
            </w:r>
          </w:p>
        </w:tc>
        <w:tc>
          <w:tcPr>
            <w:tcW w:w="1597" w:type="pct"/>
          </w:tcPr>
          <w:p w14:paraId="49BD5F52" w14:textId="04CB99D9" w:rsidR="00094563" w:rsidRPr="00D543AA" w:rsidRDefault="00094563" w:rsidP="00E16660">
            <w:pPr>
              <w:jc w:val="center"/>
              <w:rPr>
                <w:rFonts w:eastAsia="Arial"/>
                <w:bCs/>
              </w:rPr>
            </w:pPr>
            <w:r w:rsidRPr="00D543AA">
              <w:rPr>
                <w:rFonts w:eastAsia="Arial"/>
                <w:bCs/>
              </w:rPr>
              <w:t>2</w:t>
            </w:r>
            <w:r>
              <w:rPr>
                <w:rFonts w:eastAsia="Arial"/>
                <w:bCs/>
              </w:rPr>
              <w:t>.9</w:t>
            </w:r>
            <w:r w:rsidRPr="00D543AA">
              <w:rPr>
                <w:rFonts w:eastAsia="Arial"/>
                <w:bCs/>
              </w:rPr>
              <w:t xml:space="preserve"> (2.</w:t>
            </w:r>
            <w:r>
              <w:rPr>
                <w:rFonts w:eastAsia="Arial"/>
                <w:bCs/>
              </w:rPr>
              <w:t>8</w:t>
            </w:r>
            <w:r w:rsidRPr="00D543AA">
              <w:rPr>
                <w:rFonts w:eastAsia="Arial"/>
                <w:bCs/>
              </w:rPr>
              <w:t>)</w:t>
            </w:r>
          </w:p>
        </w:tc>
        <w:tc>
          <w:tcPr>
            <w:tcW w:w="1626" w:type="pct"/>
          </w:tcPr>
          <w:p w14:paraId="00FE9C4B" w14:textId="3F44FA36" w:rsidR="00094563" w:rsidRPr="00D543AA" w:rsidRDefault="00094563" w:rsidP="00E16660">
            <w:pPr>
              <w:jc w:val="center"/>
              <w:rPr>
                <w:rFonts w:eastAsia="Arial"/>
                <w:bCs/>
              </w:rPr>
            </w:pPr>
            <w:r w:rsidRPr="00D543AA">
              <w:rPr>
                <w:rFonts w:eastAsia="Arial"/>
                <w:bCs/>
              </w:rPr>
              <w:t>22.</w:t>
            </w:r>
            <w:r>
              <w:rPr>
                <w:rFonts w:eastAsia="Arial"/>
                <w:bCs/>
              </w:rPr>
              <w:t>3</w:t>
            </w:r>
            <w:r w:rsidRPr="00D543AA">
              <w:rPr>
                <w:rFonts w:eastAsia="Arial"/>
                <w:bCs/>
              </w:rPr>
              <w:t xml:space="preserve"> (2.</w:t>
            </w:r>
            <w:r>
              <w:rPr>
                <w:rFonts w:eastAsia="Arial"/>
                <w:bCs/>
              </w:rPr>
              <w:t>8</w:t>
            </w:r>
            <w:r w:rsidRPr="00D543AA">
              <w:rPr>
                <w:rFonts w:eastAsia="Arial"/>
                <w:bCs/>
              </w:rPr>
              <w:t>)</w:t>
            </w:r>
          </w:p>
        </w:tc>
      </w:tr>
      <w:tr w:rsidR="00094563" w:rsidRPr="00D543AA" w14:paraId="68E4143A" w14:textId="08EA8A63" w:rsidTr="00C03FDB">
        <w:trPr>
          <w:trHeight w:val="902"/>
          <w:jc w:val="center"/>
        </w:trPr>
        <w:tc>
          <w:tcPr>
            <w:tcW w:w="5000" w:type="pct"/>
            <w:gridSpan w:val="3"/>
            <w:tcBorders>
              <w:top w:val="single" w:sz="4" w:space="0" w:color="auto"/>
            </w:tcBorders>
          </w:tcPr>
          <w:p w14:paraId="23F42960" w14:textId="77777777" w:rsidR="00094563" w:rsidRPr="00C03FDB" w:rsidRDefault="00094563" w:rsidP="00E16660">
            <w:pPr>
              <w:jc w:val="both"/>
              <w:rPr>
                <w:rFonts w:eastAsia="Arial"/>
                <w:sz w:val="18"/>
                <w:szCs w:val="18"/>
              </w:rPr>
            </w:pPr>
            <w:r w:rsidRPr="00C03FDB">
              <w:rPr>
                <w:rFonts w:eastAsia="Arial"/>
                <w:b/>
                <w:sz w:val="18"/>
                <w:szCs w:val="18"/>
              </w:rPr>
              <w:t xml:space="preserve">FSIQ: </w:t>
            </w:r>
            <w:r w:rsidRPr="00C03FDB">
              <w:rPr>
                <w:rFonts w:eastAsia="Arial"/>
                <w:sz w:val="18"/>
                <w:szCs w:val="18"/>
              </w:rPr>
              <w:t xml:space="preserve">Full-Scale Intelligence Quotient; </w:t>
            </w:r>
            <w:r w:rsidRPr="00C03FDB">
              <w:rPr>
                <w:rFonts w:eastAsia="Arial"/>
                <w:b/>
                <w:bCs/>
                <w:sz w:val="18"/>
                <w:szCs w:val="18"/>
              </w:rPr>
              <w:t>ADOS-2</w:t>
            </w:r>
            <w:r w:rsidRPr="00C03FDB">
              <w:rPr>
                <w:rFonts w:eastAsia="Arial"/>
                <w:sz w:val="18"/>
                <w:szCs w:val="18"/>
              </w:rPr>
              <w:t xml:space="preserve">: Autism Diagnostic Observational Schedule-2; </w:t>
            </w:r>
            <w:r w:rsidRPr="00C03FDB">
              <w:rPr>
                <w:rFonts w:eastAsia="Arial"/>
                <w:b/>
                <w:bCs/>
                <w:sz w:val="18"/>
                <w:szCs w:val="18"/>
              </w:rPr>
              <w:t>CSS</w:t>
            </w:r>
            <w:r w:rsidRPr="00C03FDB">
              <w:rPr>
                <w:rFonts w:eastAsia="Arial"/>
                <w:sz w:val="18"/>
                <w:szCs w:val="18"/>
              </w:rPr>
              <w:t xml:space="preserve">: Calibrated Severity Score; </w:t>
            </w:r>
            <w:r w:rsidRPr="00C03FDB">
              <w:rPr>
                <w:rFonts w:eastAsia="Arial"/>
                <w:b/>
                <w:bCs/>
                <w:sz w:val="18"/>
                <w:szCs w:val="18"/>
              </w:rPr>
              <w:t>SCQ:</w:t>
            </w:r>
            <w:r w:rsidRPr="00C03FDB">
              <w:rPr>
                <w:sz w:val="18"/>
                <w:szCs w:val="18"/>
                <w:shd w:val="clear" w:color="auto" w:fill="FFFFFF"/>
              </w:rPr>
              <w:t xml:space="preserve"> Social Communication Questionnaire.</w:t>
            </w:r>
          </w:p>
        </w:tc>
      </w:tr>
    </w:tbl>
    <w:p w14:paraId="5692D665" w14:textId="210CA285" w:rsidR="0048330D" w:rsidRDefault="00370101" w:rsidP="00370101">
      <w:pPr>
        <w:spacing w:before="280" w:after="280" w:line="480" w:lineRule="auto"/>
        <w:ind w:firstLine="720"/>
        <w:jc w:val="both"/>
      </w:pPr>
      <w:r>
        <w:rPr>
          <w:rFonts w:eastAsia="Arial"/>
        </w:rPr>
        <w:t>B</w:t>
      </w:r>
      <w:r w:rsidR="00C03FDB">
        <w:rPr>
          <w:rFonts w:eastAsia="Arial"/>
        </w:rPr>
        <w:t>etween-group comparisons (autistic vs. non-autistic participants) of AF skill</w:t>
      </w:r>
      <w:r w:rsidR="00C55E85">
        <w:rPr>
          <w:rFonts w:eastAsia="Arial"/>
        </w:rPr>
        <w:t>s were conducted using a Mann-Whitney U test</w:t>
      </w:r>
      <w:r w:rsidR="00C03FDB" w:rsidRPr="00906688">
        <w:rPr>
          <w:rFonts w:eastAsia="Arial"/>
        </w:rPr>
        <w:t xml:space="preserve">. </w:t>
      </w:r>
      <w:r w:rsidR="006E75A5">
        <w:rPr>
          <w:rFonts w:eastAsia="Arial"/>
        </w:rPr>
        <w:t>Results</w:t>
      </w:r>
      <w:r w:rsidR="00C03FDB" w:rsidRPr="00906688">
        <w:rPr>
          <w:rFonts w:eastAsia="Arial"/>
        </w:rPr>
        <w:t xml:space="preserve"> revealed significant group differences</w:t>
      </w:r>
      <w:r w:rsidR="006E75A5">
        <w:rPr>
          <w:rFonts w:eastAsia="Arial"/>
        </w:rPr>
        <w:t xml:space="preserve"> (see table </w:t>
      </w:r>
      <w:r w:rsidR="006E75A5">
        <w:rPr>
          <w:rFonts w:eastAsia="Arial"/>
        </w:rPr>
        <w:lastRenderedPageBreak/>
        <w:t>2)</w:t>
      </w:r>
      <w:r w:rsidR="00C03FDB" w:rsidRPr="00906688">
        <w:rPr>
          <w:rFonts w:eastAsia="Arial"/>
        </w:rPr>
        <w:t>, with autistic participants demonstrating lower adaptive functioning skills with the average score being one standard deviation below that of non-autistic particip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702"/>
        <w:gridCol w:w="819"/>
        <w:gridCol w:w="1277"/>
        <w:gridCol w:w="1239"/>
        <w:gridCol w:w="1236"/>
        <w:gridCol w:w="1274"/>
      </w:tblGrid>
      <w:tr w:rsidR="00E505F3" w14:paraId="2B8038F6" w14:textId="77777777" w:rsidTr="00ED6F76">
        <w:tc>
          <w:tcPr>
            <w:tcW w:w="9350" w:type="dxa"/>
            <w:gridSpan w:val="7"/>
          </w:tcPr>
          <w:p w14:paraId="3AB69BF6" w14:textId="77777777" w:rsidR="00ED6F76" w:rsidRDefault="00E505F3" w:rsidP="00370101">
            <w:pPr>
              <w:pStyle w:val="NormalWeb"/>
              <w:spacing w:after="0" w:afterAutospacing="0"/>
            </w:pPr>
            <w:r w:rsidRPr="00BF107F">
              <w:rPr>
                <w:b/>
                <w:bCs/>
              </w:rPr>
              <w:t>Table 2.</w:t>
            </w:r>
            <w:r>
              <w:t xml:space="preserve"> </w:t>
            </w:r>
            <w:r w:rsidR="00BF107F">
              <w:t>B</w:t>
            </w:r>
            <w:r>
              <w:t>etween-group comparisons of adaptive functioning skills</w:t>
            </w:r>
            <w:r w:rsidR="00BF107F">
              <w:t>.</w:t>
            </w:r>
            <w:r>
              <w:t xml:space="preserve"> </w:t>
            </w:r>
          </w:p>
          <w:p w14:paraId="1292F9A7" w14:textId="32ED6467" w:rsidR="00370101" w:rsidRDefault="00370101" w:rsidP="00370101">
            <w:pPr>
              <w:pStyle w:val="NormalWeb"/>
              <w:spacing w:after="0" w:afterAutospacing="0"/>
            </w:pPr>
          </w:p>
        </w:tc>
      </w:tr>
      <w:tr w:rsidR="006124E5" w:rsidRPr="009048F3" w14:paraId="4E771194" w14:textId="77777777" w:rsidTr="00ED6F76">
        <w:tc>
          <w:tcPr>
            <w:tcW w:w="1803" w:type="dxa"/>
            <w:tcBorders>
              <w:bottom w:val="single" w:sz="4" w:space="0" w:color="auto"/>
            </w:tcBorders>
          </w:tcPr>
          <w:p w14:paraId="7115FF2B" w14:textId="12387448" w:rsidR="006124E5" w:rsidRPr="009048F3" w:rsidRDefault="006124E5" w:rsidP="009048F3">
            <w:pPr>
              <w:pStyle w:val="NormalWeb"/>
              <w:jc w:val="center"/>
              <w:rPr>
                <w:b/>
                <w:bCs/>
              </w:rPr>
            </w:pPr>
          </w:p>
        </w:tc>
        <w:tc>
          <w:tcPr>
            <w:tcW w:w="1702" w:type="dxa"/>
            <w:tcBorders>
              <w:bottom w:val="single" w:sz="4" w:space="0" w:color="auto"/>
            </w:tcBorders>
          </w:tcPr>
          <w:p w14:paraId="73EB1199" w14:textId="01E0F0FF" w:rsidR="006124E5" w:rsidRPr="009048F3" w:rsidRDefault="001670E4" w:rsidP="009048F3">
            <w:pPr>
              <w:pStyle w:val="NormalWeb"/>
              <w:jc w:val="center"/>
              <w:rPr>
                <w:b/>
                <w:bCs/>
              </w:rPr>
            </w:pPr>
            <w:r w:rsidRPr="009048F3">
              <w:rPr>
                <w:b/>
                <w:bCs/>
              </w:rPr>
              <w:t>Group</w:t>
            </w:r>
          </w:p>
        </w:tc>
        <w:tc>
          <w:tcPr>
            <w:tcW w:w="819" w:type="dxa"/>
            <w:tcBorders>
              <w:bottom w:val="single" w:sz="4" w:space="0" w:color="auto"/>
            </w:tcBorders>
          </w:tcPr>
          <w:p w14:paraId="1C0F19E3" w14:textId="1901D277" w:rsidR="006124E5" w:rsidRPr="009048F3" w:rsidRDefault="00112662" w:rsidP="009048F3">
            <w:pPr>
              <w:pStyle w:val="NormalWeb"/>
              <w:jc w:val="center"/>
              <w:rPr>
                <w:b/>
                <w:bCs/>
              </w:rPr>
            </w:pPr>
            <w:r w:rsidRPr="009048F3">
              <w:rPr>
                <w:b/>
                <w:bCs/>
              </w:rPr>
              <w:t>n</w:t>
            </w:r>
          </w:p>
        </w:tc>
        <w:tc>
          <w:tcPr>
            <w:tcW w:w="1277" w:type="dxa"/>
            <w:tcBorders>
              <w:bottom w:val="single" w:sz="4" w:space="0" w:color="auto"/>
            </w:tcBorders>
          </w:tcPr>
          <w:p w14:paraId="0A60E452" w14:textId="4E5CC910" w:rsidR="006124E5" w:rsidRPr="009048F3" w:rsidRDefault="001670E4" w:rsidP="009048F3">
            <w:pPr>
              <w:pStyle w:val="NormalWeb"/>
              <w:jc w:val="center"/>
              <w:rPr>
                <w:b/>
                <w:bCs/>
              </w:rPr>
            </w:pPr>
            <w:r w:rsidRPr="009048F3">
              <w:rPr>
                <w:b/>
                <w:bCs/>
              </w:rPr>
              <w:t>Mean Rank</w:t>
            </w:r>
          </w:p>
        </w:tc>
        <w:tc>
          <w:tcPr>
            <w:tcW w:w="1239" w:type="dxa"/>
            <w:tcBorders>
              <w:bottom w:val="single" w:sz="4" w:space="0" w:color="auto"/>
            </w:tcBorders>
          </w:tcPr>
          <w:p w14:paraId="4223E2E0" w14:textId="589A4C25" w:rsidR="006124E5" w:rsidRPr="009048F3" w:rsidRDefault="001670E4" w:rsidP="009048F3">
            <w:pPr>
              <w:pStyle w:val="NormalWeb"/>
              <w:jc w:val="center"/>
              <w:rPr>
                <w:b/>
                <w:bCs/>
              </w:rPr>
            </w:pPr>
            <w:r w:rsidRPr="009048F3">
              <w:rPr>
                <w:b/>
                <w:bCs/>
              </w:rPr>
              <w:t>U</w:t>
            </w:r>
          </w:p>
        </w:tc>
        <w:tc>
          <w:tcPr>
            <w:tcW w:w="1236" w:type="dxa"/>
            <w:tcBorders>
              <w:bottom w:val="single" w:sz="4" w:space="0" w:color="auto"/>
            </w:tcBorders>
          </w:tcPr>
          <w:p w14:paraId="75C370FB" w14:textId="3267FF69" w:rsidR="006124E5" w:rsidRPr="009048F3" w:rsidRDefault="001670E4" w:rsidP="009048F3">
            <w:pPr>
              <w:pStyle w:val="NormalWeb"/>
              <w:jc w:val="center"/>
              <w:rPr>
                <w:b/>
                <w:bCs/>
              </w:rPr>
            </w:pPr>
            <w:r w:rsidRPr="009048F3">
              <w:rPr>
                <w:b/>
                <w:bCs/>
              </w:rPr>
              <w:t>Z</w:t>
            </w:r>
          </w:p>
        </w:tc>
        <w:tc>
          <w:tcPr>
            <w:tcW w:w="1274" w:type="dxa"/>
            <w:tcBorders>
              <w:bottom w:val="single" w:sz="4" w:space="0" w:color="auto"/>
            </w:tcBorders>
          </w:tcPr>
          <w:p w14:paraId="65D24391" w14:textId="174ABD19" w:rsidR="006124E5" w:rsidRPr="009048F3" w:rsidRDefault="001670E4" w:rsidP="009048F3">
            <w:pPr>
              <w:pStyle w:val="NormalWeb"/>
              <w:jc w:val="center"/>
              <w:rPr>
                <w:b/>
                <w:bCs/>
              </w:rPr>
            </w:pPr>
            <w:r w:rsidRPr="009048F3">
              <w:rPr>
                <w:b/>
                <w:bCs/>
                <w:i/>
                <w:iCs/>
              </w:rPr>
              <w:t>p-</w:t>
            </w:r>
            <w:r w:rsidRPr="009048F3">
              <w:rPr>
                <w:b/>
                <w:bCs/>
              </w:rPr>
              <w:t>value</w:t>
            </w:r>
          </w:p>
        </w:tc>
      </w:tr>
      <w:tr w:rsidR="008E762B" w14:paraId="6DA6B823" w14:textId="77777777" w:rsidTr="00ED6F76">
        <w:tc>
          <w:tcPr>
            <w:tcW w:w="1803" w:type="dxa"/>
            <w:tcBorders>
              <w:top w:val="single" w:sz="4" w:space="0" w:color="auto"/>
            </w:tcBorders>
          </w:tcPr>
          <w:p w14:paraId="3F83E2EC" w14:textId="1BC5E6EB" w:rsidR="008E762B" w:rsidRDefault="008E762B" w:rsidP="00F10C32">
            <w:pPr>
              <w:pStyle w:val="NormalWeb"/>
            </w:pPr>
            <w:r>
              <w:t>ABAS-3 PR</w:t>
            </w:r>
          </w:p>
        </w:tc>
        <w:tc>
          <w:tcPr>
            <w:tcW w:w="1702" w:type="dxa"/>
            <w:tcBorders>
              <w:top w:val="single" w:sz="4" w:space="0" w:color="auto"/>
            </w:tcBorders>
          </w:tcPr>
          <w:p w14:paraId="41A545F6" w14:textId="77777777" w:rsidR="008E762B" w:rsidRDefault="008E762B" w:rsidP="00F10C32">
            <w:pPr>
              <w:pStyle w:val="NormalWeb"/>
            </w:pPr>
          </w:p>
        </w:tc>
        <w:tc>
          <w:tcPr>
            <w:tcW w:w="819" w:type="dxa"/>
            <w:tcBorders>
              <w:top w:val="single" w:sz="4" w:space="0" w:color="auto"/>
            </w:tcBorders>
          </w:tcPr>
          <w:p w14:paraId="7C79BA1E" w14:textId="77777777" w:rsidR="008E762B" w:rsidRDefault="008E762B" w:rsidP="00F10C32">
            <w:pPr>
              <w:pStyle w:val="NormalWeb"/>
            </w:pPr>
          </w:p>
        </w:tc>
        <w:tc>
          <w:tcPr>
            <w:tcW w:w="1277" w:type="dxa"/>
            <w:tcBorders>
              <w:top w:val="single" w:sz="4" w:space="0" w:color="auto"/>
            </w:tcBorders>
          </w:tcPr>
          <w:p w14:paraId="64E6033D" w14:textId="77777777" w:rsidR="008E762B" w:rsidRDefault="008E762B" w:rsidP="00F10C32">
            <w:pPr>
              <w:pStyle w:val="NormalWeb"/>
            </w:pPr>
          </w:p>
        </w:tc>
        <w:tc>
          <w:tcPr>
            <w:tcW w:w="1239" w:type="dxa"/>
            <w:tcBorders>
              <w:top w:val="single" w:sz="4" w:space="0" w:color="auto"/>
            </w:tcBorders>
          </w:tcPr>
          <w:p w14:paraId="67171C31" w14:textId="77777777" w:rsidR="008E762B" w:rsidRDefault="008E762B" w:rsidP="00F10C32">
            <w:pPr>
              <w:pStyle w:val="NormalWeb"/>
            </w:pPr>
          </w:p>
        </w:tc>
        <w:tc>
          <w:tcPr>
            <w:tcW w:w="1236" w:type="dxa"/>
            <w:tcBorders>
              <w:top w:val="single" w:sz="4" w:space="0" w:color="auto"/>
            </w:tcBorders>
          </w:tcPr>
          <w:p w14:paraId="7CA16641" w14:textId="77777777" w:rsidR="008E762B" w:rsidRDefault="008E762B" w:rsidP="00F10C32">
            <w:pPr>
              <w:pStyle w:val="NormalWeb"/>
            </w:pPr>
          </w:p>
        </w:tc>
        <w:tc>
          <w:tcPr>
            <w:tcW w:w="1274" w:type="dxa"/>
            <w:tcBorders>
              <w:top w:val="single" w:sz="4" w:space="0" w:color="auto"/>
            </w:tcBorders>
          </w:tcPr>
          <w:p w14:paraId="56DCBF60" w14:textId="77777777" w:rsidR="008E762B" w:rsidRDefault="008E762B" w:rsidP="00F10C32">
            <w:pPr>
              <w:pStyle w:val="NormalWeb"/>
            </w:pPr>
          </w:p>
        </w:tc>
      </w:tr>
      <w:tr w:rsidR="006124E5" w14:paraId="52C843BC" w14:textId="77777777" w:rsidTr="00ED6F76">
        <w:tc>
          <w:tcPr>
            <w:tcW w:w="1803" w:type="dxa"/>
          </w:tcPr>
          <w:p w14:paraId="48EA36ED" w14:textId="75421CB5" w:rsidR="006124E5" w:rsidRDefault="00F76F86" w:rsidP="00F10C32">
            <w:pPr>
              <w:pStyle w:val="NormalWeb"/>
            </w:pPr>
            <w:r>
              <w:t xml:space="preserve">GAC </w:t>
            </w:r>
          </w:p>
        </w:tc>
        <w:tc>
          <w:tcPr>
            <w:tcW w:w="1702" w:type="dxa"/>
          </w:tcPr>
          <w:p w14:paraId="6CE6AAB4" w14:textId="77777777" w:rsidR="00A20E5F" w:rsidRDefault="00A20E5F" w:rsidP="00F10C32">
            <w:pPr>
              <w:pStyle w:val="NormalWeb"/>
            </w:pPr>
            <w:r>
              <w:t>Non-Autistic</w:t>
            </w:r>
          </w:p>
          <w:p w14:paraId="5C4A0BF8" w14:textId="64DA911A" w:rsidR="00A20E5F" w:rsidRDefault="00545857" w:rsidP="00F10C32">
            <w:pPr>
              <w:pStyle w:val="NormalWeb"/>
            </w:pPr>
            <w:r>
              <w:t>Autistic</w:t>
            </w:r>
          </w:p>
        </w:tc>
        <w:tc>
          <w:tcPr>
            <w:tcW w:w="819" w:type="dxa"/>
          </w:tcPr>
          <w:p w14:paraId="3BB53949" w14:textId="77777777" w:rsidR="00112662" w:rsidRDefault="00112662" w:rsidP="00F10C32">
            <w:pPr>
              <w:pStyle w:val="NormalWeb"/>
            </w:pPr>
            <w:r>
              <w:t>66</w:t>
            </w:r>
          </w:p>
          <w:p w14:paraId="1FBA1C30" w14:textId="71F94B6D" w:rsidR="00112662" w:rsidRDefault="00112662" w:rsidP="00F10C32">
            <w:pPr>
              <w:pStyle w:val="NormalWeb"/>
            </w:pPr>
            <w:r>
              <w:t>66</w:t>
            </w:r>
          </w:p>
        </w:tc>
        <w:tc>
          <w:tcPr>
            <w:tcW w:w="1277" w:type="dxa"/>
          </w:tcPr>
          <w:p w14:paraId="4F1BF982" w14:textId="77777777" w:rsidR="006124E5" w:rsidRDefault="00EA6460" w:rsidP="00F10C32">
            <w:pPr>
              <w:pStyle w:val="NormalWeb"/>
            </w:pPr>
            <w:r>
              <w:t>95.2</w:t>
            </w:r>
          </w:p>
          <w:p w14:paraId="41D810EA" w14:textId="2E926A70" w:rsidR="00EA6460" w:rsidRDefault="00EA6460" w:rsidP="00F10C32">
            <w:pPr>
              <w:pStyle w:val="NormalWeb"/>
            </w:pPr>
            <w:r>
              <w:t>37.8</w:t>
            </w:r>
          </w:p>
        </w:tc>
        <w:tc>
          <w:tcPr>
            <w:tcW w:w="1239" w:type="dxa"/>
          </w:tcPr>
          <w:p w14:paraId="260CE2BD" w14:textId="77777777" w:rsidR="006124E5" w:rsidRDefault="004329AE" w:rsidP="00F10C32">
            <w:pPr>
              <w:pStyle w:val="NormalWeb"/>
            </w:pPr>
            <w:r>
              <w:t>285.000</w:t>
            </w:r>
          </w:p>
          <w:p w14:paraId="190DB2AF" w14:textId="38E4E550" w:rsidR="004329AE" w:rsidRDefault="004329AE" w:rsidP="00F10C32">
            <w:pPr>
              <w:pStyle w:val="NormalWeb"/>
            </w:pPr>
          </w:p>
        </w:tc>
        <w:tc>
          <w:tcPr>
            <w:tcW w:w="1236" w:type="dxa"/>
          </w:tcPr>
          <w:p w14:paraId="3D8C969A" w14:textId="569DCE45" w:rsidR="006124E5" w:rsidRDefault="000069E6" w:rsidP="00F10C32">
            <w:pPr>
              <w:pStyle w:val="NormalWeb"/>
            </w:pPr>
            <w:r>
              <w:t>-8.619</w:t>
            </w:r>
          </w:p>
        </w:tc>
        <w:tc>
          <w:tcPr>
            <w:tcW w:w="1274" w:type="dxa"/>
          </w:tcPr>
          <w:p w14:paraId="557A602B" w14:textId="76F14EBD" w:rsidR="006124E5" w:rsidRDefault="000069E6" w:rsidP="00F10C32">
            <w:pPr>
              <w:pStyle w:val="NormalWeb"/>
            </w:pPr>
            <w:r>
              <w:t>&lt;.001</w:t>
            </w:r>
          </w:p>
        </w:tc>
      </w:tr>
      <w:tr w:rsidR="006124E5" w14:paraId="1E328022" w14:textId="77777777" w:rsidTr="00ED6F76">
        <w:tc>
          <w:tcPr>
            <w:tcW w:w="1803" w:type="dxa"/>
          </w:tcPr>
          <w:p w14:paraId="67DB75A3" w14:textId="1BC85CD4" w:rsidR="006124E5" w:rsidRDefault="00F76F86" w:rsidP="00F10C32">
            <w:pPr>
              <w:pStyle w:val="NormalWeb"/>
            </w:pPr>
            <w:r>
              <w:t xml:space="preserve">CONCEPTUAL </w:t>
            </w:r>
          </w:p>
        </w:tc>
        <w:tc>
          <w:tcPr>
            <w:tcW w:w="1702" w:type="dxa"/>
          </w:tcPr>
          <w:p w14:paraId="1AA15B34" w14:textId="77777777" w:rsidR="00545857" w:rsidRDefault="00545857" w:rsidP="00545857">
            <w:pPr>
              <w:pStyle w:val="NormalWeb"/>
            </w:pPr>
            <w:r>
              <w:t>Non-Autistic</w:t>
            </w:r>
          </w:p>
          <w:p w14:paraId="693CCF18" w14:textId="3B3494EF" w:rsidR="006124E5" w:rsidRDefault="00545857" w:rsidP="00545857">
            <w:pPr>
              <w:pStyle w:val="NormalWeb"/>
            </w:pPr>
            <w:r>
              <w:t>Autistic</w:t>
            </w:r>
          </w:p>
        </w:tc>
        <w:tc>
          <w:tcPr>
            <w:tcW w:w="819" w:type="dxa"/>
          </w:tcPr>
          <w:p w14:paraId="3E7D3D14" w14:textId="77777777" w:rsidR="00112662" w:rsidRDefault="00112662" w:rsidP="00112662">
            <w:pPr>
              <w:pStyle w:val="NormalWeb"/>
            </w:pPr>
            <w:r>
              <w:t>66</w:t>
            </w:r>
          </w:p>
          <w:p w14:paraId="5CE1C69A" w14:textId="659CFBE3" w:rsidR="006124E5" w:rsidRDefault="00112662" w:rsidP="00112662">
            <w:pPr>
              <w:pStyle w:val="NormalWeb"/>
            </w:pPr>
            <w:r>
              <w:t>66</w:t>
            </w:r>
          </w:p>
        </w:tc>
        <w:tc>
          <w:tcPr>
            <w:tcW w:w="1277" w:type="dxa"/>
          </w:tcPr>
          <w:p w14:paraId="03BF1594" w14:textId="77777777" w:rsidR="006124E5" w:rsidRDefault="0043321F" w:rsidP="00F10C32">
            <w:pPr>
              <w:pStyle w:val="NormalWeb"/>
            </w:pPr>
            <w:r>
              <w:t>94.2</w:t>
            </w:r>
          </w:p>
          <w:p w14:paraId="5C8CD796" w14:textId="2179E434" w:rsidR="0043321F" w:rsidRDefault="00036513" w:rsidP="00F10C32">
            <w:pPr>
              <w:pStyle w:val="NormalWeb"/>
            </w:pPr>
            <w:r>
              <w:t>38.8</w:t>
            </w:r>
          </w:p>
        </w:tc>
        <w:tc>
          <w:tcPr>
            <w:tcW w:w="1239" w:type="dxa"/>
          </w:tcPr>
          <w:p w14:paraId="223786F0" w14:textId="4EC66F22" w:rsidR="006124E5" w:rsidRDefault="0071240F" w:rsidP="00F10C32">
            <w:pPr>
              <w:pStyle w:val="NormalWeb"/>
            </w:pPr>
            <w:r>
              <w:t>350</w:t>
            </w:r>
            <w:r w:rsidR="000069E6">
              <w:t>.000</w:t>
            </w:r>
          </w:p>
        </w:tc>
        <w:tc>
          <w:tcPr>
            <w:tcW w:w="1236" w:type="dxa"/>
          </w:tcPr>
          <w:p w14:paraId="474058D0" w14:textId="10B26A9F" w:rsidR="006124E5" w:rsidRDefault="000069E6" w:rsidP="00F10C32">
            <w:pPr>
              <w:pStyle w:val="NormalWeb"/>
            </w:pPr>
            <w:r>
              <w:t>-8.335</w:t>
            </w:r>
          </w:p>
        </w:tc>
        <w:tc>
          <w:tcPr>
            <w:tcW w:w="1274" w:type="dxa"/>
          </w:tcPr>
          <w:p w14:paraId="0A9C032D" w14:textId="2A7E97CD" w:rsidR="006124E5" w:rsidRDefault="00974FE8" w:rsidP="00F10C32">
            <w:pPr>
              <w:pStyle w:val="NormalWeb"/>
            </w:pPr>
            <w:r>
              <w:t>&lt;.001</w:t>
            </w:r>
          </w:p>
        </w:tc>
      </w:tr>
      <w:tr w:rsidR="006124E5" w14:paraId="2387B894" w14:textId="77777777" w:rsidTr="00ED6F76">
        <w:tc>
          <w:tcPr>
            <w:tcW w:w="1803" w:type="dxa"/>
          </w:tcPr>
          <w:p w14:paraId="126A6754" w14:textId="59430408" w:rsidR="006124E5" w:rsidRDefault="00F76F86" w:rsidP="00F10C32">
            <w:pPr>
              <w:pStyle w:val="NormalWeb"/>
            </w:pPr>
            <w:r>
              <w:t>SOCIAL</w:t>
            </w:r>
          </w:p>
        </w:tc>
        <w:tc>
          <w:tcPr>
            <w:tcW w:w="1702" w:type="dxa"/>
          </w:tcPr>
          <w:p w14:paraId="463B1311" w14:textId="77777777" w:rsidR="00545857" w:rsidRDefault="00545857" w:rsidP="00545857">
            <w:pPr>
              <w:pStyle w:val="NormalWeb"/>
            </w:pPr>
            <w:r>
              <w:t>Non-Autistic</w:t>
            </w:r>
          </w:p>
          <w:p w14:paraId="170AC63A" w14:textId="63574286" w:rsidR="006124E5" w:rsidRDefault="00545857" w:rsidP="00545857">
            <w:pPr>
              <w:pStyle w:val="NormalWeb"/>
            </w:pPr>
            <w:r>
              <w:t>Autistic</w:t>
            </w:r>
          </w:p>
        </w:tc>
        <w:tc>
          <w:tcPr>
            <w:tcW w:w="819" w:type="dxa"/>
          </w:tcPr>
          <w:p w14:paraId="28D759BC" w14:textId="77777777" w:rsidR="00112662" w:rsidRDefault="00112662" w:rsidP="00112662">
            <w:pPr>
              <w:pStyle w:val="NormalWeb"/>
            </w:pPr>
            <w:r>
              <w:t>66</w:t>
            </w:r>
          </w:p>
          <w:p w14:paraId="13636834" w14:textId="689A3E5C" w:rsidR="006124E5" w:rsidRDefault="00112662" w:rsidP="00112662">
            <w:pPr>
              <w:pStyle w:val="NormalWeb"/>
            </w:pPr>
            <w:r>
              <w:t>66</w:t>
            </w:r>
          </w:p>
        </w:tc>
        <w:tc>
          <w:tcPr>
            <w:tcW w:w="1277" w:type="dxa"/>
          </w:tcPr>
          <w:p w14:paraId="6B8E38DE" w14:textId="77777777" w:rsidR="006124E5" w:rsidRDefault="00036513" w:rsidP="00F10C32">
            <w:pPr>
              <w:pStyle w:val="NormalWeb"/>
            </w:pPr>
            <w:r>
              <w:t>95.3</w:t>
            </w:r>
          </w:p>
          <w:p w14:paraId="67A15127" w14:textId="0EB0D855" w:rsidR="00036513" w:rsidRDefault="00036513" w:rsidP="00F10C32">
            <w:pPr>
              <w:pStyle w:val="NormalWeb"/>
            </w:pPr>
            <w:r>
              <w:t>37.7</w:t>
            </w:r>
          </w:p>
        </w:tc>
        <w:tc>
          <w:tcPr>
            <w:tcW w:w="1239" w:type="dxa"/>
          </w:tcPr>
          <w:p w14:paraId="32B34333" w14:textId="33A42AEF" w:rsidR="006124E5" w:rsidRDefault="00974FE8" w:rsidP="00F10C32">
            <w:pPr>
              <w:pStyle w:val="NormalWeb"/>
            </w:pPr>
            <w:r>
              <w:t>280.500</w:t>
            </w:r>
          </w:p>
        </w:tc>
        <w:tc>
          <w:tcPr>
            <w:tcW w:w="1236" w:type="dxa"/>
          </w:tcPr>
          <w:p w14:paraId="2225C2F0" w14:textId="33A36D36" w:rsidR="006124E5" w:rsidRDefault="00974FE8" w:rsidP="00F10C32">
            <w:pPr>
              <w:pStyle w:val="NormalWeb"/>
            </w:pPr>
            <w:r>
              <w:t>-8.656</w:t>
            </w:r>
          </w:p>
        </w:tc>
        <w:tc>
          <w:tcPr>
            <w:tcW w:w="1274" w:type="dxa"/>
          </w:tcPr>
          <w:p w14:paraId="1DB428A3" w14:textId="55924EE4" w:rsidR="006124E5" w:rsidRDefault="00974FE8" w:rsidP="00F10C32">
            <w:pPr>
              <w:pStyle w:val="NormalWeb"/>
            </w:pPr>
            <w:r>
              <w:t>&lt;.001</w:t>
            </w:r>
          </w:p>
        </w:tc>
      </w:tr>
      <w:tr w:rsidR="006124E5" w14:paraId="7E2B60D3" w14:textId="77777777" w:rsidTr="00ED6F76">
        <w:tc>
          <w:tcPr>
            <w:tcW w:w="1803" w:type="dxa"/>
          </w:tcPr>
          <w:p w14:paraId="28C0C48F" w14:textId="382447AA" w:rsidR="006124E5" w:rsidRDefault="00F76F86" w:rsidP="00F10C32">
            <w:pPr>
              <w:pStyle w:val="NormalWeb"/>
            </w:pPr>
            <w:r>
              <w:t>PRACTICAL</w:t>
            </w:r>
          </w:p>
        </w:tc>
        <w:tc>
          <w:tcPr>
            <w:tcW w:w="1702" w:type="dxa"/>
          </w:tcPr>
          <w:p w14:paraId="579D004A" w14:textId="77777777" w:rsidR="00545857" w:rsidRDefault="00545857" w:rsidP="00545857">
            <w:pPr>
              <w:pStyle w:val="NormalWeb"/>
            </w:pPr>
            <w:r>
              <w:t>Non-Autistic</w:t>
            </w:r>
          </w:p>
          <w:p w14:paraId="06415DAC" w14:textId="3D21034E" w:rsidR="006124E5" w:rsidRDefault="00545857" w:rsidP="00545857">
            <w:pPr>
              <w:pStyle w:val="NormalWeb"/>
            </w:pPr>
            <w:r>
              <w:t>Autistic</w:t>
            </w:r>
          </w:p>
        </w:tc>
        <w:tc>
          <w:tcPr>
            <w:tcW w:w="819" w:type="dxa"/>
          </w:tcPr>
          <w:p w14:paraId="47C50D6C" w14:textId="77777777" w:rsidR="00112662" w:rsidRDefault="00112662" w:rsidP="00112662">
            <w:pPr>
              <w:pStyle w:val="NormalWeb"/>
            </w:pPr>
            <w:r>
              <w:t>66</w:t>
            </w:r>
          </w:p>
          <w:p w14:paraId="14B33A0C" w14:textId="6DA0CBF6" w:rsidR="006124E5" w:rsidRDefault="00112662" w:rsidP="00112662">
            <w:pPr>
              <w:pStyle w:val="NormalWeb"/>
            </w:pPr>
            <w:r>
              <w:t>66</w:t>
            </w:r>
          </w:p>
        </w:tc>
        <w:tc>
          <w:tcPr>
            <w:tcW w:w="1277" w:type="dxa"/>
          </w:tcPr>
          <w:p w14:paraId="760B290F" w14:textId="77777777" w:rsidR="006124E5" w:rsidRDefault="00036513" w:rsidP="00F10C32">
            <w:pPr>
              <w:pStyle w:val="NormalWeb"/>
            </w:pPr>
            <w:r>
              <w:t>93.</w:t>
            </w:r>
            <w:r w:rsidR="002E3C92">
              <w:t>4</w:t>
            </w:r>
          </w:p>
          <w:p w14:paraId="3AC6986E" w14:textId="6D08B44F" w:rsidR="002E3C92" w:rsidRDefault="002E3C92" w:rsidP="00F10C32">
            <w:pPr>
              <w:pStyle w:val="NormalWeb"/>
            </w:pPr>
            <w:r>
              <w:t>39.7</w:t>
            </w:r>
          </w:p>
        </w:tc>
        <w:tc>
          <w:tcPr>
            <w:tcW w:w="1239" w:type="dxa"/>
          </w:tcPr>
          <w:p w14:paraId="6FD28508" w14:textId="4ECF245E" w:rsidR="006124E5" w:rsidRDefault="00974FE8" w:rsidP="00F10C32">
            <w:pPr>
              <w:pStyle w:val="NormalWeb"/>
            </w:pPr>
            <w:r>
              <w:t>406.000</w:t>
            </w:r>
          </w:p>
        </w:tc>
        <w:tc>
          <w:tcPr>
            <w:tcW w:w="1236" w:type="dxa"/>
          </w:tcPr>
          <w:p w14:paraId="7A467246" w14:textId="6332F04C" w:rsidR="006124E5" w:rsidRDefault="006C5056" w:rsidP="00F10C32">
            <w:pPr>
              <w:pStyle w:val="NormalWeb"/>
            </w:pPr>
            <w:r>
              <w:t>-8.</w:t>
            </w:r>
            <w:r w:rsidR="00343570">
              <w:t>072</w:t>
            </w:r>
          </w:p>
        </w:tc>
        <w:tc>
          <w:tcPr>
            <w:tcW w:w="1274" w:type="dxa"/>
          </w:tcPr>
          <w:p w14:paraId="7B9AD6B2" w14:textId="68E95C3D" w:rsidR="006124E5" w:rsidRDefault="00974FE8" w:rsidP="00F10C32">
            <w:pPr>
              <w:pStyle w:val="NormalWeb"/>
            </w:pPr>
            <w:r>
              <w:t>&lt;.001</w:t>
            </w:r>
          </w:p>
        </w:tc>
      </w:tr>
      <w:tr w:rsidR="006124E5" w14:paraId="78366E35" w14:textId="77777777" w:rsidTr="00ED6F76">
        <w:tc>
          <w:tcPr>
            <w:tcW w:w="1803" w:type="dxa"/>
          </w:tcPr>
          <w:p w14:paraId="612E69B9" w14:textId="1AF6ABB4" w:rsidR="006124E5" w:rsidRDefault="00F76F86" w:rsidP="00F10C32">
            <w:pPr>
              <w:pStyle w:val="NormalWeb"/>
            </w:pPr>
            <w:r>
              <w:t>ABAS-3 SR</w:t>
            </w:r>
          </w:p>
        </w:tc>
        <w:tc>
          <w:tcPr>
            <w:tcW w:w="1702" w:type="dxa"/>
          </w:tcPr>
          <w:p w14:paraId="4C9ACDC6" w14:textId="5F766775" w:rsidR="006124E5" w:rsidRDefault="006124E5" w:rsidP="00545857">
            <w:pPr>
              <w:pStyle w:val="NormalWeb"/>
            </w:pPr>
          </w:p>
        </w:tc>
        <w:tc>
          <w:tcPr>
            <w:tcW w:w="819" w:type="dxa"/>
          </w:tcPr>
          <w:p w14:paraId="69D51086" w14:textId="77777777" w:rsidR="006124E5" w:rsidRDefault="006124E5" w:rsidP="00F10C32">
            <w:pPr>
              <w:pStyle w:val="NormalWeb"/>
            </w:pPr>
          </w:p>
        </w:tc>
        <w:tc>
          <w:tcPr>
            <w:tcW w:w="1277" w:type="dxa"/>
          </w:tcPr>
          <w:p w14:paraId="2DE7DE97" w14:textId="77777777" w:rsidR="006124E5" w:rsidRDefault="006124E5" w:rsidP="00F10C32">
            <w:pPr>
              <w:pStyle w:val="NormalWeb"/>
            </w:pPr>
          </w:p>
        </w:tc>
        <w:tc>
          <w:tcPr>
            <w:tcW w:w="1239" w:type="dxa"/>
          </w:tcPr>
          <w:p w14:paraId="33530EA3" w14:textId="77777777" w:rsidR="006124E5" w:rsidRDefault="006124E5" w:rsidP="00F10C32">
            <w:pPr>
              <w:pStyle w:val="NormalWeb"/>
            </w:pPr>
          </w:p>
        </w:tc>
        <w:tc>
          <w:tcPr>
            <w:tcW w:w="1236" w:type="dxa"/>
          </w:tcPr>
          <w:p w14:paraId="14655D82" w14:textId="77777777" w:rsidR="006124E5" w:rsidRDefault="006124E5" w:rsidP="00F10C32">
            <w:pPr>
              <w:pStyle w:val="NormalWeb"/>
            </w:pPr>
          </w:p>
        </w:tc>
        <w:tc>
          <w:tcPr>
            <w:tcW w:w="1274" w:type="dxa"/>
          </w:tcPr>
          <w:p w14:paraId="0FC0F2FC" w14:textId="77777777" w:rsidR="006124E5" w:rsidRDefault="006124E5" w:rsidP="00F10C32">
            <w:pPr>
              <w:pStyle w:val="NormalWeb"/>
            </w:pPr>
          </w:p>
        </w:tc>
      </w:tr>
      <w:tr w:rsidR="00F76F86" w14:paraId="15385614" w14:textId="77777777" w:rsidTr="00ED6F76">
        <w:tc>
          <w:tcPr>
            <w:tcW w:w="1803" w:type="dxa"/>
          </w:tcPr>
          <w:p w14:paraId="5B2EDE17" w14:textId="74321D5B" w:rsidR="00F76F86" w:rsidRDefault="00F76F86" w:rsidP="00F76F86">
            <w:pPr>
              <w:pStyle w:val="NormalWeb"/>
            </w:pPr>
            <w:r>
              <w:t xml:space="preserve">GAC </w:t>
            </w:r>
          </w:p>
        </w:tc>
        <w:tc>
          <w:tcPr>
            <w:tcW w:w="1702" w:type="dxa"/>
          </w:tcPr>
          <w:p w14:paraId="3C9C93FA" w14:textId="77777777" w:rsidR="00545857" w:rsidRDefault="00545857" w:rsidP="00545857">
            <w:pPr>
              <w:pStyle w:val="NormalWeb"/>
            </w:pPr>
            <w:r>
              <w:t>Non-Autistic</w:t>
            </w:r>
          </w:p>
          <w:p w14:paraId="300AF57E" w14:textId="5DE5AAD8" w:rsidR="00F76F86" w:rsidRDefault="00545857" w:rsidP="00545857">
            <w:pPr>
              <w:pStyle w:val="NormalWeb"/>
            </w:pPr>
            <w:r>
              <w:t>Autistic</w:t>
            </w:r>
          </w:p>
        </w:tc>
        <w:tc>
          <w:tcPr>
            <w:tcW w:w="819" w:type="dxa"/>
          </w:tcPr>
          <w:p w14:paraId="1EF7F87B" w14:textId="77777777" w:rsidR="00112662" w:rsidRDefault="00112662" w:rsidP="00112662">
            <w:pPr>
              <w:pStyle w:val="NormalWeb"/>
            </w:pPr>
            <w:r>
              <w:t>66</w:t>
            </w:r>
          </w:p>
          <w:p w14:paraId="2F78B426" w14:textId="2A0445B3" w:rsidR="00F76F86" w:rsidRDefault="00112662" w:rsidP="00112662">
            <w:pPr>
              <w:pStyle w:val="NormalWeb"/>
            </w:pPr>
            <w:r>
              <w:t>66</w:t>
            </w:r>
          </w:p>
        </w:tc>
        <w:tc>
          <w:tcPr>
            <w:tcW w:w="1277" w:type="dxa"/>
          </w:tcPr>
          <w:p w14:paraId="15864926" w14:textId="77777777" w:rsidR="00F76F86" w:rsidRDefault="00EA4499" w:rsidP="00F76F86">
            <w:pPr>
              <w:pStyle w:val="NormalWeb"/>
            </w:pPr>
            <w:r>
              <w:t>91.0</w:t>
            </w:r>
          </w:p>
          <w:p w14:paraId="44A3D352" w14:textId="65169CBC" w:rsidR="00EA4499" w:rsidRDefault="00EA4499" w:rsidP="00F76F86">
            <w:pPr>
              <w:pStyle w:val="NormalWeb"/>
            </w:pPr>
            <w:r>
              <w:t>41.9</w:t>
            </w:r>
          </w:p>
        </w:tc>
        <w:tc>
          <w:tcPr>
            <w:tcW w:w="1239" w:type="dxa"/>
          </w:tcPr>
          <w:p w14:paraId="5BEECF7F" w14:textId="61510D15" w:rsidR="00F76F86" w:rsidRDefault="00343570" w:rsidP="00F76F86">
            <w:pPr>
              <w:pStyle w:val="NormalWeb"/>
            </w:pPr>
            <w:r>
              <w:t>556.500</w:t>
            </w:r>
          </w:p>
        </w:tc>
        <w:tc>
          <w:tcPr>
            <w:tcW w:w="1236" w:type="dxa"/>
          </w:tcPr>
          <w:p w14:paraId="739B2BC0" w14:textId="3D05DDD4" w:rsidR="00F76F86" w:rsidRDefault="00343570" w:rsidP="00F76F86">
            <w:pPr>
              <w:pStyle w:val="NormalWeb"/>
            </w:pPr>
            <w:r>
              <w:t>-7.397</w:t>
            </w:r>
          </w:p>
        </w:tc>
        <w:tc>
          <w:tcPr>
            <w:tcW w:w="1274" w:type="dxa"/>
          </w:tcPr>
          <w:p w14:paraId="22EA652E" w14:textId="5B848113" w:rsidR="00F76F86" w:rsidRDefault="00974FE8" w:rsidP="00F76F86">
            <w:pPr>
              <w:pStyle w:val="NormalWeb"/>
            </w:pPr>
            <w:r>
              <w:t>&lt;.001</w:t>
            </w:r>
          </w:p>
        </w:tc>
      </w:tr>
      <w:tr w:rsidR="00F76F86" w14:paraId="2EE51506" w14:textId="77777777" w:rsidTr="00ED6F76">
        <w:tc>
          <w:tcPr>
            <w:tcW w:w="1803" w:type="dxa"/>
          </w:tcPr>
          <w:p w14:paraId="3CA6430A" w14:textId="419D2A03" w:rsidR="00F76F86" w:rsidRDefault="00F76F86" w:rsidP="00F76F86">
            <w:pPr>
              <w:pStyle w:val="NormalWeb"/>
            </w:pPr>
            <w:r>
              <w:t xml:space="preserve">CONCEPTUAL </w:t>
            </w:r>
          </w:p>
        </w:tc>
        <w:tc>
          <w:tcPr>
            <w:tcW w:w="1702" w:type="dxa"/>
          </w:tcPr>
          <w:p w14:paraId="5C6BED56" w14:textId="77777777" w:rsidR="00545857" w:rsidRDefault="00545857" w:rsidP="00545857">
            <w:pPr>
              <w:pStyle w:val="NormalWeb"/>
            </w:pPr>
            <w:r>
              <w:t>Non-Autistic</w:t>
            </w:r>
          </w:p>
          <w:p w14:paraId="51669C9D" w14:textId="337CE36B" w:rsidR="00F76F86" w:rsidRDefault="00545857" w:rsidP="00545857">
            <w:pPr>
              <w:pStyle w:val="NormalWeb"/>
            </w:pPr>
            <w:r>
              <w:t>Autistic</w:t>
            </w:r>
          </w:p>
        </w:tc>
        <w:tc>
          <w:tcPr>
            <w:tcW w:w="819" w:type="dxa"/>
          </w:tcPr>
          <w:p w14:paraId="4D65A5A1" w14:textId="77777777" w:rsidR="00112662" w:rsidRDefault="00112662" w:rsidP="00112662">
            <w:pPr>
              <w:pStyle w:val="NormalWeb"/>
            </w:pPr>
            <w:r>
              <w:t>66</w:t>
            </w:r>
          </w:p>
          <w:p w14:paraId="689325E6" w14:textId="4F8FE389" w:rsidR="00F76F86" w:rsidRDefault="00112662" w:rsidP="00112662">
            <w:pPr>
              <w:pStyle w:val="NormalWeb"/>
            </w:pPr>
            <w:r>
              <w:t>66</w:t>
            </w:r>
          </w:p>
        </w:tc>
        <w:tc>
          <w:tcPr>
            <w:tcW w:w="1277" w:type="dxa"/>
          </w:tcPr>
          <w:p w14:paraId="1F4378ED" w14:textId="77777777" w:rsidR="00F76F86" w:rsidRDefault="00EA4499" w:rsidP="00F76F86">
            <w:pPr>
              <w:pStyle w:val="NormalWeb"/>
            </w:pPr>
            <w:r>
              <w:t>89.1</w:t>
            </w:r>
          </w:p>
          <w:p w14:paraId="7021D3D9" w14:textId="08AD5B48" w:rsidR="00EA4499" w:rsidRDefault="00EA4499" w:rsidP="00F76F86">
            <w:pPr>
              <w:pStyle w:val="NormalWeb"/>
            </w:pPr>
            <w:r>
              <w:t>43.9</w:t>
            </w:r>
          </w:p>
        </w:tc>
        <w:tc>
          <w:tcPr>
            <w:tcW w:w="1239" w:type="dxa"/>
          </w:tcPr>
          <w:p w14:paraId="5CC9303B" w14:textId="0E95E886" w:rsidR="00F76F86" w:rsidRDefault="00581142" w:rsidP="00F76F86">
            <w:pPr>
              <w:pStyle w:val="NormalWeb"/>
            </w:pPr>
            <w:r>
              <w:t>686.000</w:t>
            </w:r>
          </w:p>
        </w:tc>
        <w:tc>
          <w:tcPr>
            <w:tcW w:w="1236" w:type="dxa"/>
          </w:tcPr>
          <w:p w14:paraId="2D4C1FC7" w14:textId="6ED9BE99" w:rsidR="00F76F86" w:rsidRDefault="00581142" w:rsidP="00F76F86">
            <w:pPr>
              <w:pStyle w:val="NormalWeb"/>
            </w:pPr>
            <w:r>
              <w:t>-6.821</w:t>
            </w:r>
          </w:p>
        </w:tc>
        <w:tc>
          <w:tcPr>
            <w:tcW w:w="1274" w:type="dxa"/>
          </w:tcPr>
          <w:p w14:paraId="5C6BCEB0" w14:textId="0558ABD8" w:rsidR="00F76F86" w:rsidRDefault="00974FE8" w:rsidP="00F76F86">
            <w:pPr>
              <w:pStyle w:val="NormalWeb"/>
            </w:pPr>
            <w:r>
              <w:t>&lt;.001</w:t>
            </w:r>
          </w:p>
        </w:tc>
      </w:tr>
      <w:tr w:rsidR="00F76F86" w14:paraId="3459FC40" w14:textId="77777777" w:rsidTr="00ED6F76">
        <w:tc>
          <w:tcPr>
            <w:tcW w:w="1803" w:type="dxa"/>
          </w:tcPr>
          <w:p w14:paraId="1FB2C896" w14:textId="45619BF7" w:rsidR="00F76F86" w:rsidRDefault="00F76F86" w:rsidP="00F76F86">
            <w:pPr>
              <w:pStyle w:val="NormalWeb"/>
            </w:pPr>
            <w:r>
              <w:t>SOCIAL</w:t>
            </w:r>
          </w:p>
        </w:tc>
        <w:tc>
          <w:tcPr>
            <w:tcW w:w="1702" w:type="dxa"/>
          </w:tcPr>
          <w:p w14:paraId="193C961B" w14:textId="77777777" w:rsidR="00545857" w:rsidRDefault="00545857" w:rsidP="00545857">
            <w:pPr>
              <w:pStyle w:val="NormalWeb"/>
            </w:pPr>
            <w:r>
              <w:t>Non-Autistic</w:t>
            </w:r>
          </w:p>
          <w:p w14:paraId="28C5F298" w14:textId="44574886" w:rsidR="00F76F86" w:rsidRDefault="00545857" w:rsidP="00545857">
            <w:pPr>
              <w:pStyle w:val="NormalWeb"/>
            </w:pPr>
            <w:r>
              <w:t>Autistic</w:t>
            </w:r>
          </w:p>
        </w:tc>
        <w:tc>
          <w:tcPr>
            <w:tcW w:w="819" w:type="dxa"/>
          </w:tcPr>
          <w:p w14:paraId="6311DF27" w14:textId="77777777" w:rsidR="00112662" w:rsidRDefault="00112662" w:rsidP="00112662">
            <w:pPr>
              <w:pStyle w:val="NormalWeb"/>
            </w:pPr>
            <w:r>
              <w:t>66</w:t>
            </w:r>
          </w:p>
          <w:p w14:paraId="4CF86B5D" w14:textId="3FAABBE7" w:rsidR="00F76F86" w:rsidRDefault="00112662" w:rsidP="00112662">
            <w:pPr>
              <w:pStyle w:val="NormalWeb"/>
            </w:pPr>
            <w:r>
              <w:t>66</w:t>
            </w:r>
          </w:p>
        </w:tc>
        <w:tc>
          <w:tcPr>
            <w:tcW w:w="1277" w:type="dxa"/>
          </w:tcPr>
          <w:p w14:paraId="7BEA0B94" w14:textId="77777777" w:rsidR="00F76F86" w:rsidRDefault="008A4414" w:rsidP="00F76F86">
            <w:pPr>
              <w:pStyle w:val="NormalWeb"/>
            </w:pPr>
            <w:r>
              <w:t>90.8</w:t>
            </w:r>
          </w:p>
          <w:p w14:paraId="713BA6D3" w14:textId="5EC4DE4D" w:rsidR="008A4414" w:rsidRDefault="008A4414" w:rsidP="00F76F86">
            <w:pPr>
              <w:pStyle w:val="NormalWeb"/>
            </w:pPr>
            <w:r>
              <w:t>42.2</w:t>
            </w:r>
          </w:p>
        </w:tc>
        <w:tc>
          <w:tcPr>
            <w:tcW w:w="1239" w:type="dxa"/>
          </w:tcPr>
          <w:p w14:paraId="187BD6E7" w14:textId="67C197F6" w:rsidR="00F76F86" w:rsidRDefault="00E47BAF" w:rsidP="00F76F86">
            <w:pPr>
              <w:pStyle w:val="NormalWeb"/>
            </w:pPr>
            <w:r>
              <w:t>574</w:t>
            </w:r>
            <w:r w:rsidR="00581142">
              <w:t>.500</w:t>
            </w:r>
          </w:p>
        </w:tc>
        <w:tc>
          <w:tcPr>
            <w:tcW w:w="1236" w:type="dxa"/>
          </w:tcPr>
          <w:p w14:paraId="61F02545" w14:textId="3A239242" w:rsidR="00F76F86" w:rsidRDefault="00581142" w:rsidP="00F76F86">
            <w:pPr>
              <w:pStyle w:val="NormalWeb"/>
            </w:pPr>
            <w:r>
              <w:t>-7.317</w:t>
            </w:r>
          </w:p>
        </w:tc>
        <w:tc>
          <w:tcPr>
            <w:tcW w:w="1274" w:type="dxa"/>
          </w:tcPr>
          <w:p w14:paraId="54D2C199" w14:textId="35C52D33" w:rsidR="00F76F86" w:rsidRDefault="00974FE8" w:rsidP="00F76F86">
            <w:pPr>
              <w:pStyle w:val="NormalWeb"/>
            </w:pPr>
            <w:r>
              <w:t>&lt;.001</w:t>
            </w:r>
          </w:p>
        </w:tc>
      </w:tr>
      <w:tr w:rsidR="00F76F86" w14:paraId="0D1B4FA9" w14:textId="77777777" w:rsidTr="00ED6F76">
        <w:tc>
          <w:tcPr>
            <w:tcW w:w="1803" w:type="dxa"/>
            <w:tcBorders>
              <w:bottom w:val="single" w:sz="4" w:space="0" w:color="auto"/>
            </w:tcBorders>
          </w:tcPr>
          <w:p w14:paraId="24EBF00E" w14:textId="4CA93BA1" w:rsidR="00F76F86" w:rsidRDefault="00F76F86" w:rsidP="00F76F86">
            <w:pPr>
              <w:pStyle w:val="NormalWeb"/>
            </w:pPr>
            <w:r>
              <w:t>PRACTICAL</w:t>
            </w:r>
          </w:p>
        </w:tc>
        <w:tc>
          <w:tcPr>
            <w:tcW w:w="1702" w:type="dxa"/>
            <w:tcBorders>
              <w:bottom w:val="single" w:sz="4" w:space="0" w:color="auto"/>
            </w:tcBorders>
          </w:tcPr>
          <w:p w14:paraId="31A47471" w14:textId="77777777" w:rsidR="00545857" w:rsidRDefault="00545857" w:rsidP="00545857">
            <w:pPr>
              <w:pStyle w:val="NormalWeb"/>
            </w:pPr>
            <w:r>
              <w:t>Non-Autistic</w:t>
            </w:r>
          </w:p>
          <w:p w14:paraId="0A650ACD" w14:textId="0D13E7A6" w:rsidR="00F76F86" w:rsidRDefault="00545857" w:rsidP="00545857">
            <w:pPr>
              <w:pStyle w:val="NormalWeb"/>
            </w:pPr>
            <w:r>
              <w:t>Autistic</w:t>
            </w:r>
          </w:p>
        </w:tc>
        <w:tc>
          <w:tcPr>
            <w:tcW w:w="819" w:type="dxa"/>
            <w:tcBorders>
              <w:bottom w:val="single" w:sz="4" w:space="0" w:color="auto"/>
            </w:tcBorders>
          </w:tcPr>
          <w:p w14:paraId="69FF274B" w14:textId="77777777" w:rsidR="00112662" w:rsidRDefault="00112662" w:rsidP="00112662">
            <w:pPr>
              <w:pStyle w:val="NormalWeb"/>
            </w:pPr>
            <w:r>
              <w:t>66</w:t>
            </w:r>
          </w:p>
          <w:p w14:paraId="615C1969" w14:textId="7C934946" w:rsidR="00F76F86" w:rsidRDefault="00112662" w:rsidP="00112662">
            <w:pPr>
              <w:pStyle w:val="NormalWeb"/>
            </w:pPr>
            <w:r>
              <w:t>66</w:t>
            </w:r>
          </w:p>
        </w:tc>
        <w:tc>
          <w:tcPr>
            <w:tcW w:w="1277" w:type="dxa"/>
            <w:tcBorders>
              <w:bottom w:val="single" w:sz="4" w:space="0" w:color="auto"/>
            </w:tcBorders>
          </w:tcPr>
          <w:p w14:paraId="4B99F72B" w14:textId="77777777" w:rsidR="00F76F86" w:rsidRDefault="008A4414" w:rsidP="00F76F86">
            <w:pPr>
              <w:pStyle w:val="NormalWeb"/>
            </w:pPr>
            <w:r>
              <w:t>90.5</w:t>
            </w:r>
          </w:p>
          <w:p w14:paraId="2547C12A" w14:textId="29C141FD" w:rsidR="008A4414" w:rsidRDefault="008A4414" w:rsidP="00F76F86">
            <w:pPr>
              <w:pStyle w:val="NormalWeb"/>
            </w:pPr>
            <w:r>
              <w:t>42.5</w:t>
            </w:r>
          </w:p>
        </w:tc>
        <w:tc>
          <w:tcPr>
            <w:tcW w:w="1239" w:type="dxa"/>
            <w:tcBorders>
              <w:bottom w:val="single" w:sz="4" w:space="0" w:color="auto"/>
            </w:tcBorders>
          </w:tcPr>
          <w:p w14:paraId="4CCA30F0" w14:textId="6849C7E5" w:rsidR="00F76F86" w:rsidRDefault="00581142" w:rsidP="00F76F86">
            <w:pPr>
              <w:pStyle w:val="NormalWeb"/>
            </w:pPr>
            <w:r>
              <w:t>597.500</w:t>
            </w:r>
          </w:p>
        </w:tc>
        <w:tc>
          <w:tcPr>
            <w:tcW w:w="1236" w:type="dxa"/>
            <w:tcBorders>
              <w:bottom w:val="single" w:sz="4" w:space="0" w:color="auto"/>
            </w:tcBorders>
          </w:tcPr>
          <w:p w14:paraId="03C44860" w14:textId="60DEC7E2" w:rsidR="00F76F86" w:rsidRDefault="00E47BAF" w:rsidP="00F76F86">
            <w:pPr>
              <w:pStyle w:val="NormalWeb"/>
            </w:pPr>
            <w:r>
              <w:t>-7.206</w:t>
            </w:r>
          </w:p>
        </w:tc>
        <w:tc>
          <w:tcPr>
            <w:tcW w:w="1274" w:type="dxa"/>
            <w:tcBorders>
              <w:bottom w:val="single" w:sz="4" w:space="0" w:color="auto"/>
            </w:tcBorders>
          </w:tcPr>
          <w:p w14:paraId="1C192E8B" w14:textId="6863CC0D" w:rsidR="00F76F86" w:rsidRDefault="00974FE8" w:rsidP="00F76F86">
            <w:pPr>
              <w:pStyle w:val="NormalWeb"/>
            </w:pPr>
            <w:r>
              <w:t>&lt;.001</w:t>
            </w:r>
          </w:p>
        </w:tc>
      </w:tr>
      <w:tr w:rsidR="00BF107F" w14:paraId="0BFC1F96" w14:textId="77777777" w:rsidTr="00ED6F76">
        <w:tc>
          <w:tcPr>
            <w:tcW w:w="9350" w:type="dxa"/>
            <w:gridSpan w:val="7"/>
            <w:tcBorders>
              <w:top w:val="single" w:sz="4" w:space="0" w:color="auto"/>
            </w:tcBorders>
          </w:tcPr>
          <w:p w14:paraId="103008E5" w14:textId="77777777" w:rsidR="00E321E3" w:rsidRDefault="008E762B" w:rsidP="00E321E3">
            <w:pPr>
              <w:pStyle w:val="NormalWeb"/>
              <w:rPr>
                <w:sz w:val="18"/>
                <w:szCs w:val="18"/>
              </w:rPr>
            </w:pPr>
            <w:r w:rsidRPr="009048F3">
              <w:rPr>
                <w:b/>
                <w:bCs/>
                <w:sz w:val="18"/>
                <w:szCs w:val="18"/>
              </w:rPr>
              <w:t xml:space="preserve">ABAS: </w:t>
            </w:r>
            <w:r w:rsidRPr="009048F3">
              <w:rPr>
                <w:sz w:val="18"/>
                <w:szCs w:val="18"/>
              </w:rPr>
              <w:t>Adaptive Behavior Assessment</w:t>
            </w:r>
            <w:r w:rsidR="009048F3" w:rsidRPr="009048F3">
              <w:rPr>
                <w:sz w:val="18"/>
                <w:szCs w:val="18"/>
              </w:rPr>
              <w:t>-3</w:t>
            </w:r>
            <w:r w:rsidR="009048F3" w:rsidRPr="009048F3">
              <w:rPr>
                <w:b/>
                <w:bCs/>
                <w:sz w:val="18"/>
                <w:szCs w:val="18"/>
              </w:rPr>
              <w:t xml:space="preserve">; </w:t>
            </w:r>
            <w:r w:rsidR="004B74A0" w:rsidRPr="009048F3">
              <w:rPr>
                <w:b/>
                <w:bCs/>
                <w:sz w:val="18"/>
                <w:szCs w:val="18"/>
              </w:rPr>
              <w:t>PR:</w:t>
            </w:r>
            <w:r w:rsidR="004B74A0" w:rsidRPr="009048F3">
              <w:rPr>
                <w:sz w:val="18"/>
                <w:szCs w:val="18"/>
              </w:rPr>
              <w:t xml:space="preserve"> parent-report; </w:t>
            </w:r>
            <w:r w:rsidR="004B74A0" w:rsidRPr="009048F3">
              <w:rPr>
                <w:b/>
                <w:bCs/>
                <w:sz w:val="18"/>
                <w:szCs w:val="18"/>
              </w:rPr>
              <w:t xml:space="preserve">SR: </w:t>
            </w:r>
            <w:r w:rsidR="004B74A0" w:rsidRPr="009048F3">
              <w:rPr>
                <w:sz w:val="18"/>
                <w:szCs w:val="18"/>
              </w:rPr>
              <w:t xml:space="preserve">self-report; </w:t>
            </w:r>
            <w:r w:rsidR="004B74A0" w:rsidRPr="009048F3">
              <w:rPr>
                <w:b/>
                <w:bCs/>
                <w:sz w:val="18"/>
                <w:szCs w:val="18"/>
              </w:rPr>
              <w:t>GAC:</w:t>
            </w:r>
            <w:r w:rsidR="004B74A0" w:rsidRPr="009048F3">
              <w:rPr>
                <w:sz w:val="18"/>
                <w:szCs w:val="18"/>
              </w:rPr>
              <w:t xml:space="preserve"> global adaptive composite.</w:t>
            </w:r>
          </w:p>
          <w:p w14:paraId="3B461E10" w14:textId="1D999434" w:rsidR="00D37BC6" w:rsidRPr="009048F3" w:rsidRDefault="005A1C4B" w:rsidP="00E321E3">
            <w:pPr>
              <w:pStyle w:val="NormalWeb"/>
              <w:rPr>
                <w:sz w:val="18"/>
                <w:szCs w:val="18"/>
              </w:rPr>
            </w:pPr>
            <w:r>
              <w:rPr>
                <w:sz w:val="18"/>
                <w:szCs w:val="18"/>
              </w:rPr>
              <w:t>The s</w:t>
            </w:r>
            <w:r w:rsidR="00E321E3">
              <w:rPr>
                <w:sz w:val="18"/>
                <w:szCs w:val="18"/>
              </w:rPr>
              <w:t>ignificance level at .05</w:t>
            </w:r>
          </w:p>
        </w:tc>
      </w:tr>
    </w:tbl>
    <w:p w14:paraId="2260A95F" w14:textId="77777777" w:rsidR="001068C8" w:rsidRDefault="001068C8"/>
    <w:p w14:paraId="73D576A7" w14:textId="77777777" w:rsidR="00AF7FB3" w:rsidRDefault="00AF7FB3"/>
    <w:p w14:paraId="306C3E44" w14:textId="4BD7E3AE" w:rsidR="00AF7FB3" w:rsidRDefault="00AF7FB3">
      <w:pPr>
        <w:rPr>
          <w:b/>
          <w:bCs/>
        </w:rPr>
      </w:pPr>
      <w:r>
        <w:rPr>
          <w:b/>
          <w:bCs/>
        </w:rPr>
        <w:t>References</w:t>
      </w:r>
    </w:p>
    <w:p w14:paraId="0A98E27C" w14:textId="77777777" w:rsidR="00AF7FB3" w:rsidRDefault="00AF7FB3">
      <w:pPr>
        <w:rPr>
          <w:b/>
          <w:bCs/>
        </w:rPr>
      </w:pPr>
    </w:p>
    <w:p w14:paraId="6B2DE809" w14:textId="581FA695" w:rsidR="00AF7FB3" w:rsidRPr="00FE7270" w:rsidRDefault="00FE7270" w:rsidP="00FE7270">
      <w:pPr>
        <w:spacing w:line="480" w:lineRule="auto"/>
        <w:ind w:left="720" w:hanging="720"/>
        <w:jc w:val="both"/>
      </w:pPr>
      <w:proofErr w:type="spellStart"/>
      <w:r w:rsidRPr="00FE7270">
        <w:t>Cornblatt</w:t>
      </w:r>
      <w:proofErr w:type="spellEnd"/>
      <w:r w:rsidRPr="00FE7270">
        <w:t xml:space="preserve">, B. A., </w:t>
      </w:r>
      <w:proofErr w:type="spellStart"/>
      <w:r w:rsidRPr="00FE7270">
        <w:t>Auther</w:t>
      </w:r>
      <w:proofErr w:type="spellEnd"/>
      <w:r w:rsidRPr="00FE7270">
        <w:t xml:space="preserve">, A. M., </w:t>
      </w:r>
      <w:proofErr w:type="spellStart"/>
      <w:r w:rsidRPr="00FE7270">
        <w:t>Niendam</w:t>
      </w:r>
      <w:proofErr w:type="spellEnd"/>
      <w:r w:rsidRPr="00FE7270">
        <w:t xml:space="preserve">, T., Smith, C. W., </w:t>
      </w:r>
      <w:proofErr w:type="spellStart"/>
      <w:r w:rsidRPr="00FE7270">
        <w:t>Zinberg</w:t>
      </w:r>
      <w:proofErr w:type="spellEnd"/>
      <w:r w:rsidRPr="00FE7270">
        <w:t xml:space="preserve">, J., Bearden, C. E., &amp; Cannon, T. D. (2007). Preliminary findings for two new measures of social and role functioning in </w:t>
      </w:r>
      <w:r w:rsidRPr="00FE7270">
        <w:lastRenderedPageBreak/>
        <w:t>the prodromal phase of schizophrenia. </w:t>
      </w:r>
      <w:r w:rsidRPr="00FE7270">
        <w:rPr>
          <w:i/>
          <w:iCs/>
        </w:rPr>
        <w:t>Schizophrenia bulletin</w:t>
      </w:r>
      <w:r w:rsidRPr="00FE7270">
        <w:t>, </w:t>
      </w:r>
      <w:r w:rsidRPr="00FE7270">
        <w:rPr>
          <w:i/>
          <w:iCs/>
        </w:rPr>
        <w:t>33</w:t>
      </w:r>
      <w:r w:rsidRPr="00FE7270">
        <w:t>(3), 688–702. https://doi.org/10.1093/schbul/sbm029</w:t>
      </w:r>
    </w:p>
    <w:sectPr w:rsidR="00AF7FB3" w:rsidRPr="00FE7270">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F01CA4" w14:textId="77777777" w:rsidR="00BD3B72" w:rsidRDefault="00BD3B72" w:rsidP="002A090D">
      <w:r>
        <w:separator/>
      </w:r>
    </w:p>
  </w:endnote>
  <w:endnote w:type="continuationSeparator" w:id="0">
    <w:p w14:paraId="728ED826" w14:textId="77777777" w:rsidR="00BD3B72" w:rsidRDefault="00BD3B72" w:rsidP="002A09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15EB4E" w14:textId="77777777" w:rsidR="00B7386E" w:rsidRDefault="00B7386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0EC1F5" w14:textId="77777777" w:rsidR="00B7386E" w:rsidRDefault="00B7386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4BD06" w14:textId="77777777" w:rsidR="00B7386E" w:rsidRDefault="00B738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0D562C" w14:textId="77777777" w:rsidR="00BD3B72" w:rsidRDefault="00BD3B72" w:rsidP="002A090D">
      <w:r>
        <w:separator/>
      </w:r>
    </w:p>
  </w:footnote>
  <w:footnote w:type="continuationSeparator" w:id="0">
    <w:p w14:paraId="33A2C734" w14:textId="77777777" w:rsidR="00BD3B72" w:rsidRDefault="00BD3B72" w:rsidP="002A09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826E65" w14:textId="77777777" w:rsidR="00B7386E" w:rsidRDefault="00B7386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C38B60" w14:textId="77777777" w:rsidR="00B7386E" w:rsidRPr="00297B52" w:rsidRDefault="00B7386E" w:rsidP="00B7386E">
    <w:pPr>
      <w:pStyle w:val="Header"/>
      <w:jc w:val="right"/>
    </w:pPr>
    <w:r w:rsidRPr="00297B52">
      <w:t>Adaptive Functioning</w:t>
    </w:r>
    <w:r>
      <w:t>: Parent vs. Self-Reports in Autistic Youth</w:t>
    </w:r>
  </w:p>
  <w:p w14:paraId="71FD3473" w14:textId="77777777" w:rsidR="00B7386E" w:rsidRDefault="00B7386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549D35" w14:textId="77777777" w:rsidR="00B7386E" w:rsidRDefault="00B738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474042"/>
    <w:multiLevelType w:val="hybridMultilevel"/>
    <w:tmpl w:val="D7E02A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089570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5C2"/>
    <w:rsid w:val="000069E6"/>
    <w:rsid w:val="00036513"/>
    <w:rsid w:val="00036EBD"/>
    <w:rsid w:val="0005360B"/>
    <w:rsid w:val="00082398"/>
    <w:rsid w:val="00090460"/>
    <w:rsid w:val="00094563"/>
    <w:rsid w:val="000A3339"/>
    <w:rsid w:val="000B613E"/>
    <w:rsid w:val="000D08E3"/>
    <w:rsid w:val="000D41C7"/>
    <w:rsid w:val="000F75C2"/>
    <w:rsid w:val="00100451"/>
    <w:rsid w:val="001068C8"/>
    <w:rsid w:val="00112662"/>
    <w:rsid w:val="001254A1"/>
    <w:rsid w:val="00137036"/>
    <w:rsid w:val="0015184C"/>
    <w:rsid w:val="001670E4"/>
    <w:rsid w:val="00171BFD"/>
    <w:rsid w:val="001728F0"/>
    <w:rsid w:val="00190ECB"/>
    <w:rsid w:val="001C4AAA"/>
    <w:rsid w:val="001C5BC6"/>
    <w:rsid w:val="001E7E3E"/>
    <w:rsid w:val="002238E3"/>
    <w:rsid w:val="00235608"/>
    <w:rsid w:val="00266E24"/>
    <w:rsid w:val="0028436C"/>
    <w:rsid w:val="00295446"/>
    <w:rsid w:val="002A090D"/>
    <w:rsid w:val="002C154B"/>
    <w:rsid w:val="002E3C92"/>
    <w:rsid w:val="003016CE"/>
    <w:rsid w:val="003025FD"/>
    <w:rsid w:val="00343570"/>
    <w:rsid w:val="00370101"/>
    <w:rsid w:val="0039289A"/>
    <w:rsid w:val="003A0888"/>
    <w:rsid w:val="003A4392"/>
    <w:rsid w:val="003D6F17"/>
    <w:rsid w:val="003F04B2"/>
    <w:rsid w:val="003F583C"/>
    <w:rsid w:val="004329AE"/>
    <w:rsid w:val="00433064"/>
    <w:rsid w:val="0043321F"/>
    <w:rsid w:val="00442E07"/>
    <w:rsid w:val="00444802"/>
    <w:rsid w:val="00456161"/>
    <w:rsid w:val="00467AD8"/>
    <w:rsid w:val="00472A03"/>
    <w:rsid w:val="0048330D"/>
    <w:rsid w:val="0049439F"/>
    <w:rsid w:val="004B6F01"/>
    <w:rsid w:val="004B74A0"/>
    <w:rsid w:val="00516FCD"/>
    <w:rsid w:val="005236BA"/>
    <w:rsid w:val="005359D4"/>
    <w:rsid w:val="00545857"/>
    <w:rsid w:val="0055570A"/>
    <w:rsid w:val="00571F7A"/>
    <w:rsid w:val="00581142"/>
    <w:rsid w:val="00595691"/>
    <w:rsid w:val="005A1C4B"/>
    <w:rsid w:val="005A78DB"/>
    <w:rsid w:val="005B6E1B"/>
    <w:rsid w:val="005F148A"/>
    <w:rsid w:val="00600D9B"/>
    <w:rsid w:val="006124E5"/>
    <w:rsid w:val="00612C60"/>
    <w:rsid w:val="00636CFD"/>
    <w:rsid w:val="00667756"/>
    <w:rsid w:val="00673403"/>
    <w:rsid w:val="006931B7"/>
    <w:rsid w:val="00695F1E"/>
    <w:rsid w:val="006C5056"/>
    <w:rsid w:val="006D7C00"/>
    <w:rsid w:val="006E75A5"/>
    <w:rsid w:val="006F5210"/>
    <w:rsid w:val="0071240F"/>
    <w:rsid w:val="00716D66"/>
    <w:rsid w:val="00727D18"/>
    <w:rsid w:val="00745306"/>
    <w:rsid w:val="007456AF"/>
    <w:rsid w:val="007548A8"/>
    <w:rsid w:val="0075572A"/>
    <w:rsid w:val="007C27D7"/>
    <w:rsid w:val="00836D37"/>
    <w:rsid w:val="00857BFD"/>
    <w:rsid w:val="008607D5"/>
    <w:rsid w:val="00867EF3"/>
    <w:rsid w:val="008924E1"/>
    <w:rsid w:val="00896A9E"/>
    <w:rsid w:val="0089708B"/>
    <w:rsid w:val="008A4414"/>
    <w:rsid w:val="008D1A6D"/>
    <w:rsid w:val="008D2DD0"/>
    <w:rsid w:val="008E6DE2"/>
    <w:rsid w:val="008E762B"/>
    <w:rsid w:val="009048F3"/>
    <w:rsid w:val="00905814"/>
    <w:rsid w:val="0090592B"/>
    <w:rsid w:val="00921C77"/>
    <w:rsid w:val="00935C27"/>
    <w:rsid w:val="00974FE8"/>
    <w:rsid w:val="00997B3D"/>
    <w:rsid w:val="009A459E"/>
    <w:rsid w:val="009A560D"/>
    <w:rsid w:val="009C5D37"/>
    <w:rsid w:val="009E180F"/>
    <w:rsid w:val="00A20E5F"/>
    <w:rsid w:val="00A2272C"/>
    <w:rsid w:val="00A22C4D"/>
    <w:rsid w:val="00A741FD"/>
    <w:rsid w:val="00A91F13"/>
    <w:rsid w:val="00AA1E40"/>
    <w:rsid w:val="00AF47B3"/>
    <w:rsid w:val="00AF7FB3"/>
    <w:rsid w:val="00B341FD"/>
    <w:rsid w:val="00B7386E"/>
    <w:rsid w:val="00BD3B72"/>
    <w:rsid w:val="00BE5118"/>
    <w:rsid w:val="00BF107F"/>
    <w:rsid w:val="00C03FDB"/>
    <w:rsid w:val="00C21026"/>
    <w:rsid w:val="00C232F1"/>
    <w:rsid w:val="00C5087D"/>
    <w:rsid w:val="00C55E85"/>
    <w:rsid w:val="00C71908"/>
    <w:rsid w:val="00C84557"/>
    <w:rsid w:val="00CE1C98"/>
    <w:rsid w:val="00CF6505"/>
    <w:rsid w:val="00D321A6"/>
    <w:rsid w:val="00D37BC6"/>
    <w:rsid w:val="00D543AA"/>
    <w:rsid w:val="00D77630"/>
    <w:rsid w:val="00DA2615"/>
    <w:rsid w:val="00DA6498"/>
    <w:rsid w:val="00DE3FEA"/>
    <w:rsid w:val="00DE7319"/>
    <w:rsid w:val="00DF69ED"/>
    <w:rsid w:val="00E03CF3"/>
    <w:rsid w:val="00E321E3"/>
    <w:rsid w:val="00E47BAF"/>
    <w:rsid w:val="00E505F3"/>
    <w:rsid w:val="00E56DDD"/>
    <w:rsid w:val="00E62B88"/>
    <w:rsid w:val="00E81ACE"/>
    <w:rsid w:val="00E9305D"/>
    <w:rsid w:val="00EA4499"/>
    <w:rsid w:val="00EA6202"/>
    <w:rsid w:val="00EA6460"/>
    <w:rsid w:val="00ED6F76"/>
    <w:rsid w:val="00F01E3A"/>
    <w:rsid w:val="00F10C32"/>
    <w:rsid w:val="00F65AD9"/>
    <w:rsid w:val="00F76F86"/>
    <w:rsid w:val="00FC16A9"/>
    <w:rsid w:val="00FE41E9"/>
    <w:rsid w:val="00FE7270"/>
    <w:rsid w:val="00FF79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EA26F6"/>
  <w15:chartTrackingRefBased/>
  <w15:docId w15:val="{997C5471-863D-4EB1-BED1-C86A251C1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90D"/>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0F75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75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75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75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75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75C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75C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75C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75C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75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75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75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75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75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75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75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75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75C2"/>
    <w:rPr>
      <w:rFonts w:eastAsiaTheme="majorEastAsia" w:cstheme="majorBidi"/>
      <w:color w:val="272727" w:themeColor="text1" w:themeTint="D8"/>
    </w:rPr>
  </w:style>
  <w:style w:type="paragraph" w:styleId="Title">
    <w:name w:val="Title"/>
    <w:basedOn w:val="Normal"/>
    <w:next w:val="Normal"/>
    <w:link w:val="TitleChar"/>
    <w:uiPriority w:val="10"/>
    <w:qFormat/>
    <w:rsid w:val="000F75C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75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75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75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75C2"/>
    <w:pPr>
      <w:spacing w:before="160"/>
      <w:jc w:val="center"/>
    </w:pPr>
    <w:rPr>
      <w:i/>
      <w:iCs/>
      <w:color w:val="404040" w:themeColor="text1" w:themeTint="BF"/>
    </w:rPr>
  </w:style>
  <w:style w:type="character" w:customStyle="1" w:styleId="QuoteChar">
    <w:name w:val="Quote Char"/>
    <w:basedOn w:val="DefaultParagraphFont"/>
    <w:link w:val="Quote"/>
    <w:uiPriority w:val="29"/>
    <w:rsid w:val="000F75C2"/>
    <w:rPr>
      <w:i/>
      <w:iCs/>
      <w:color w:val="404040" w:themeColor="text1" w:themeTint="BF"/>
    </w:rPr>
  </w:style>
  <w:style w:type="paragraph" w:styleId="ListParagraph">
    <w:name w:val="List Paragraph"/>
    <w:basedOn w:val="Normal"/>
    <w:uiPriority w:val="34"/>
    <w:qFormat/>
    <w:rsid w:val="000F75C2"/>
    <w:pPr>
      <w:ind w:left="720"/>
      <w:contextualSpacing/>
    </w:pPr>
  </w:style>
  <w:style w:type="character" w:styleId="IntenseEmphasis">
    <w:name w:val="Intense Emphasis"/>
    <w:basedOn w:val="DefaultParagraphFont"/>
    <w:uiPriority w:val="21"/>
    <w:qFormat/>
    <w:rsid w:val="000F75C2"/>
    <w:rPr>
      <w:i/>
      <w:iCs/>
      <w:color w:val="0F4761" w:themeColor="accent1" w:themeShade="BF"/>
    </w:rPr>
  </w:style>
  <w:style w:type="paragraph" w:styleId="IntenseQuote">
    <w:name w:val="Intense Quote"/>
    <w:basedOn w:val="Normal"/>
    <w:next w:val="Normal"/>
    <w:link w:val="IntenseQuoteChar"/>
    <w:uiPriority w:val="30"/>
    <w:qFormat/>
    <w:rsid w:val="000F75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75C2"/>
    <w:rPr>
      <w:i/>
      <w:iCs/>
      <w:color w:val="0F4761" w:themeColor="accent1" w:themeShade="BF"/>
    </w:rPr>
  </w:style>
  <w:style w:type="character" w:styleId="IntenseReference">
    <w:name w:val="Intense Reference"/>
    <w:basedOn w:val="DefaultParagraphFont"/>
    <w:uiPriority w:val="32"/>
    <w:qFormat/>
    <w:rsid w:val="000F75C2"/>
    <w:rPr>
      <w:b/>
      <w:bCs/>
      <w:smallCaps/>
      <w:color w:val="0F4761" w:themeColor="accent1" w:themeShade="BF"/>
      <w:spacing w:val="5"/>
    </w:rPr>
  </w:style>
  <w:style w:type="paragraph" w:styleId="Header">
    <w:name w:val="header"/>
    <w:basedOn w:val="Normal"/>
    <w:link w:val="HeaderChar"/>
    <w:uiPriority w:val="99"/>
    <w:unhideWhenUsed/>
    <w:rsid w:val="002A090D"/>
    <w:pPr>
      <w:tabs>
        <w:tab w:val="center" w:pos="4680"/>
        <w:tab w:val="right" w:pos="9360"/>
      </w:tabs>
    </w:pPr>
  </w:style>
  <w:style w:type="character" w:customStyle="1" w:styleId="HeaderChar">
    <w:name w:val="Header Char"/>
    <w:basedOn w:val="DefaultParagraphFont"/>
    <w:link w:val="Header"/>
    <w:uiPriority w:val="99"/>
    <w:rsid w:val="002A090D"/>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2A090D"/>
    <w:pPr>
      <w:tabs>
        <w:tab w:val="center" w:pos="4680"/>
        <w:tab w:val="right" w:pos="9360"/>
      </w:tabs>
    </w:pPr>
  </w:style>
  <w:style w:type="character" w:customStyle="1" w:styleId="FooterChar">
    <w:name w:val="Footer Char"/>
    <w:basedOn w:val="DefaultParagraphFont"/>
    <w:link w:val="Footer"/>
    <w:uiPriority w:val="99"/>
    <w:rsid w:val="002A090D"/>
    <w:rPr>
      <w:rFonts w:ascii="Times New Roman" w:eastAsia="Times New Roman" w:hAnsi="Times New Roman" w:cs="Times New Roman"/>
      <w:kern w:val="0"/>
      <w:sz w:val="24"/>
      <w:szCs w:val="24"/>
      <w14:ligatures w14:val="none"/>
    </w:rPr>
  </w:style>
  <w:style w:type="paragraph" w:styleId="NormalWeb">
    <w:name w:val="Normal (Web)"/>
    <w:basedOn w:val="Normal"/>
    <w:uiPriority w:val="99"/>
    <w:unhideWhenUsed/>
    <w:rsid w:val="00F10C32"/>
    <w:pPr>
      <w:spacing w:before="100" w:beforeAutospacing="1" w:after="100" w:afterAutospacing="1"/>
    </w:pPr>
    <w:rPr>
      <w:lang w:bidi="he-IL"/>
    </w:rPr>
  </w:style>
  <w:style w:type="table" w:styleId="TableGrid">
    <w:name w:val="Table Grid"/>
    <w:basedOn w:val="TableNormal"/>
    <w:uiPriority w:val="39"/>
    <w:rsid w:val="0048330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8880838">
      <w:bodyDiv w:val="1"/>
      <w:marLeft w:val="0"/>
      <w:marRight w:val="0"/>
      <w:marTop w:val="0"/>
      <w:marBottom w:val="0"/>
      <w:divBdr>
        <w:top w:val="none" w:sz="0" w:space="0" w:color="auto"/>
        <w:left w:val="none" w:sz="0" w:space="0" w:color="auto"/>
        <w:bottom w:val="none" w:sz="0" w:space="0" w:color="auto"/>
        <w:right w:val="none" w:sz="0" w:space="0" w:color="auto"/>
      </w:divBdr>
    </w:div>
    <w:div w:id="755446880">
      <w:bodyDiv w:val="1"/>
      <w:marLeft w:val="0"/>
      <w:marRight w:val="0"/>
      <w:marTop w:val="0"/>
      <w:marBottom w:val="0"/>
      <w:divBdr>
        <w:top w:val="none" w:sz="0" w:space="0" w:color="auto"/>
        <w:left w:val="none" w:sz="0" w:space="0" w:color="auto"/>
        <w:bottom w:val="none" w:sz="0" w:space="0" w:color="auto"/>
        <w:right w:val="none" w:sz="0" w:space="0" w:color="auto"/>
      </w:divBdr>
    </w:div>
    <w:div w:id="1130708460">
      <w:bodyDiv w:val="1"/>
      <w:marLeft w:val="0"/>
      <w:marRight w:val="0"/>
      <w:marTop w:val="0"/>
      <w:marBottom w:val="0"/>
      <w:divBdr>
        <w:top w:val="none" w:sz="0" w:space="0" w:color="auto"/>
        <w:left w:val="none" w:sz="0" w:space="0" w:color="auto"/>
        <w:bottom w:val="none" w:sz="0" w:space="0" w:color="auto"/>
        <w:right w:val="none" w:sz="0" w:space="0" w:color="auto"/>
      </w:divBdr>
    </w:div>
    <w:div w:id="1797947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1</TotalTime>
  <Pages>8</Pages>
  <Words>2360</Words>
  <Characters>13458</Characters>
  <Application>Microsoft Office Word</Application>
  <DocSecurity>0</DocSecurity>
  <Lines>112</Lines>
  <Paragraphs>31</Paragraphs>
  <ScaleCrop>false</ScaleCrop>
  <Company/>
  <LinksUpToDate>false</LinksUpToDate>
  <CharactersWithSpaces>15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Ann Yon Hernandez</dc:creator>
  <cp:keywords/>
  <dc:description/>
  <cp:lastModifiedBy>Jo Ann Yon Hernandez</cp:lastModifiedBy>
  <cp:revision>154</cp:revision>
  <dcterms:created xsi:type="dcterms:W3CDTF">2024-10-04T17:35:00Z</dcterms:created>
  <dcterms:modified xsi:type="dcterms:W3CDTF">2025-01-16T23:33:00Z</dcterms:modified>
</cp:coreProperties>
</file>